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341DA1" w14:textId="6AD553E2" w:rsidR="00DA6AA4" w:rsidRPr="00C51841" w:rsidRDefault="00962896" w:rsidP="00DA6AA4">
      <w:pPr>
        <w:pStyle w:val="Beschriftung"/>
        <w:keepNext/>
        <w:spacing w:before="240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bookmarkStart w:id="0" w:name="_Ref131756711"/>
      <w:r w:rsidRPr="00962896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Ergänzende </w:t>
      </w:r>
      <w:r w:rsidR="00625DA5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Online-</w:t>
      </w:r>
      <w:r w:rsidR="00DA6AA4" w:rsidRPr="00C51841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Tabelle </w:t>
      </w:r>
      <w:bookmarkEnd w:id="0"/>
      <w:r w:rsidR="00E97F92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="00DA6AA4" w:rsidRPr="00C51841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: Literaturübersicht zur Altersdefinition der </w:t>
      </w:r>
      <w:r w:rsidR="009F7097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Acne tarda</w:t>
      </w:r>
      <w:r w:rsidR="00DA6AA4" w:rsidRPr="00C51841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="00DA6AA4" w:rsidRPr="00C518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Publikationen wurden über PubMed mit der Suchanfrage [„</w:t>
      </w:r>
      <w:proofErr w:type="spellStart"/>
      <w:r w:rsidR="00DA6AA4" w:rsidRPr="00C518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acne</w:t>
      </w:r>
      <w:proofErr w:type="spellEnd"/>
      <w:r w:rsidR="00DA6AA4" w:rsidRPr="00C518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tarda“ OR „adult </w:t>
      </w:r>
      <w:proofErr w:type="spellStart"/>
      <w:r w:rsidR="00DA6AA4" w:rsidRPr="00C518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acne</w:t>
      </w:r>
      <w:proofErr w:type="spellEnd"/>
      <w:r w:rsidR="00DA6AA4" w:rsidRPr="00C5184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“] identifiziert. </w:t>
      </w:r>
    </w:p>
    <w:tbl>
      <w:tblPr>
        <w:tblStyle w:val="EinfacheTabelle2"/>
        <w:tblW w:w="4937" w:type="pct"/>
        <w:tblLook w:val="04A0" w:firstRow="1" w:lastRow="0" w:firstColumn="1" w:lastColumn="0" w:noHBand="0" w:noVBand="1"/>
      </w:tblPr>
      <w:tblGrid>
        <w:gridCol w:w="3594"/>
        <w:gridCol w:w="3312"/>
        <w:gridCol w:w="2006"/>
      </w:tblGrid>
      <w:tr w:rsidR="00DA6AA4" w:rsidRPr="00C51841" w14:paraId="707920CA" w14:textId="77777777" w:rsidTr="006106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18" w:space="0" w:color="auto"/>
              <w:bottom w:val="single" w:sz="18" w:space="0" w:color="auto"/>
            </w:tcBorders>
          </w:tcPr>
          <w:p w14:paraId="4F616189" w14:textId="77777777" w:rsidR="00DA6AA4" w:rsidRPr="00C51841" w:rsidRDefault="00DA6AA4" w:rsidP="004A0F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51841">
              <w:rPr>
                <w:rFonts w:ascii="Arial" w:hAnsi="Arial" w:cs="Arial"/>
                <w:sz w:val="22"/>
                <w:szCs w:val="22"/>
              </w:rPr>
              <w:t>Literatur (Auswahl)</w:t>
            </w:r>
          </w:p>
        </w:tc>
        <w:tc>
          <w:tcPr>
            <w:tcW w:w="1858" w:type="pct"/>
            <w:tcBorders>
              <w:top w:val="single" w:sz="18" w:space="0" w:color="auto"/>
              <w:bottom w:val="single" w:sz="18" w:space="0" w:color="auto"/>
            </w:tcBorders>
          </w:tcPr>
          <w:p w14:paraId="65E79983" w14:textId="77777777" w:rsidR="00DA6AA4" w:rsidRPr="00C51841" w:rsidRDefault="00DA6AA4" w:rsidP="004A0F9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1841">
              <w:rPr>
                <w:rFonts w:ascii="Arial" w:hAnsi="Arial" w:cs="Arial"/>
                <w:sz w:val="22"/>
                <w:szCs w:val="22"/>
              </w:rPr>
              <w:t>Nomenklatur</w:t>
            </w:r>
          </w:p>
        </w:tc>
        <w:tc>
          <w:tcPr>
            <w:tcW w:w="1125" w:type="pct"/>
            <w:tcBorders>
              <w:top w:val="single" w:sz="18" w:space="0" w:color="auto"/>
              <w:bottom w:val="single" w:sz="18" w:space="0" w:color="auto"/>
            </w:tcBorders>
          </w:tcPr>
          <w:p w14:paraId="00F92124" w14:textId="77777777" w:rsidR="00DA6AA4" w:rsidRPr="00C51841" w:rsidRDefault="00DA6AA4" w:rsidP="004A0F9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1841">
              <w:rPr>
                <w:rFonts w:ascii="Arial" w:hAnsi="Arial" w:cs="Arial"/>
                <w:sz w:val="22"/>
                <w:szCs w:val="22"/>
              </w:rPr>
              <w:t>Alter</w:t>
            </w:r>
          </w:p>
        </w:tc>
      </w:tr>
      <w:tr w:rsidR="00DA6AA4" w:rsidRPr="00C51841" w14:paraId="2C37CE03" w14:textId="77777777" w:rsidTr="00610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18" w:space="0" w:color="auto"/>
              <w:bottom w:val="single" w:sz="18" w:space="0" w:color="auto"/>
            </w:tcBorders>
          </w:tcPr>
          <w:p w14:paraId="71EBE6DB" w14:textId="77777777" w:rsidR="00DA6AA4" w:rsidRPr="00C51841" w:rsidRDefault="00DA6AA4" w:rsidP="004A0F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51841">
              <w:rPr>
                <w:rFonts w:ascii="Arial" w:hAnsi="Arial" w:cs="Arial"/>
                <w:sz w:val="22"/>
                <w:szCs w:val="22"/>
              </w:rPr>
              <w:t>Lehrbücher</w:t>
            </w:r>
          </w:p>
        </w:tc>
        <w:tc>
          <w:tcPr>
            <w:tcW w:w="1858" w:type="pct"/>
            <w:tcBorders>
              <w:top w:val="single" w:sz="18" w:space="0" w:color="auto"/>
              <w:bottom w:val="single" w:sz="18" w:space="0" w:color="auto"/>
            </w:tcBorders>
          </w:tcPr>
          <w:p w14:paraId="02046682" w14:textId="77777777" w:rsidR="00DA6AA4" w:rsidRPr="00C51841" w:rsidRDefault="00DA6AA4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5" w:type="pct"/>
            <w:tcBorders>
              <w:top w:val="single" w:sz="18" w:space="0" w:color="auto"/>
              <w:bottom w:val="single" w:sz="18" w:space="0" w:color="auto"/>
            </w:tcBorders>
          </w:tcPr>
          <w:p w14:paraId="7DDD41F2" w14:textId="77777777" w:rsidR="00DA6AA4" w:rsidRPr="00C51841" w:rsidRDefault="00DA6AA4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3F41" w:rsidRPr="00C51841" w14:paraId="2B463A7B" w14:textId="77777777" w:rsidTr="00610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</w:tcPr>
          <w:p w14:paraId="7AAF5A1B" w14:textId="2D903FFB" w:rsidR="001F3F41" w:rsidRDefault="001F3F41" w:rsidP="001F3F41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C5184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rfanos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E, Garbe C.</w:t>
            </w:r>
            <w:r w:rsidRPr="00C5184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Therapie der Hautkrankheiten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. 2002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66216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Orfanos&lt;/Author&gt;&lt;Year&gt;2002&lt;/Year&gt;&lt;RecNum&gt;126&lt;/RecNum&gt;&lt;DisplayText&gt;&lt;style face="superscript"&gt;1&lt;/style&gt;&lt;/DisplayText&gt;&lt;record&gt;&lt;rec-number&gt;126&lt;/rec-number&gt;&lt;foreign-keys&gt;&lt;key app="EN" db-id="xa595areyxdxzyexdw75wa9kfdrx5wffv9fr" timestamp="1705503172"&gt;126&lt;/key&gt;&lt;/foreign-keys&gt;&lt;ref-type name="Book Section"&gt;5&lt;/ref-type&gt;&lt;contributors&gt;&lt;authors&gt;&lt;author&gt;Orfanos, Constantin E.&lt;/author&gt;&lt;author&gt;Garbe, Claus&lt;/author&gt;&lt;/authors&gt;&lt;secondary-authors&gt;&lt;author&gt;Orfanos, Constantin E.&lt;/author&gt;&lt;author&gt;Garbe, Claus&lt;/author&gt;&lt;author&gt;Blume-Peytavi, U.&lt;/author&gt;&lt;author&gt;Geilen, C. C.&lt;/author&gt;&lt;author&gt;Goerdt, S.&lt;/author&gt;&lt;author&gt;Gollnick, H.&lt;/author&gt;&lt;author&gt;Haneke, E.&lt;/author&gt;&lt;author&gt;Köhn, F. M.&lt;/author&gt;&lt;author&gt;Tebbe, B.&lt;/author&gt;&lt;author&gt;Treudler, R.&lt;/author&gt;&lt;author&gt;Zouboulis, Ch C.&lt;/author&gt;&lt;/secondary-authors&gt;&lt;/contributors&gt;&lt;titles&gt;&lt;title&gt;Akne, akneiforme Dermatosen und Rosazea&lt;/title&gt;&lt;secondary-title&gt;Therapie der Hautkrankheiten: einschließlich Allergologie, Andrologie, Phlebologie, Proktologie, Trichologie, pädiatrische Dermatologie, tropische Dermatosen, Venerologie und HIV-Infektion sowie dermatologische Notfälle&lt;/secondary-title&gt;&lt;/titles&gt;&lt;pages&gt;377-417&lt;/pages&gt;&lt;dates&gt;&lt;year&gt;2002&lt;/year&gt;&lt;pub-dates&gt;&lt;date&gt;2002//&lt;/date&gt;&lt;/pub-dates&gt;&lt;/dates&gt;&lt;pub-location&gt;Berlin, Heidelberg&lt;/pub-location&gt;&lt;publisher&gt;Springer Berlin Heidelberg&lt;/publisher&gt;&lt;isbn&gt;978-3-642-56219-8&lt;/isbn&gt;&lt;urls&gt;&lt;related-urls&gt;&lt;url&gt;https://doi.org/10.1007/978-3-642-56219-8_16&lt;/url&gt;&lt;/related-urls&gt;&lt;/urls&gt;&lt;electronic-resource-num&gt;10.1007/978-3-642-56219-8_16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662169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</w:tcPr>
          <w:p w14:paraId="78476C4E" w14:textId="77777777" w:rsidR="001F3F41" w:rsidRDefault="001F3F41" w:rsidP="001F3F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ättypakne (Acne tarda):</w:t>
            </w:r>
          </w:p>
          <w:p w14:paraId="3420C49B" w14:textId="6712E844" w:rsidR="001F3F41" w:rsidRDefault="001F3F41" w:rsidP="001F3F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1C38DA">
              <w:rPr>
                <w:rFonts w:ascii="Arial" w:hAnsi="Arial" w:cs="Arial"/>
                <w:sz w:val="20"/>
                <w:szCs w:val="20"/>
              </w:rPr>
              <w:t>ach dem</w:t>
            </w:r>
            <w:r>
              <w:rPr>
                <w:rFonts w:ascii="Arial" w:hAnsi="Arial" w:cs="Arial"/>
                <w:sz w:val="20"/>
                <w:szCs w:val="20"/>
              </w:rPr>
              <w:t xml:space="preserve"> 20. </w:t>
            </w:r>
            <w:r w:rsidRPr="001C38DA">
              <w:rPr>
                <w:rFonts w:ascii="Arial" w:hAnsi="Arial" w:cs="Arial"/>
                <w:sz w:val="20"/>
                <w:szCs w:val="20"/>
              </w:rPr>
              <w:t xml:space="preserve">Lebensjahr </w:t>
            </w:r>
            <w:r>
              <w:rPr>
                <w:rFonts w:ascii="Arial" w:hAnsi="Arial" w:cs="Arial"/>
                <w:sz w:val="20"/>
                <w:szCs w:val="20"/>
              </w:rPr>
              <w:t>auftretend oder</w:t>
            </w:r>
            <w:r w:rsidRPr="001C38DA">
              <w:rPr>
                <w:rFonts w:ascii="Arial" w:hAnsi="Arial" w:cs="Arial"/>
                <w:sz w:val="20"/>
                <w:szCs w:val="20"/>
              </w:rPr>
              <w:t xml:space="preserve"> nach dem</w:t>
            </w:r>
            <w:r>
              <w:rPr>
                <w:rFonts w:ascii="Arial" w:hAnsi="Arial" w:cs="Arial"/>
                <w:sz w:val="20"/>
                <w:szCs w:val="20"/>
              </w:rPr>
              <w:t xml:space="preserve"> 25. </w:t>
            </w:r>
            <w:r w:rsidRPr="001C38DA">
              <w:rPr>
                <w:rFonts w:ascii="Arial" w:hAnsi="Arial" w:cs="Arial"/>
                <w:sz w:val="20"/>
                <w:szCs w:val="20"/>
              </w:rPr>
              <w:t>Lebensjahr oder noch länger persistier</w:t>
            </w:r>
            <w:r>
              <w:rPr>
                <w:rFonts w:ascii="Arial" w:hAnsi="Arial" w:cs="Arial"/>
                <w:sz w:val="20"/>
                <w:szCs w:val="20"/>
              </w:rPr>
              <w:t>end.</w:t>
            </w:r>
          </w:p>
        </w:tc>
        <w:tc>
          <w:tcPr>
            <w:tcW w:w="1125" w:type="pct"/>
          </w:tcPr>
          <w:p w14:paraId="68233F74" w14:textId="5B65632D" w:rsidR="001F3F41" w:rsidRDefault="001F3F41" w:rsidP="001F3F4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 20 Jahre (Erstauftreten), ≥ 25 Jahre (persistierend)</w:t>
            </w:r>
          </w:p>
        </w:tc>
      </w:tr>
      <w:tr w:rsidR="00DA6AA4" w:rsidRPr="00C51841" w14:paraId="3CC27451" w14:textId="77777777" w:rsidTr="00610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</w:tcPr>
          <w:p w14:paraId="45322F8C" w14:textId="79BEF37F" w:rsidR="00DA6AA4" w:rsidRPr="00C51841" w:rsidRDefault="002607DC" w:rsidP="004A0F9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ritsch P, et al. Dermatologie und Venerologie fürs Studium. 2009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25C3E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ritsch&lt;/Author&gt;&lt;Year&gt;2009&lt;/Year&gt;&lt;RecNum&gt;124&lt;/RecNum&gt;&lt;DisplayText&gt;&lt;style face="superscript"&gt;2&lt;/style&gt;&lt;/DisplayText&gt;&lt;record&gt;&lt;rec-number&gt;124&lt;/rec-number&gt;&lt;foreign-keys&gt;&lt;key app="EN" db-id="xa595areyxdxzyexdw75wa9kfdrx5wffv9fr" timestamp="1705500519"&gt;124&lt;/key&gt;&lt;/foreign-keys&gt;&lt;ref-type name="Book Section"&gt;5&lt;/ref-type&gt;&lt;contributors&gt;&lt;authors&gt;&lt;author&gt;Fritsch, Peter&lt;/author&gt;&lt;/authors&gt;&lt;secondary-authors&gt;&lt;author&gt;Fritsch, Peter&lt;/author&gt;&lt;/secondary-authors&gt;&lt;/contributors&gt;&lt;titles&gt;&lt;title&gt;Gewebs- und regionsspezifische Hautkrankheiten&lt;/title&gt;&lt;secondary-title&gt;Dermatologie und Venerologie für das Studium&lt;/secondary-title&gt;&lt;/titles&gt;&lt;pages&gt;444-490&lt;/pages&gt;&lt;dates&gt;&lt;year&gt;2009&lt;/year&gt;&lt;pub-dates&gt;&lt;date&gt;2009//&lt;/date&gt;&lt;/pub-dates&gt;&lt;/dates&gt;&lt;pub-location&gt;Berlin, Heidelberg&lt;/pub-location&gt;&lt;publisher&gt;Springer Berlin Heidelberg&lt;/publisher&gt;&lt;isbn&gt;978-3-540-79303-8&lt;/isbn&gt;&lt;urls&gt;&lt;related-urls&gt;&lt;url&gt;https://doi.org/10.1007/978-3-540-79303-8_10&lt;/url&gt;&lt;/related-urls&gt;&lt;/urls&gt;&lt;electronic-resource-num&gt;10.1007/978-3-540-79303-8_10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662169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</w:tcPr>
          <w:p w14:paraId="3156F629" w14:textId="306EF593" w:rsidR="00DA6AA4" w:rsidRPr="00C51841" w:rsidRDefault="003C3EDA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9F7097">
              <w:rPr>
                <w:rFonts w:ascii="Arial" w:hAnsi="Arial" w:cs="Arial"/>
                <w:sz w:val="20"/>
                <w:szCs w:val="20"/>
              </w:rPr>
              <w:t xml:space="preserve">cne tarda, als Sonderform der Acne </w:t>
            </w:r>
            <w:proofErr w:type="spellStart"/>
            <w:r w:rsidR="009F7097">
              <w:rPr>
                <w:rFonts w:ascii="Arial" w:hAnsi="Arial" w:cs="Arial"/>
                <w:sz w:val="20"/>
                <w:szCs w:val="20"/>
              </w:rPr>
              <w:t>vulgaris</w:t>
            </w:r>
            <w:proofErr w:type="spellEnd"/>
            <w:r w:rsidR="009F7097">
              <w:rPr>
                <w:rFonts w:ascii="Arial" w:hAnsi="Arial" w:cs="Arial"/>
                <w:sz w:val="20"/>
                <w:szCs w:val="20"/>
              </w:rPr>
              <w:t>.</w:t>
            </w:r>
            <w:r w:rsidR="00FD4A25">
              <w:rPr>
                <w:rFonts w:ascii="Arial" w:hAnsi="Arial" w:cs="Arial"/>
                <w:sz w:val="20"/>
                <w:szCs w:val="20"/>
              </w:rPr>
              <w:t xml:space="preserve"> Eine bis ins Erwachsenenalter persistierende Acne bei Frauen.</w:t>
            </w:r>
          </w:p>
        </w:tc>
        <w:tc>
          <w:tcPr>
            <w:tcW w:w="1125" w:type="pct"/>
          </w:tcPr>
          <w:p w14:paraId="702E56BD" w14:textId="7604C7B9" w:rsidR="00DA6AA4" w:rsidRPr="00C51841" w:rsidRDefault="00FD4A25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wachsenenalter</w:t>
            </w:r>
          </w:p>
        </w:tc>
      </w:tr>
      <w:tr w:rsidR="00DA6AA4" w:rsidRPr="001F71B9" w14:paraId="6834F69C" w14:textId="77777777" w:rsidTr="00610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</w:tcPr>
          <w:p w14:paraId="0AF5113C" w14:textId="09681A20" w:rsidR="00DA6AA4" w:rsidRPr="001F71B9" w:rsidRDefault="001D3C4D" w:rsidP="004A0F9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1F71B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Zouboulis</w:t>
            </w:r>
            <w:proofErr w:type="spellEnd"/>
            <w:r w:rsidRPr="001F71B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1F71B9" w:rsidRPr="001F71B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CC, </w:t>
            </w:r>
            <w:r w:rsidRPr="001F71B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t</w:t>
            </w:r>
            <w:r w:rsidR="001F71B9" w:rsidRPr="001F71B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al. Pathogenesis and Treatment of Acne and Rosacea</w:t>
            </w:r>
            <w:r w:rsidR="001F71B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. 2014</w:t>
            </w:r>
            <w:r w:rsidR="00D6444A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662169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Lucky&lt;/Author&gt;&lt;Year&gt;2014&lt;/Year&gt;&lt;RecNum&gt;125&lt;/RecNum&gt;&lt;DisplayText&gt;&lt;style face="superscript"&gt;3&lt;/style&gt;&lt;/DisplayText&gt;&lt;record&gt;&lt;rec-number&gt;125&lt;/rec-number&gt;&lt;foreign-keys&gt;&lt;key app="EN" db-id="xa595areyxdxzyexdw75wa9kfdrx5wffv9fr" timestamp="1705501102"&gt;125&lt;/key&gt;&lt;/foreign-keys&gt;&lt;ref-type name="Book Section"&gt;5&lt;/ref-type&gt;&lt;contributors&gt;&lt;authors&gt;&lt;author&gt;Lucky, Anne W.&lt;/author&gt;&lt;author&gt;Dessinioti, Clio&lt;/author&gt;&lt;author&gt;Katsambas, Andreas D.&lt;/author&gt;&lt;/authors&gt;&lt;secondary-authors&gt;&lt;author&gt;Zouboulis, Christos C.&lt;/author&gt;&lt;author&gt;Katsambas, Andreas D.&lt;/author&gt;&lt;author&gt;Kligman, Albert M.&lt;/author&gt;&lt;/secondary-authors&gt;&lt;/contributors&gt;&lt;titles&gt;&lt;title&gt;Adult Acne&lt;/title&gt;&lt;secondary-title&gt;Pathogenesis and Treatment of Acne and Rosacea&lt;/secondary-title&gt;&lt;/titles&gt;&lt;pages&gt;243-249&lt;/pages&gt;&lt;dates&gt;&lt;year&gt;2014&lt;/year&gt;&lt;pub-dates&gt;&lt;date&gt;2014//&lt;/date&gt;&lt;/pub-dates&gt;&lt;/dates&gt;&lt;pub-location&gt;Berlin, Heidelberg&lt;/pub-location&gt;&lt;publisher&gt;Springer Berlin Heidelberg&lt;/publisher&gt;&lt;isbn&gt;978-3-540-69375-8&lt;/isbn&gt;&lt;urls&gt;&lt;related-urls&gt;&lt;url&gt;https://doi.org/10.1007/978-3-540-69375-8_32&lt;/url&gt;&lt;/related-urls&gt;&lt;/urls&gt;&lt;electronic-resource-num&gt;10.1007/978-3-540-69375-8_32&lt;/electronic-resource-num&gt;&lt;/record&gt;&lt;/Cite&gt;&lt;/EndNote&gt;</w:instrText>
            </w:r>
            <w:r w:rsidR="00D6444A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662169" w:rsidRPr="00662169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  <w:lang w:val="en-US"/>
              </w:rPr>
              <w:t>3</w:t>
            </w:r>
            <w:r w:rsidR="00D6444A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58" w:type="pct"/>
          </w:tcPr>
          <w:p w14:paraId="76A2DB0C" w14:textId="0E545DB5" w:rsidR="00DA6AA4" w:rsidRPr="001F71B9" w:rsidRDefault="007B3B58" w:rsidP="004A0F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rwachsenenakne</w:t>
            </w:r>
            <w:proofErr w:type="spellEnd"/>
            <w:r w:rsidR="00726BAC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726BAC">
              <w:rPr>
                <w:rFonts w:ascii="Arial" w:hAnsi="Arial" w:cs="Arial"/>
                <w:sz w:val="20"/>
                <w:szCs w:val="20"/>
                <w:lang w:val="en-US"/>
              </w:rPr>
              <w:t>persistierend</w:t>
            </w:r>
            <w:proofErr w:type="spellEnd"/>
            <w:r w:rsidR="00726BA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26BAC">
              <w:rPr>
                <w:rFonts w:ascii="Arial" w:hAnsi="Arial" w:cs="Arial"/>
                <w:sz w:val="20"/>
                <w:szCs w:val="20"/>
                <w:lang w:val="en-US"/>
              </w:rPr>
              <w:t>oder</w:t>
            </w:r>
            <w:proofErr w:type="spellEnd"/>
            <w:r w:rsidR="00726BA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26BAC">
              <w:rPr>
                <w:rFonts w:ascii="Arial" w:hAnsi="Arial" w:cs="Arial"/>
                <w:sz w:val="20"/>
                <w:szCs w:val="20"/>
                <w:lang w:val="en-US"/>
              </w:rPr>
              <w:t>spätauftretend</w:t>
            </w:r>
            <w:proofErr w:type="spellEnd"/>
          </w:p>
        </w:tc>
        <w:tc>
          <w:tcPr>
            <w:tcW w:w="1125" w:type="pct"/>
          </w:tcPr>
          <w:p w14:paraId="60BA5AA9" w14:textId="0B09566B" w:rsidR="00DA6AA4" w:rsidRPr="001F71B9" w:rsidRDefault="00F92D69" w:rsidP="004A0F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≥ 25 Jahre</w:t>
            </w:r>
          </w:p>
        </w:tc>
      </w:tr>
      <w:tr w:rsidR="001F3F41" w:rsidRPr="00C51841" w14:paraId="43F3C83C" w14:textId="77777777" w:rsidTr="00610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</w:tcPr>
          <w:p w14:paraId="5DA83A5C" w14:textId="760A6F98" w:rsidR="001F3F41" w:rsidRPr="00C51841" w:rsidRDefault="001F3F41" w:rsidP="001F3F41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1E430B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>Plewig</w:t>
            </w:r>
            <w:proofErr w:type="spellEnd"/>
            <w:r w:rsidRPr="001E430B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 xml:space="preserve"> G, et al. Braun-</w:t>
            </w:r>
            <w:proofErr w:type="spellStart"/>
            <w:r w:rsidRPr="001E430B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>Falco’s</w:t>
            </w:r>
            <w:proofErr w:type="spellEnd"/>
            <w:r w:rsidRPr="001E430B">
              <w:rPr>
                <w:rFonts w:ascii="Arial" w:hAnsi="Arial" w:cs="Arial"/>
                <w:b w:val="0"/>
                <w:bCs w:val="0"/>
                <w:sz w:val="20"/>
                <w:szCs w:val="20"/>
                <w:lang w:val="fr-FR"/>
              </w:rPr>
              <w:t xml:space="preserve"> Dermatologie. </w:t>
            </w:r>
            <w:r w:rsidRPr="00C5184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018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Plewig&lt;/Author&gt;&lt;Year&gt;2018&lt;/Year&gt;&lt;RecNum&gt;1&lt;/RecNum&gt;&lt;DisplayText&gt;&lt;style face="superscript"&gt;4&lt;/style&gt;&lt;/DisplayText&gt;&lt;record&gt;&lt;rec-number&gt;1&lt;/rec-number&gt;&lt;foreign-keys&gt;&lt;key app="EN" db-id="xa595areyxdxzyexdw75wa9kfdrx5wffv9fr" timestamp="1675340437"&gt;1&lt;/key&gt;&lt;/foreign-keys&gt;&lt;ref-type name="Book"&gt;6&lt;/ref-type&gt;&lt;contributors&gt;&lt;authors&gt;&lt;author&gt;Plewig, Gerd&lt;/author&gt;&lt;author&gt;Ruzicka, Thomas&lt;/author&gt;&lt;author&gt;Kaufmann, Roland&lt;/author&gt;&lt;author&gt;Hertl, Michael&lt;/author&gt;&lt;author&gt;Braun-Falco, Otto&lt;/author&gt;&lt;/authors&gt;&lt;/contributors&gt;&lt;titles&gt;&lt;title&gt;Braun-Falco&amp;apos;s Dermatologie, Venerologie und Allergologie&lt;/title&gt;&lt;/titles&gt;&lt;edition&gt;7., vollständig überarbeitete und aktualisierte Auflage.&lt;/edition&gt;&lt;keywords&gt;&lt;keyword&gt;Dermatology.&lt;/keyword&gt;&lt;keyword&gt;Skin -- Diseases.&lt;/keyword&gt;&lt;keyword&gt;Sexually transmitted diseases.&lt;/keyword&gt;&lt;keyword&gt;Allergy.&lt;/keyword&gt;&lt;/keywords&gt;&lt;dates&gt;&lt;year&gt;2018&lt;/year&gt;&lt;/dates&gt;&lt;pub-location&gt;Berlin, Germany&lt;/pub-location&gt;&lt;publisher&gt;Springer&lt;/publisher&gt;&lt;isbn&gt;9783662495445&amp;#xD;3662495449&amp;#xD;9783662495438&amp;#xD;3662495430&lt;/isbn&gt;&lt;call-num&gt;University of Liverpool Library&lt;/call-num&gt;&lt;urls&gt;&lt;/urls&gt;&lt;electronic-resource-num&gt;10.1007/978-3-662-49544-5&lt;/electronic-resource-num&gt;&lt;remote-database-name&gt;Library Hub Discover&lt;/remote-database-name&gt;&lt;remote-database-provider&gt;Jisc&lt;/remote-database-provider&gt;&lt;language&gt;German&lt;/language&gt;&lt;/record&gt;&lt;/Cite&gt;&lt;/EndNote&gt;</w:instrTex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4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</w:tcPr>
          <w:p w14:paraId="19D3D0CD" w14:textId="55592BE1" w:rsidR="001F3F41" w:rsidRPr="00C51841" w:rsidRDefault="001F3F41" w:rsidP="001F3F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ne tarda</w:t>
            </w:r>
            <w:r w:rsidRPr="00C51841">
              <w:rPr>
                <w:rFonts w:ascii="Arial" w:hAnsi="Arial" w:cs="Arial"/>
                <w:sz w:val="20"/>
                <w:szCs w:val="20"/>
              </w:rPr>
              <w:t>, meist Frauen</w:t>
            </w:r>
          </w:p>
        </w:tc>
        <w:tc>
          <w:tcPr>
            <w:tcW w:w="1125" w:type="pct"/>
          </w:tcPr>
          <w:p w14:paraId="6DFDFD85" w14:textId="507DD923" w:rsidR="001F3F41" w:rsidRPr="00C51841" w:rsidRDefault="001F3F41" w:rsidP="001F3F4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≥ 25 Jahre</w:t>
            </w:r>
          </w:p>
        </w:tc>
      </w:tr>
      <w:tr w:rsidR="00DA6AA4" w:rsidRPr="00C51841" w14:paraId="2AD99ADB" w14:textId="77777777" w:rsidTr="00610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18" w:space="0" w:color="auto"/>
              <w:bottom w:val="single" w:sz="18" w:space="0" w:color="auto"/>
            </w:tcBorders>
          </w:tcPr>
          <w:p w14:paraId="3CC83863" w14:textId="77777777" w:rsidR="00DA6AA4" w:rsidRPr="00C51841" w:rsidRDefault="00DA6AA4" w:rsidP="004A0F9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51841">
              <w:rPr>
                <w:rFonts w:ascii="Arial" w:hAnsi="Arial" w:cs="Arial"/>
                <w:sz w:val="22"/>
                <w:szCs w:val="22"/>
              </w:rPr>
              <w:t>Übersichtsartikel</w:t>
            </w:r>
          </w:p>
        </w:tc>
        <w:tc>
          <w:tcPr>
            <w:tcW w:w="1858" w:type="pct"/>
            <w:tcBorders>
              <w:top w:val="single" w:sz="18" w:space="0" w:color="auto"/>
              <w:bottom w:val="single" w:sz="18" w:space="0" w:color="auto"/>
            </w:tcBorders>
          </w:tcPr>
          <w:p w14:paraId="682811EB" w14:textId="77777777" w:rsidR="00DA6AA4" w:rsidRPr="00C51841" w:rsidRDefault="00DA6AA4" w:rsidP="004A0F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5" w:type="pct"/>
            <w:tcBorders>
              <w:top w:val="single" w:sz="18" w:space="0" w:color="auto"/>
              <w:bottom w:val="single" w:sz="18" w:space="0" w:color="auto"/>
            </w:tcBorders>
          </w:tcPr>
          <w:p w14:paraId="64444A0C" w14:textId="77777777" w:rsidR="00DA6AA4" w:rsidRPr="00C51841" w:rsidRDefault="00DA6AA4" w:rsidP="004A0F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A6AA4" w:rsidRPr="00C51841" w14:paraId="7C0A8049" w14:textId="77777777" w:rsidTr="00610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</w:tcPr>
          <w:p w14:paraId="79169DFE" w14:textId="11913A79" w:rsidR="00DA6AA4" w:rsidRPr="00591A3C" w:rsidRDefault="00DA6AA4" w:rsidP="004A0F9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reneau</w:t>
            </w:r>
            <w:proofErr w:type="spellEnd"/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S, </w:t>
            </w:r>
            <w:proofErr w:type="spellStart"/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r</w:t>
            </w:r>
            <w:r w:rsidR="0030624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é</w:t>
            </w:r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</w:t>
            </w:r>
            <w:proofErr w:type="spellEnd"/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B. 2012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30624A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reneau&lt;/Author&gt;&lt;Year&gt;2012&lt;/Year&gt;&lt;RecNum&gt;5&lt;/RecNum&gt;&lt;DisplayText&gt;&lt;style face="superscript"&gt;5&lt;/style&gt;&lt;/DisplayText&gt;&lt;record&gt;&lt;rec-number&gt;5&lt;/rec-number&gt;&lt;foreign-keys&gt;&lt;key app="EN" db-id="xa595areyxdxzyexdw75wa9kfdrx5wffv9fr" timestamp="1675351072"&gt;5&lt;/key&gt;&lt;/foreign-keys&gt;&lt;ref-type name="Journal Article"&gt;17&lt;/ref-type&gt;&lt;contributors&gt;&lt;authors&gt;&lt;author&gt;Preneau, S.&lt;/author&gt;&lt;author&gt;Dréno, B.&lt;/author&gt;&lt;/authors&gt;&lt;/contributors&gt;&lt;auth-address&gt;CHU de Nantes, Skin Cancer Unit, and CIC biotherapie, INSERM, Nantes, France.&lt;/auth-address&gt;&lt;titles&gt;&lt;title&gt;Female acne - a different subtype of teenager acne?&lt;/title&gt;&lt;secondary-title&gt;J Eur Acad Dermatol Venereol&lt;/secondary-title&gt;&lt;/titles&gt;&lt;periodical&gt;&lt;full-title&gt;J Eur Acad Dermatol Venereol&lt;/full-title&gt;&lt;/periodical&gt;&lt;pages&gt;277-82&lt;/pages&gt;&lt;volume&gt;26&lt;/volume&gt;&lt;number&gt;3&lt;/number&gt;&lt;edition&gt;20110816&lt;/edition&gt;&lt;keywords&gt;&lt;keyword&gt;Acne Vulgaris/*epidemiology/etiology/genetics/*physiopathology&lt;/keyword&gt;&lt;keyword&gt;Adolescent&lt;/keyword&gt;&lt;keyword&gt;Adult&lt;/keyword&gt;&lt;keyword&gt;Age of Onset&lt;/keyword&gt;&lt;keyword&gt;Cosmetics/adverse effects&lt;/keyword&gt;&lt;keyword&gt;Female&lt;/keyword&gt;&lt;keyword&gt;Genetic Predisposition to Disease&lt;/keyword&gt;&lt;keyword&gt;Humans&lt;/keyword&gt;&lt;keyword&gt;Prevalence&lt;/keyword&gt;&lt;keyword&gt;Risk Factors&lt;/keyword&gt;&lt;keyword&gt;Sex Factors&lt;/keyword&gt;&lt;keyword&gt;Smoking/adverse effects&lt;/keyword&gt;&lt;keyword&gt;Stress, Psychological/complications&lt;/keyword&gt;&lt;/keywords&gt;&lt;dates&gt;&lt;year&gt;2012&lt;/year&gt;&lt;pub-dates&gt;&lt;date&gt;Mar&lt;/date&gt;&lt;/pub-dates&gt;&lt;/dates&gt;&lt;isbn&gt;1468-3083 (Electronic)&amp;#xD;0926-9959 (Linking)&lt;/isbn&gt;&lt;accession-num&gt;21848892&lt;/accession-num&gt;&lt;urls&gt;&lt;related-urls&gt;&lt;url&gt;https://www.ncbi.nlm.nih.gov/pubmed/21848892&lt;/url&gt;&lt;/related-urls&gt;&lt;/urls&gt;&lt;electronic-resource-num&gt;10.1111/j.1468-3083.2011.04214.x&lt;/electronic-resource-num&gt;&lt;remote-database-name&gt;Medline&lt;/remote-database-name&gt;&lt;remote-database-provider&gt;NLM&lt;/remote-database-provider&gt;&lt;/record&gt;&lt;/Cite&gt;&lt;/EndNote&gt;</w:instrTex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5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</w:tcPr>
          <w:p w14:paraId="73B822B0" w14:textId="77777777" w:rsidR="00DA6AA4" w:rsidRPr="00C51841" w:rsidRDefault="00DA6AA4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Akne bei erwachsenen Frauen</w:t>
            </w:r>
          </w:p>
        </w:tc>
        <w:tc>
          <w:tcPr>
            <w:tcW w:w="1125" w:type="pct"/>
          </w:tcPr>
          <w:p w14:paraId="7A17BF15" w14:textId="77777777" w:rsidR="00DA6AA4" w:rsidRPr="00C51841" w:rsidRDefault="00DA6AA4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≥ 25 Jahre</w:t>
            </w:r>
          </w:p>
        </w:tc>
      </w:tr>
      <w:tr w:rsidR="00DA6AA4" w:rsidRPr="00C51841" w14:paraId="1D0E899F" w14:textId="77777777" w:rsidTr="00610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</w:tcPr>
          <w:p w14:paraId="39E873DF" w14:textId="1EFD262F" w:rsidR="00DA6AA4" w:rsidRPr="00591A3C" w:rsidRDefault="00DA6AA4" w:rsidP="004A0F9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ansen T, et al. 2013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Jansen&lt;/Author&gt;&lt;Year&gt;2013&lt;/Year&gt;&lt;RecNum&gt;24&lt;/RecNum&gt;&lt;DisplayText&gt;&lt;style face="superscript"&gt;6&lt;/style&gt;&lt;/DisplayText&gt;&lt;record&gt;&lt;rec-number&gt;24&lt;/rec-number&gt;&lt;foreign-keys&gt;&lt;key app="EN" db-id="xa595areyxdxzyexdw75wa9kfdrx5wffv9fr" timestamp="1675787018"&gt;24&lt;/key&gt;&lt;/foreign-keys&gt;&lt;ref-type name="Journal Article"&gt;17&lt;/ref-type&gt;&lt;contributors&gt;&lt;authors&gt;&lt;author&gt;Jansen, T.&lt;/author&gt;&lt;author&gt;Janssen, O. E.&lt;/author&gt;&lt;author&gt;Plewig, G.&lt;/author&gt;&lt;/authors&gt;&lt;/contributors&gt;&lt;auth-address&gt;thomas.jansen@persaus.de&lt;/auth-address&gt;&lt;titles&gt;&lt;title&gt;[Acne tarda. Acne in adults]&lt;/title&gt;&lt;secondary-title&gt;Hautarzt&lt;/secondary-title&gt;&lt;/titles&gt;&lt;periodical&gt;&lt;full-title&gt;Hautarzt&lt;/full-title&gt;&lt;/periodical&gt;&lt;pages&gt;241-51&lt;/pages&gt;&lt;volume&gt;64&lt;/volume&gt;&lt;number&gt;4&lt;/number&gt;&lt;keywords&gt;&lt;keyword&gt;Acne Vulgaris/*diagnosis/*therapy&lt;/keyword&gt;&lt;keyword&gt;Adult&lt;/keyword&gt;&lt;keyword&gt;Aged&lt;/keyword&gt;&lt;keyword&gt;Aged, 80 and over&lt;/keyword&gt;&lt;keyword&gt;Chronic Disease&lt;/keyword&gt;&lt;keyword&gt;Dermatology/*trends&lt;/keyword&gt;&lt;keyword&gt;Diagnosis, Differential&lt;/keyword&gt;&lt;keyword&gt;Female&lt;/keyword&gt;&lt;keyword&gt;Humans&lt;/keyword&gt;&lt;keyword&gt;Male&lt;/keyword&gt;&lt;keyword&gt;Middle Aged&lt;/keyword&gt;&lt;/keywords&gt;&lt;dates&gt;&lt;year&gt;2013&lt;/year&gt;&lt;pub-dates&gt;&lt;date&gt;Apr&lt;/date&gt;&lt;/pub-dates&gt;&lt;/dates&gt;&lt;orig-pub&gt;Acne tarda. Akne im Erwachsenenalter.&lt;/orig-pub&gt;&lt;isbn&gt;1432-1173 (Electronic)&amp;#xD;0017-8470 (Linking)&lt;/isbn&gt;&lt;accession-num&gt;23576169&lt;/accession-num&gt;&lt;urls&gt;&lt;related-urls&gt;&lt;url&gt;https://www.ncbi.nlm.nih.gov/pubmed/23576169&lt;/url&gt;&lt;/related-urls&gt;&lt;/urls&gt;&lt;electronic-resource-num&gt;10.1007/s00105-012-2458-0&lt;/electronic-resource-num&gt;&lt;remote-database-name&gt;Medline&lt;/remote-database-name&gt;&lt;remote-database-provider&gt;NLM&lt;/remote-database-provider&gt;&lt;/record&gt;&lt;/Cite&gt;&lt;/EndNote&gt;</w:instrTex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6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</w:tcPr>
          <w:p w14:paraId="25B1F586" w14:textId="77777777" w:rsidR="00DA6AA4" w:rsidRPr="00C51841" w:rsidRDefault="00DA6AA4" w:rsidP="004A0F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Akne im Erwachsenenalter</w:t>
            </w:r>
          </w:p>
        </w:tc>
        <w:tc>
          <w:tcPr>
            <w:tcW w:w="1125" w:type="pct"/>
          </w:tcPr>
          <w:p w14:paraId="3724E268" w14:textId="77777777" w:rsidR="00DA6AA4" w:rsidRPr="00C51841" w:rsidRDefault="00DA6AA4" w:rsidP="004A0F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≥ 25 Jahre</w:t>
            </w:r>
          </w:p>
        </w:tc>
      </w:tr>
      <w:tr w:rsidR="00DA6AA4" w:rsidRPr="00C51841" w14:paraId="05AAA8C7" w14:textId="77777777" w:rsidTr="00610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</w:tcPr>
          <w:p w14:paraId="51C26A6F" w14:textId="3AD881ED" w:rsidR="00DA6AA4" w:rsidRPr="00591A3C" w:rsidRDefault="00DA6AA4" w:rsidP="004A0F9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Zeichner JA, et al. 2017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Zeichner&lt;/Author&gt;&lt;Year&gt;2017&lt;/Year&gt;&lt;RecNum&gt;44&lt;/RecNum&gt;&lt;DisplayText&gt;&lt;style face="superscript"&gt;7&lt;/style&gt;&lt;/DisplayText&gt;&lt;record&gt;&lt;rec-number&gt;44&lt;/rec-number&gt;&lt;foreign-keys&gt;&lt;key app="EN" db-id="xa595areyxdxzyexdw75wa9kfdrx5wffv9fr" timestamp="1680878576"&gt;44&lt;/key&gt;&lt;/foreign-keys&gt;&lt;ref-type name="Journal Article"&gt;17&lt;/ref-type&gt;&lt;contributors&gt;&lt;authors&gt;&lt;author&gt;Zeichner, J. A.&lt;/author&gt;&lt;author&gt;Baldwin, H. E.&lt;/author&gt;&lt;author&gt;Cook-Bolden, F. E.&lt;/author&gt;&lt;author&gt;Eichenfield, L. F.&lt;/author&gt;&lt;author&gt;Fallon-Friedlander, S.&lt;/author&gt;&lt;author&gt;Rodriguez, D. A.&lt;/author&gt;&lt;/authors&gt;&lt;/contributors&gt;&lt;auth-address&gt;Mount Sinai Hospital, New York, New York.&amp;#xD;Morristown, New Jersey.&amp;#xD;Skin Specialty Dermatology, New York, New York; Redwood Dermatology Research, Santa Rosa, California.&amp;#xD;University of California, Rady Children&amp;apos;s Hospital, San Diego, California.&amp;#xD;Dermatology Associates/Research, Coral Gables, Florida.&lt;/auth-address&gt;&lt;titles&gt;&lt;title&gt;Emerging Issues in Adult Female Acne&lt;/title&gt;&lt;secondary-title&gt;J Clin Aesthet Dermatol&lt;/secondary-title&gt;&lt;/titles&gt;&lt;periodical&gt;&lt;full-title&gt;J Clin Aesthet Dermatol&lt;/full-title&gt;&lt;/periodical&gt;&lt;pages&gt;37-46&lt;/pages&gt;&lt;volume&gt;10&lt;/volume&gt;&lt;number&gt;1&lt;/number&gt;&lt;edition&gt;20170101&lt;/edition&gt;&lt;dates&gt;&lt;year&gt;2017&lt;/year&gt;&lt;pub-dates&gt;&lt;date&gt;Jan&lt;/date&gt;&lt;/pub-dates&gt;&lt;/dates&gt;&lt;isbn&gt;1941-2789 (Print)&amp;#xD;1941-2789 (Linking)&lt;/isbn&gt;&lt;accession-num&gt;28210380&lt;/accession-num&gt;&lt;urls&gt;&lt;related-urls&gt;&lt;url&gt;https://www.ncbi.nlm.nih.gov/pubmed/28210380&lt;/url&gt;&lt;/related-urls&gt;&lt;/urls&gt;&lt;custom2&gt;PMC5300732&lt;/custom2&gt;&lt;remote-database-name&gt;PubMed-not-MEDLINE&lt;/remote-database-name&gt;&lt;remote-database-provider&gt;NLM&lt;/remote-database-provider&gt;&lt;/record&gt;&lt;/Cite&gt;&lt;/EndNote&gt;</w:instrTex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7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</w:tcPr>
          <w:p w14:paraId="2A79FDB7" w14:textId="77777777" w:rsidR="00DA6AA4" w:rsidRPr="00C51841" w:rsidRDefault="00DA6AA4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Akne bei erwachsenen Frauen</w:t>
            </w:r>
          </w:p>
        </w:tc>
        <w:tc>
          <w:tcPr>
            <w:tcW w:w="1125" w:type="pct"/>
          </w:tcPr>
          <w:p w14:paraId="250723B5" w14:textId="77777777" w:rsidR="00DA6AA4" w:rsidRPr="00C51841" w:rsidRDefault="00DA6AA4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Unterscheidung in:</w:t>
            </w:r>
          </w:p>
          <w:p w14:paraId="1DF1A282" w14:textId="77777777" w:rsidR="00DA6AA4" w:rsidRPr="00C51841" w:rsidRDefault="00DA6AA4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25 – 44 Jahre und</w:t>
            </w:r>
          </w:p>
          <w:p w14:paraId="59F42134" w14:textId="77777777" w:rsidR="00DA6AA4" w:rsidRPr="00C51841" w:rsidRDefault="00DA6AA4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 xml:space="preserve">≥ 45 Jahre </w:t>
            </w:r>
          </w:p>
        </w:tc>
      </w:tr>
      <w:tr w:rsidR="00DA6AA4" w:rsidRPr="00C51841" w14:paraId="5FBD5CC1" w14:textId="77777777" w:rsidTr="00610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</w:tcPr>
          <w:p w14:paraId="7F198872" w14:textId="32488C7C" w:rsidR="00DA6AA4" w:rsidRPr="00591A3C" w:rsidRDefault="00DA6AA4" w:rsidP="004A0F9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r</w:t>
            </w:r>
            <w:r w:rsidR="0001269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é</w:t>
            </w:r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</w:t>
            </w:r>
            <w:proofErr w:type="spellEnd"/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B, et al. 2018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csOpbm88L0F1dGhvcj48WWVhcj4yMDE4PC9ZZWFyPjxS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30624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30624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csOpbm88L0F1dGhvcj48WWVhcj4yMDE4PC9ZZWFyPjxS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30624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30624A">
              <w:rPr>
                <w:rFonts w:ascii="Arial" w:hAnsi="Arial" w:cs="Arial"/>
                <w:sz w:val="20"/>
                <w:szCs w:val="20"/>
              </w:rPr>
            </w:r>
            <w:r w:rsidR="0030624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91A3C">
              <w:rPr>
                <w:rFonts w:ascii="Arial" w:hAnsi="Arial" w:cs="Arial"/>
                <w:sz w:val="20"/>
                <w:szCs w:val="20"/>
              </w:rPr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8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</w:tcPr>
          <w:p w14:paraId="1194796C" w14:textId="77777777" w:rsidR="00DA6AA4" w:rsidRPr="00C51841" w:rsidRDefault="00DA6AA4" w:rsidP="004A0F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Akne bei erwachsenen Frauen:</w:t>
            </w:r>
          </w:p>
          <w:p w14:paraId="0802EF64" w14:textId="77777777" w:rsidR="00DA6AA4" w:rsidRPr="00C51841" w:rsidRDefault="00DA6AA4" w:rsidP="00DA6AA4">
            <w:pPr>
              <w:pStyle w:val="Listenabsatz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Persistierende Akne</w:t>
            </w:r>
          </w:p>
          <w:p w14:paraId="73A689EB" w14:textId="77777777" w:rsidR="00DA6AA4" w:rsidRPr="00C51841" w:rsidRDefault="00DA6AA4" w:rsidP="00DA6AA4">
            <w:pPr>
              <w:pStyle w:val="Listenabsatz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Rezidivierende Akne</w:t>
            </w:r>
          </w:p>
          <w:p w14:paraId="5705FE39" w14:textId="34609505" w:rsidR="00DA6AA4" w:rsidRPr="00C51841" w:rsidRDefault="009F7097" w:rsidP="00DA6AA4">
            <w:pPr>
              <w:pStyle w:val="Listenabsatz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ne tarda</w:t>
            </w:r>
            <w:r w:rsidR="00DA6AA4" w:rsidRPr="00C51841">
              <w:rPr>
                <w:rFonts w:ascii="Arial" w:hAnsi="Arial" w:cs="Arial"/>
                <w:sz w:val="20"/>
                <w:szCs w:val="20"/>
              </w:rPr>
              <w:t xml:space="preserve"> (Erstauftreten Anfang bis Mitte 20)</w:t>
            </w:r>
          </w:p>
        </w:tc>
        <w:tc>
          <w:tcPr>
            <w:tcW w:w="1125" w:type="pct"/>
          </w:tcPr>
          <w:p w14:paraId="1BF6A24E" w14:textId="77777777" w:rsidR="00DA6AA4" w:rsidRPr="00C51841" w:rsidRDefault="00DA6AA4" w:rsidP="004A0F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 xml:space="preserve">„nach der Adoleszenz“ </w:t>
            </w:r>
          </w:p>
        </w:tc>
      </w:tr>
      <w:tr w:rsidR="008613BA" w:rsidRPr="00C51841" w14:paraId="62375081" w14:textId="77777777" w:rsidTr="00610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</w:tcPr>
          <w:p w14:paraId="7E3D19EA" w14:textId="43A764CC" w:rsidR="008613BA" w:rsidRPr="00591A3C" w:rsidRDefault="008613BA" w:rsidP="004A0F9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agatin</w:t>
            </w:r>
            <w:proofErr w:type="spellEnd"/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, et al. 2019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dhdGluPC9BdXRob3I+PFllYXI+MjAxOTwvWWVhcj48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662169" w:rsidRPr="00591A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dhdGluPC9BdXRob3I+PFllYXI+MjAxOTwvWWVhcj48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662169" w:rsidRPr="00591A3C">
              <w:rPr>
                <w:rFonts w:ascii="Arial" w:hAnsi="Arial" w:cs="Arial"/>
                <w:sz w:val="20"/>
                <w:szCs w:val="20"/>
              </w:rPr>
            </w:r>
            <w:r w:rsidR="00662169"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91A3C">
              <w:rPr>
                <w:rFonts w:ascii="Arial" w:hAnsi="Arial" w:cs="Arial"/>
                <w:sz w:val="20"/>
                <w:szCs w:val="20"/>
              </w:rPr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9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</w:tcPr>
          <w:p w14:paraId="61667724" w14:textId="77777777" w:rsidR="00B46F0A" w:rsidRPr="00C51841" w:rsidRDefault="00B46F0A" w:rsidP="00B46F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Akne bei erwachsenen Frauen:</w:t>
            </w:r>
          </w:p>
          <w:p w14:paraId="32F591BF" w14:textId="77777777" w:rsidR="00B46F0A" w:rsidRPr="00C51841" w:rsidRDefault="00B46F0A" w:rsidP="00B46F0A">
            <w:pPr>
              <w:pStyle w:val="Listenabsatz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FEA">
              <w:rPr>
                <w:rFonts w:ascii="Arial" w:hAnsi="Arial" w:cs="Arial"/>
                <w:sz w:val="20"/>
                <w:szCs w:val="20"/>
              </w:rPr>
              <w:t>kontinuierlich oder intermittierend</w:t>
            </w:r>
            <w:r>
              <w:rPr>
                <w:rFonts w:ascii="Arial" w:hAnsi="Arial" w:cs="Arial"/>
                <w:sz w:val="20"/>
                <w:szCs w:val="20"/>
              </w:rPr>
              <w:t xml:space="preserve"> aus der Jugend p</w:t>
            </w:r>
            <w:r w:rsidRPr="00C51841">
              <w:rPr>
                <w:rFonts w:ascii="Arial" w:hAnsi="Arial" w:cs="Arial"/>
                <w:sz w:val="20"/>
                <w:szCs w:val="20"/>
              </w:rPr>
              <w:t>ersistierend</w:t>
            </w:r>
            <w:r>
              <w:rPr>
                <w:rFonts w:ascii="Arial" w:hAnsi="Arial" w:cs="Arial"/>
                <w:sz w:val="20"/>
                <w:szCs w:val="20"/>
              </w:rPr>
              <w:t xml:space="preserve">e Akne </w:t>
            </w:r>
          </w:p>
          <w:p w14:paraId="091826BD" w14:textId="5E79E326" w:rsidR="008613BA" w:rsidRPr="00C51841" w:rsidRDefault="00B46F0A" w:rsidP="00B46F0A">
            <w:pPr>
              <w:pStyle w:val="Listenabsatz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u auftretende </w:t>
            </w:r>
            <w:r w:rsidRPr="00C51841">
              <w:rPr>
                <w:rFonts w:ascii="Arial" w:hAnsi="Arial" w:cs="Arial"/>
                <w:sz w:val="20"/>
                <w:szCs w:val="20"/>
              </w:rPr>
              <w:t>Akne</w:t>
            </w:r>
          </w:p>
        </w:tc>
        <w:tc>
          <w:tcPr>
            <w:tcW w:w="1125" w:type="pct"/>
          </w:tcPr>
          <w:p w14:paraId="7E92D661" w14:textId="19BC80F7" w:rsidR="008613BA" w:rsidRPr="00C51841" w:rsidRDefault="00B46F0A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≥ 25 Jahre</w:t>
            </w:r>
          </w:p>
        </w:tc>
      </w:tr>
      <w:tr w:rsidR="00DA6AA4" w:rsidRPr="00C51841" w14:paraId="412DE8E8" w14:textId="77777777" w:rsidTr="00610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</w:tcPr>
          <w:p w14:paraId="7E9C50D2" w14:textId="2186D870" w:rsidR="00DA6AA4" w:rsidRPr="00591A3C" w:rsidRDefault="00DA6AA4" w:rsidP="004A0F9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agnelie</w:t>
            </w:r>
            <w:proofErr w:type="spellEnd"/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MA, et al. 2022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9D1CF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agnelie&lt;/Author&gt;&lt;Year&gt;2022&lt;/Year&gt;&lt;RecNum&gt;46&lt;/RecNum&gt;&lt;DisplayText&gt;&lt;style face="superscript"&gt;10&lt;/style&gt;&lt;/DisplayText&gt;&lt;record&gt;&lt;rec-number&gt;46&lt;/rec-number&gt;&lt;foreign-keys&gt;&lt;key app="EN" db-id="xa595areyxdxzyexdw75wa9kfdrx5wffv9fr" timestamp="1680880863"&gt;46&lt;/key&gt;&lt;/foreign-keys&gt;&lt;ref-type name="Journal Article"&gt;17&lt;/ref-type&gt;&lt;contributors&gt;&lt;authors&gt;&lt;author&gt;Dagnelie, M. A.&lt;/author&gt;&lt;author&gt;Poinas, A.&lt;/author&gt;&lt;author&gt;Dréno, B.&lt;/author&gt;&lt;/authors&gt;&lt;/contributors&gt;&lt;auth-address&gt;Nantes Universite, Univ Angers, INSERM, Immunology and New Concepts in ImmunoTherapy, INCIT, UMR 1302, Nantes, France.&lt;/auth-address&gt;&lt;titles&gt;&lt;title&gt;What is new in adult acne for the last 2 years: focus on acne pathophysiology and treatments&lt;/title&gt;&lt;secondary-title&gt;Int J Dermatol&lt;/secondary-title&gt;&lt;/titles&gt;&lt;periodical&gt;&lt;full-title&gt;Int J Dermatol&lt;/full-title&gt;&lt;/periodical&gt;&lt;pages&gt;1205-1212&lt;/pages&gt;&lt;volume&gt;61&lt;/volume&gt;&lt;number&gt;10&lt;/number&gt;&lt;edition&gt;20220506&lt;/edition&gt;&lt;keywords&gt;&lt;keyword&gt;*Acne Vulgaris/drug therapy/epidemiology&lt;/keyword&gt;&lt;keyword&gt;Adolescent&lt;/keyword&gt;&lt;keyword&gt;Adult&lt;/keyword&gt;&lt;keyword&gt;Humans&lt;/keyword&gt;&lt;keyword&gt;*Probiotics&lt;/keyword&gt;&lt;/keywords&gt;&lt;dates&gt;&lt;year&gt;2022&lt;/year&gt;&lt;pub-dates&gt;&lt;date&gt;Oct&lt;/date&gt;&lt;/pub-dates&gt;&lt;/dates&gt;&lt;isbn&gt;1365-4632 (Electronic)&amp;#xD;0011-9059 (Linking)&lt;/isbn&gt;&lt;accession-num&gt;35521784&lt;/accession-num&gt;&lt;urls&gt;&lt;related-urls&gt;&lt;url&gt;https://www.ncbi.nlm.nih.gov/pubmed/35521784&lt;/url&gt;&lt;/related-urls&gt;&lt;/urls&gt;&lt;electronic-resource-num&gt;10.1111/ijd.16220&lt;/electronic-resource-num&gt;&lt;remote-database-name&gt;Medline&lt;/remote-database-name&gt;&lt;remote-database-provider&gt;NLM&lt;/remote-database-provider&gt;&lt;/record&gt;&lt;/Cite&gt;&lt;/EndNote&gt;</w:instrTex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10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</w:tcPr>
          <w:p w14:paraId="4DD57A08" w14:textId="50376624" w:rsidR="00DA6AA4" w:rsidRPr="00C51841" w:rsidRDefault="001E430B" w:rsidP="004A0F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kne bei </w:t>
            </w:r>
            <w:r w:rsidR="002E524F">
              <w:rPr>
                <w:rFonts w:ascii="Arial" w:hAnsi="Arial" w:cs="Arial"/>
                <w:sz w:val="20"/>
                <w:szCs w:val="20"/>
              </w:rPr>
              <w:t>Erwachsenen</w:t>
            </w:r>
          </w:p>
        </w:tc>
        <w:tc>
          <w:tcPr>
            <w:tcW w:w="1125" w:type="pct"/>
          </w:tcPr>
          <w:p w14:paraId="11B75469" w14:textId="17C3A905" w:rsidR="00DA6AA4" w:rsidRPr="00C51841" w:rsidRDefault="00327D15" w:rsidP="004A0F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„Erwachsenenalter“</w:t>
            </w:r>
            <w:r w:rsidR="005C4832">
              <w:rPr>
                <w:rFonts w:ascii="Arial" w:hAnsi="Arial" w:cs="Arial"/>
                <w:sz w:val="20"/>
                <w:szCs w:val="20"/>
              </w:rPr>
              <w:t>, ab den Zwanziger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DA6AA4" w:rsidRPr="00C51841" w14:paraId="4B64DEBD" w14:textId="77777777" w:rsidTr="00610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18" w:space="0" w:color="auto"/>
              <w:bottom w:val="single" w:sz="18" w:space="0" w:color="auto"/>
            </w:tcBorders>
          </w:tcPr>
          <w:p w14:paraId="194CDEEE" w14:textId="77777777" w:rsidR="00DA6AA4" w:rsidRPr="00C51841" w:rsidRDefault="00DA6AA4" w:rsidP="004A0F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2"/>
                <w:szCs w:val="22"/>
              </w:rPr>
              <w:t>Beobachtungsstudien/ Umfragen</w:t>
            </w:r>
          </w:p>
        </w:tc>
        <w:tc>
          <w:tcPr>
            <w:tcW w:w="1858" w:type="pct"/>
            <w:tcBorders>
              <w:top w:val="single" w:sz="18" w:space="0" w:color="auto"/>
              <w:bottom w:val="single" w:sz="18" w:space="0" w:color="auto"/>
            </w:tcBorders>
          </w:tcPr>
          <w:p w14:paraId="3511115A" w14:textId="77777777" w:rsidR="00DA6AA4" w:rsidRPr="00C51841" w:rsidRDefault="00DA6AA4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single" w:sz="18" w:space="0" w:color="auto"/>
              <w:bottom w:val="single" w:sz="18" w:space="0" w:color="auto"/>
            </w:tcBorders>
          </w:tcPr>
          <w:p w14:paraId="6AD368B5" w14:textId="77777777" w:rsidR="00DA6AA4" w:rsidRPr="00C51841" w:rsidRDefault="00DA6AA4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6AA4" w:rsidRPr="00C51841" w14:paraId="08E1C656" w14:textId="77777777" w:rsidTr="00610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18" w:space="0" w:color="auto"/>
              <w:bottom w:val="single" w:sz="4" w:space="0" w:color="auto"/>
            </w:tcBorders>
          </w:tcPr>
          <w:p w14:paraId="77C1E394" w14:textId="3D028F83" w:rsidR="00DA6AA4" w:rsidRPr="00591A3C" w:rsidRDefault="00DA6AA4" w:rsidP="004A0F9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unliffe</w:t>
            </w:r>
            <w:proofErr w:type="spellEnd"/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WJ, Gould DJ. 1972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Cunliffe&lt;/Author&gt;&lt;Year&gt;1979&lt;/Year&gt;&lt;RecNum&gt;48&lt;/RecNum&gt;&lt;DisplayText&gt;&lt;style face="superscript"&gt;11&lt;/style&gt;&lt;/DisplayText&gt;&lt;record&gt;&lt;rec-number&gt;48&lt;/rec-number&gt;&lt;foreign-keys&gt;&lt;key app="EN" db-id="xa595areyxdxzyexdw75wa9kfdrx5wffv9fr" timestamp="1681492909"&gt;48&lt;/key&gt;&lt;/foreign-keys&gt;&lt;ref-type name="Journal Article"&gt;17&lt;/ref-type&gt;&lt;contributors&gt;&lt;authors&gt;&lt;author&gt;Cunliffe, W. J.&lt;/author&gt;&lt;author&gt;Gould, D. J.&lt;/author&gt;&lt;/authors&gt;&lt;/contributors&gt;&lt;titles&gt;&lt;title&gt;Prevalence of facial acne vulgaris in late adolescence and in adults&lt;/title&gt;&lt;secondary-title&gt;Br Med J&lt;/secondary-title&gt;&lt;/titles&gt;&lt;periodical&gt;&lt;full-title&gt;Br Med J&lt;/full-title&gt;&lt;/periodical&gt;&lt;pages&gt;1109-10&lt;/pages&gt;&lt;volume&gt;1&lt;/volume&gt;&lt;number&gt;6171&lt;/number&gt;&lt;keywords&gt;&lt;keyword&gt;Acne Vulgaris/*epidemiology&lt;/keyword&gt;&lt;keyword&gt;Adolescent&lt;/keyword&gt;&lt;keyword&gt;Adult&lt;/keyword&gt;&lt;keyword&gt;Age Factors&lt;/keyword&gt;&lt;keyword&gt;Aged&lt;/keyword&gt;&lt;keyword&gt;Face&lt;/keyword&gt;&lt;keyword&gt;Female&lt;/keyword&gt;&lt;keyword&gt;Humans&lt;/keyword&gt;&lt;keyword&gt;Male&lt;/keyword&gt;&lt;keyword&gt;Middle Aged&lt;/keyword&gt;&lt;keyword&gt;Sex Factors&lt;/keyword&gt;&lt;keyword&gt;United Kingdom&lt;/keyword&gt;&lt;/keywords&gt;&lt;dates&gt;&lt;year&gt;1979&lt;/year&gt;&lt;pub-dates&gt;&lt;date&gt;Apr 28&lt;/date&gt;&lt;/pub-dates&gt;&lt;/dates&gt;&lt;isbn&gt;0007-1447 (Print)&amp;#xD;0007-1447 (Linking)&lt;/isbn&gt;&lt;accession-num&gt;156054&lt;/accession-num&gt;&lt;urls&gt;&lt;related-urls&gt;&lt;url&gt;https://www.ncbi.nlm.nih.gov/pubmed/156054&lt;/url&gt;&lt;/related-urls&gt;&lt;/urls&gt;&lt;custom2&gt;PMC1598727&lt;/custom2&gt;&lt;electronic-resource-num&gt;10.1136/bmj.1.6171.1109&lt;/electronic-resource-num&gt;&lt;remote-database-name&gt;Medline&lt;/remote-database-name&gt;&lt;remote-database-provider&gt;NLM&lt;/remote-database-provider&gt;&lt;/record&gt;&lt;/Cite&gt;&lt;/EndNote&gt;</w:instrTex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11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1858" w:type="pct"/>
            <w:tcBorders>
              <w:top w:val="single" w:sz="18" w:space="0" w:color="auto"/>
              <w:bottom w:val="single" w:sz="4" w:space="0" w:color="auto"/>
            </w:tcBorders>
          </w:tcPr>
          <w:p w14:paraId="6444ACAF" w14:textId="77777777" w:rsidR="00DA6AA4" w:rsidRPr="00C51841" w:rsidRDefault="00DA6AA4" w:rsidP="004A0F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Gesichtsakne in der späten Jugend und bei Erwachsenen</w:t>
            </w:r>
          </w:p>
        </w:tc>
        <w:tc>
          <w:tcPr>
            <w:tcW w:w="1125" w:type="pct"/>
            <w:tcBorders>
              <w:top w:val="single" w:sz="18" w:space="0" w:color="auto"/>
              <w:bottom w:val="single" w:sz="4" w:space="0" w:color="auto"/>
            </w:tcBorders>
          </w:tcPr>
          <w:p w14:paraId="39A1A272" w14:textId="77777777" w:rsidR="00DA6AA4" w:rsidRPr="00C51841" w:rsidRDefault="00DA6AA4" w:rsidP="004A0F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 xml:space="preserve">18 – 70 Jahre </w:t>
            </w:r>
          </w:p>
        </w:tc>
      </w:tr>
      <w:tr w:rsidR="00DA6AA4" w:rsidRPr="00C51841" w14:paraId="16C1F460" w14:textId="77777777" w:rsidTr="00610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  <w:bottom w:val="single" w:sz="4" w:space="0" w:color="auto"/>
            </w:tcBorders>
          </w:tcPr>
          <w:p w14:paraId="58827954" w14:textId="4A8A76F6" w:rsidR="00DA6AA4" w:rsidRPr="00591A3C" w:rsidRDefault="00DA6AA4" w:rsidP="004A0F9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oulden</w:t>
            </w:r>
            <w:proofErr w:type="spellEnd"/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V, et al. 1999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Goulden&lt;/Author&gt;&lt;Year&gt;1999&lt;/Year&gt;&lt;RecNum&gt;3&lt;/RecNum&gt;&lt;DisplayText&gt;&lt;style face="superscript"&gt;12&lt;/style&gt;&lt;/DisplayText&gt;&lt;record&gt;&lt;rec-number&gt;3&lt;/rec-number&gt;&lt;foreign-keys&gt;&lt;key app="EN" db-id="xa595areyxdxzyexdw75wa9kfdrx5wffv9fr" timestamp="1675350401"&gt;3&lt;/key&gt;&lt;/foreign-keys&gt;&lt;ref-type name="Journal Article"&gt;17&lt;/ref-type&gt;&lt;contributors&gt;&lt;authors&gt;&lt;author&gt;Goulden, V.&lt;/author&gt;&lt;author&gt;Stables, G. I.&lt;/author&gt;&lt;author&gt;Cunliffe, W. J.&lt;/author&gt;&lt;/authors&gt;&lt;/contributors&gt;&lt;auth-address&gt;Dermatology Department, Leeds General Infirmary, Leeds LS1 3EX, United Kingdom.&lt;/auth-address&gt;&lt;titles&gt;&lt;title&gt;Prevalence of facial acne in adults&lt;/title&gt;&lt;secondary-title&gt;J Am Acad Dermatol&lt;/secondary-title&gt;&lt;/titles&gt;&lt;periodical&gt;&lt;full-title&gt;J Am Acad Dermatol&lt;/full-title&gt;&lt;/periodical&gt;&lt;pages&gt;577-80&lt;/pages&gt;&lt;volume&gt;41&lt;/volume&gt;&lt;number&gt;4&lt;/number&gt;&lt;keywords&gt;&lt;keyword&gt;Acne Vulgaris/*epidemiology&lt;/keyword&gt;&lt;keyword&gt;Adult&lt;/keyword&gt;&lt;keyword&gt;Facial Dermatoses/*epidemiology&lt;/keyword&gt;&lt;keyword&gt;Female&lt;/keyword&gt;&lt;keyword&gt;Humans&lt;/keyword&gt;&lt;keyword&gt;Male&lt;/keyword&gt;&lt;keyword&gt;Middle Aged&lt;/keyword&gt;&lt;keyword&gt;Prevalence&lt;/keyword&gt;&lt;keyword&gt;United Kingdom/epidemiology&lt;/keyword&gt;&lt;/keywords&gt;&lt;dates&gt;&lt;year&gt;1999&lt;/year&gt;&lt;pub-dates&gt;&lt;date&gt;Oct&lt;/date&gt;&lt;/pub-dates&gt;&lt;/dates&gt;&lt;isbn&gt;0190-9622 (Print)&amp;#xD;0190-9622 (Linking)&lt;/isbn&gt;&lt;accession-num&gt;10495379&lt;/accession-num&gt;&lt;urls&gt;&lt;related-urls&gt;&lt;url&gt;https://www.ncbi.nlm.nih.gov/pubmed/10495379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12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  <w:tcBorders>
              <w:top w:val="single" w:sz="4" w:space="0" w:color="auto"/>
              <w:bottom w:val="single" w:sz="4" w:space="0" w:color="auto"/>
            </w:tcBorders>
          </w:tcPr>
          <w:p w14:paraId="20756C2D" w14:textId="77777777" w:rsidR="00DA6AA4" w:rsidRPr="00C51841" w:rsidRDefault="00DA6AA4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Gesichtsakne bei Erwachsenen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</w:tcPr>
          <w:p w14:paraId="53C3B9F6" w14:textId="77777777" w:rsidR="00DA6AA4" w:rsidRPr="00C51841" w:rsidRDefault="00DA6AA4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≥ 25 Jahre</w:t>
            </w:r>
          </w:p>
        </w:tc>
      </w:tr>
      <w:tr w:rsidR="00DA6AA4" w:rsidRPr="00C51841" w14:paraId="264B2C31" w14:textId="77777777" w:rsidTr="00610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  <w:bottom w:val="single" w:sz="4" w:space="0" w:color="auto"/>
            </w:tcBorders>
          </w:tcPr>
          <w:p w14:paraId="29C8D0D5" w14:textId="6E26CEC0" w:rsidR="00DA6AA4" w:rsidRPr="00591A3C" w:rsidRDefault="00DA6AA4" w:rsidP="004A0F9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oli F, et al. 2001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30624A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oli&lt;/Author&gt;&lt;Year&gt;2001&lt;/Year&gt;&lt;RecNum&gt;4&lt;/RecNum&gt;&lt;DisplayText&gt;&lt;style face="superscript"&gt;13&lt;/style&gt;&lt;/DisplayText&gt;&lt;record&gt;&lt;rec-number&gt;4&lt;/rec-number&gt;&lt;foreign-keys&gt;&lt;key app="EN" db-id="xa595areyxdxzyexdw75wa9kfdrx5wffv9fr" timestamp="1675350957"&gt;4&lt;/key&gt;&lt;/foreign-keys&gt;&lt;ref-type name="Journal Article"&gt;17&lt;/ref-type&gt;&lt;contributors&gt;&lt;authors&gt;&lt;author&gt;Poli, F.&lt;/author&gt;&lt;author&gt;Dréno, B.&lt;/author&gt;&lt;author&gt;Verschoore, M.&lt;/author&gt;&lt;/authors&gt;&lt;/contributors&gt;&lt;auth-address&gt;Hjpital Henri Mondor, Service de Dermatologie, Creteil, France.&lt;/auth-address&gt;&lt;titles&gt;&lt;title&gt;An epidemiological study of acne in female adults: results of a survey conducted in France&lt;/title&gt;&lt;secondary-title&gt;J Eur Acad Dermatol Venereol&lt;/secondary-title&gt;&lt;/titles&gt;&lt;periodical&gt;&lt;full-title&gt;J Eur Acad Dermatol Venereol&lt;/full-title&gt;&lt;/periodical&gt;&lt;pages&gt;541-5&lt;/pages&gt;&lt;volume&gt;15&lt;/volume&gt;&lt;number&gt;6&lt;/number&gt;&lt;keywords&gt;&lt;keyword&gt;Acne Vulgaris/*diagnosis/*epidemiology&lt;/keyword&gt;&lt;keyword&gt;Adult&lt;/keyword&gt;&lt;keyword&gt;Age Factors&lt;/keyword&gt;&lt;keyword&gt;Female&lt;/keyword&gt;&lt;keyword&gt;France/epidemiology&lt;/keyword&gt;&lt;keyword&gt;Health Surveys&lt;/keyword&gt;&lt;keyword&gt;Humans&lt;/keyword&gt;&lt;keyword&gt;Prevalence&lt;/keyword&gt;&lt;keyword&gt;Probability&lt;/keyword&gt;&lt;keyword&gt;Prognosis&lt;/keyword&gt;&lt;keyword&gt;Risk Factors&lt;/keyword&gt;&lt;keyword&gt;Sampling Studies&lt;/keyword&gt;&lt;keyword&gt;Severity of Illness Index&lt;/keyword&gt;&lt;keyword&gt;Surveys and Questionnaires&lt;/keyword&gt;&lt;/keywords&gt;&lt;dates&gt;&lt;year&gt;2001&lt;/year&gt;&lt;pub-dates&gt;&lt;date&gt;Nov&lt;/date&gt;&lt;/pub-dates&gt;&lt;/dates&gt;&lt;isbn&gt;0926-9959 (Print)&amp;#xD;0926-9959 (Linking)&lt;/isbn&gt;&lt;accession-num&gt;11843213&lt;/accession-num&gt;&lt;urls&gt;&lt;related-urls&gt;&lt;url&gt;https://www.ncbi.nlm.nih.gov/pubmed/11843213&lt;/url&gt;&lt;/related-urls&gt;&lt;/urls&gt;&lt;electronic-resource-num&gt;10.1046/j.1468-3083.2001.00357.x&lt;/electronic-resource-num&gt;&lt;remote-database-name&gt;Medline&lt;/remote-database-name&gt;&lt;remote-database-provider&gt;NLM&lt;/remote-database-provider&gt;&lt;/record&gt;&lt;/Cite&gt;&lt;/EndNote&gt;</w:instrTex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13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  <w:tcBorders>
              <w:top w:val="single" w:sz="4" w:space="0" w:color="auto"/>
              <w:bottom w:val="single" w:sz="4" w:space="0" w:color="auto"/>
            </w:tcBorders>
          </w:tcPr>
          <w:p w14:paraId="18003992" w14:textId="77777777" w:rsidR="00DA6AA4" w:rsidRPr="00C51841" w:rsidRDefault="00DA6AA4" w:rsidP="004A0F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Akne bei erwachsenen Frauen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</w:tcPr>
          <w:p w14:paraId="5BAD66BC" w14:textId="77777777" w:rsidR="00DA6AA4" w:rsidRPr="00C51841" w:rsidRDefault="00DA6AA4" w:rsidP="004A0F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25 – 40 Jahre</w:t>
            </w:r>
          </w:p>
        </w:tc>
      </w:tr>
      <w:tr w:rsidR="00DA6AA4" w:rsidRPr="00C51841" w14:paraId="4647E1B8" w14:textId="77777777" w:rsidTr="00610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  <w:bottom w:val="single" w:sz="4" w:space="0" w:color="auto"/>
            </w:tcBorders>
          </w:tcPr>
          <w:p w14:paraId="2CEB0AE0" w14:textId="44BC93E2" w:rsidR="00DA6AA4" w:rsidRPr="00591A3C" w:rsidRDefault="00DA6AA4" w:rsidP="004A0F9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llier CN, et al. 2008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Collier&lt;/Author&gt;&lt;Year&gt;2008&lt;/Year&gt;&lt;RecNum&gt;22&lt;/RecNum&gt;&lt;DisplayText&gt;&lt;style face="superscript"&gt;14&lt;/style&gt;&lt;/DisplayText&gt;&lt;record&gt;&lt;rec-number&gt;22&lt;/rec-number&gt;&lt;foreign-keys&gt;&lt;key app="EN" db-id="xa595areyxdxzyexdw75wa9kfdrx5wffv9fr" timestamp="1675692318"&gt;22&lt;/key&gt;&lt;/foreign-keys&gt;&lt;ref-type name="Journal Article"&gt;17&lt;/ref-type&gt;&lt;contributors&gt;&lt;authors&gt;&lt;author&gt;Collier, C. N.&lt;/author&gt;&lt;author&gt;Harper, J. C.&lt;/author&gt;&lt;author&gt;Cafardi, J. A.&lt;/author&gt;&lt;author&gt;Cantrell, W. C.&lt;/author&gt;&lt;author&gt;Wang, W.&lt;/author&gt;&lt;author&gt;Foster, K. W.&lt;/author&gt;&lt;author&gt;Elewski, B. E.&lt;/author&gt;&lt;/authors&gt;&lt;/contributors&gt;&lt;auth-address&gt;School of Medicine, University of Alabama at Birmingham, Birmingham, Alabama 35294-0009, USA.&lt;/auth-address&gt;&lt;titles&gt;&lt;title&gt;The prevalence of acne in adults 20 years and older&lt;/title&gt;&lt;secondary-title&gt;J Am Acad Dermatol&lt;/secondary-title&gt;&lt;/titles&gt;&lt;periodical&gt;&lt;full-title&gt;J Am Acad Dermatol&lt;/full-title&gt;&lt;/periodical&gt;&lt;pages&gt;56-9&lt;/pages&gt;&lt;volume&gt;58&lt;/volume&gt;&lt;number&gt;1&lt;/number&gt;&lt;edition&gt;20071022&lt;/edition&gt;&lt;keywords&gt;&lt;keyword&gt;Acne Vulgaris/*epidemiology&lt;/keyword&gt;&lt;keyword&gt;Adult&lt;/keyword&gt;&lt;keyword&gt;Age Distribution&lt;/keyword&gt;&lt;keyword&gt;Female&lt;/keyword&gt;&lt;keyword&gt;Humans&lt;/keyword&gt;&lt;keyword&gt;Male&lt;/keyword&gt;&lt;keyword&gt;Middle Aged&lt;/keyword&gt;&lt;keyword&gt;Prevalence&lt;/keyword&gt;&lt;keyword&gt;Sex Distribution&lt;/keyword&gt;&lt;keyword&gt;Surveys and Questionnaires&lt;/keyword&gt;&lt;/keywords&gt;&lt;dates&gt;&lt;year&gt;2008&lt;/year&gt;&lt;pub-dates&gt;&lt;date&gt;Jan&lt;/date&gt;&lt;/pub-dates&gt;&lt;/dates&gt;&lt;isbn&gt;1097-6787 (Electronic)&amp;#xD;0190-9622 (Linking)&lt;/isbn&gt;&lt;accession-num&gt;17945383&lt;/accession-num&gt;&lt;urls&gt;&lt;related-urls&gt;&lt;url&gt;https://www.ncbi.nlm.nih.gov/pubmed/17945383&lt;/url&gt;&lt;/related-urls&gt;&lt;/urls&gt;&lt;electronic-resource-num&gt;10.1016/j.jaad.2007.06.045&lt;/electronic-resource-num&gt;&lt;remote-database-name&gt;Medline&lt;/remote-database-name&gt;&lt;remote-database-provider&gt;NLM&lt;/remote-database-provider&gt;&lt;/record&gt;&lt;/Cite&gt;&lt;/EndNote&gt;</w:instrTex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14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  <w:tcBorders>
              <w:top w:val="single" w:sz="4" w:space="0" w:color="auto"/>
              <w:bottom w:val="single" w:sz="4" w:space="0" w:color="auto"/>
            </w:tcBorders>
          </w:tcPr>
          <w:p w14:paraId="500CFA42" w14:textId="77777777" w:rsidR="00DA6AA4" w:rsidRPr="00C51841" w:rsidRDefault="00DA6AA4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 xml:space="preserve">Akne bei Erwachsenen 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</w:tcPr>
          <w:p w14:paraId="1CE98960" w14:textId="77777777" w:rsidR="00DA6AA4" w:rsidRPr="00C51841" w:rsidRDefault="00DA6AA4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≥ 20 Jahre</w:t>
            </w:r>
          </w:p>
        </w:tc>
      </w:tr>
      <w:tr w:rsidR="00DA6AA4" w:rsidRPr="00C51841" w14:paraId="25E71B8A" w14:textId="77777777" w:rsidTr="00610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  <w:bottom w:val="single" w:sz="4" w:space="0" w:color="auto"/>
            </w:tcBorders>
          </w:tcPr>
          <w:p w14:paraId="4EAB3260" w14:textId="4AA55BB9" w:rsidR="00DA6AA4" w:rsidRPr="00591A3C" w:rsidRDefault="00DA6AA4" w:rsidP="004A0F9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hunger</w:t>
            </w:r>
            <w:proofErr w:type="spellEnd"/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N, et al. 2012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Khunger&lt;/Author&gt;&lt;Year&gt;2012&lt;/Year&gt;&lt;RecNum&gt;53&lt;/RecNum&gt;&lt;DisplayText&gt;&lt;style face="superscript"&gt;15&lt;/style&gt;&lt;/DisplayText&gt;&lt;record&gt;&lt;rec-number&gt;53&lt;/rec-number&gt;&lt;foreign-keys&gt;&lt;key app="EN" db-id="xa595areyxdxzyexdw75wa9kfdrx5wffv9fr" timestamp="1681918127"&gt;53&lt;/key&gt;&lt;/foreign-keys&gt;&lt;ref-type name="Journal Article"&gt;17&lt;/ref-type&gt;&lt;contributors&gt;&lt;authors&gt;&lt;author&gt;Khunger, N.&lt;/author&gt;&lt;author&gt;Kumar, C.&lt;/author&gt;&lt;/authors&gt;&lt;/contributors&gt;&lt;auth-address&gt;Department of Dermatology and STD, VM Medical College and Safdarjang Hospital, New Delhi, India. nitikhunger@hotmail.com&lt;/auth-address&gt;&lt;titles&gt;&lt;title&gt;A clinico-epidemiological study of adult acne: is it different from adolescent acne?&lt;/title&gt;&lt;secondary-title&gt;Indian J Dermatol Venereol Leprol&lt;/secondary-title&gt;&lt;/titles&gt;&lt;periodical&gt;&lt;full-title&gt;Indian J Dermatol Venereol Leprol&lt;/full-title&gt;&lt;/periodical&gt;&lt;pages&gt;335-41&lt;/pages&gt;&lt;volume&gt;78&lt;/volume&gt;&lt;number&gt;3&lt;/number&gt;&lt;keywords&gt;&lt;keyword&gt;Acne Vulgaris/*epidemiology/*pathology/psychology&lt;/keyword&gt;&lt;keyword&gt;Adolescent&lt;/keyword&gt;&lt;keyword&gt;Adult&lt;/keyword&gt;&lt;keyword&gt;Age Distribution&lt;/keyword&gt;&lt;keyword&gt;Age of Onset&lt;/keyword&gt;&lt;keyword&gt;Cicatrix/epidemiology/pathology/psychology&lt;/keyword&gt;&lt;keyword&gt;Facial Dermatoses/*epidemiology/*pathology/psychology&lt;/keyword&gt;&lt;keyword&gt;Female&lt;/keyword&gt;&lt;keyword&gt;Humans&lt;/keyword&gt;&lt;keyword&gt;Male&lt;/keyword&gt;&lt;keyword&gt;Middle Aged&lt;/keyword&gt;&lt;keyword&gt;Prevalence&lt;/keyword&gt;&lt;keyword&gt;Severity of Illness Index&lt;/keyword&gt;&lt;/keywords&gt;&lt;dates&gt;&lt;year&gt;2012&lt;/year&gt;&lt;pub-dates&gt;&lt;date&gt;May-Jun&lt;/date&gt;&lt;/pub-dates&gt;&lt;/dates&gt;&lt;isbn&gt;0973-3922 (Electronic)&amp;#xD;0378-6323 (Linking)&lt;/isbn&gt;&lt;accession-num&gt;22565434&lt;/accession-num&gt;&lt;urls&gt;&lt;related-urls&gt;&lt;url&gt;https://www.ncbi.nlm.nih.gov/pubmed/22565434&lt;/url&gt;&lt;/related-urls&gt;&lt;/urls&gt;&lt;electronic-resource-num&gt;10.4103/0378-6323.95450&lt;/electronic-resource-num&gt;&lt;remote-database-name&gt;Medline&lt;/remote-database-name&gt;&lt;remote-database-provider&gt;NLM&lt;/remote-database-provider&gt;&lt;/record&gt;&lt;/Cite&gt;&lt;/EndNote&gt;</w:instrTex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15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  <w:tcBorders>
              <w:top w:val="single" w:sz="4" w:space="0" w:color="auto"/>
              <w:bottom w:val="single" w:sz="4" w:space="0" w:color="auto"/>
            </w:tcBorders>
          </w:tcPr>
          <w:p w14:paraId="18B8613F" w14:textId="77777777" w:rsidR="00DA6AA4" w:rsidRPr="00C51841" w:rsidRDefault="00DA6AA4" w:rsidP="004A0F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 xml:space="preserve">Akne </w:t>
            </w:r>
            <w:proofErr w:type="spellStart"/>
            <w:r w:rsidRPr="00C51841">
              <w:rPr>
                <w:rFonts w:ascii="Arial" w:hAnsi="Arial" w:cs="Arial"/>
                <w:sz w:val="20"/>
                <w:szCs w:val="20"/>
              </w:rPr>
              <w:t>vulgaris</w:t>
            </w:r>
            <w:proofErr w:type="spellEnd"/>
            <w:r w:rsidRPr="00C51841">
              <w:rPr>
                <w:rFonts w:ascii="Arial" w:hAnsi="Arial" w:cs="Arial"/>
                <w:sz w:val="20"/>
                <w:szCs w:val="20"/>
              </w:rPr>
              <w:t xml:space="preserve"> bei Erwachsenen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</w:tcPr>
          <w:p w14:paraId="74777597" w14:textId="77777777" w:rsidR="00DA6AA4" w:rsidRPr="00C51841" w:rsidRDefault="00DA6AA4" w:rsidP="004A0F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≥ 25 Jahre</w:t>
            </w:r>
          </w:p>
        </w:tc>
      </w:tr>
      <w:tr w:rsidR="00DA6AA4" w:rsidRPr="00C51841" w14:paraId="0171F4EC" w14:textId="77777777" w:rsidTr="00610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  <w:bottom w:val="single" w:sz="4" w:space="0" w:color="auto"/>
            </w:tcBorders>
          </w:tcPr>
          <w:p w14:paraId="2E185660" w14:textId="6243CDCC" w:rsidR="00DA6AA4" w:rsidRPr="00591A3C" w:rsidRDefault="00DA6AA4" w:rsidP="004A0F9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r</w:t>
            </w:r>
            <w:r w:rsidR="0030624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é</w:t>
            </w:r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</w:t>
            </w:r>
            <w:proofErr w:type="spellEnd"/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B, et al. 2015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csOpbm88L0F1dGhvcj48WWVhcj4yMDE1PC9ZZWFyPjxS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="0030624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30624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csOpbm88L0F1dGhvcj48WWVhcj4yMDE1PC9ZZWFyPjxS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="0030624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30624A">
              <w:rPr>
                <w:rFonts w:ascii="Arial" w:hAnsi="Arial" w:cs="Arial"/>
                <w:sz w:val="20"/>
                <w:szCs w:val="20"/>
              </w:rPr>
            </w:r>
            <w:r w:rsidR="0030624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91A3C">
              <w:rPr>
                <w:rFonts w:ascii="Arial" w:hAnsi="Arial" w:cs="Arial"/>
                <w:sz w:val="20"/>
                <w:szCs w:val="20"/>
              </w:rPr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16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  <w:tcBorders>
              <w:top w:val="single" w:sz="4" w:space="0" w:color="auto"/>
              <w:bottom w:val="single" w:sz="4" w:space="0" w:color="auto"/>
            </w:tcBorders>
          </w:tcPr>
          <w:p w14:paraId="76B66129" w14:textId="77777777" w:rsidR="00DA6AA4" w:rsidRPr="00C51841" w:rsidRDefault="00DA6AA4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Akne bei erwachsenen Frauen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</w:tcPr>
          <w:p w14:paraId="4DBA5C40" w14:textId="77777777" w:rsidR="00DA6AA4" w:rsidRPr="00C51841" w:rsidRDefault="00DA6AA4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≥ 25 Jahre</w:t>
            </w:r>
          </w:p>
        </w:tc>
      </w:tr>
      <w:tr w:rsidR="00DA6AA4" w:rsidRPr="00C51841" w14:paraId="3222D301" w14:textId="77777777" w:rsidTr="00610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  <w:bottom w:val="single" w:sz="4" w:space="0" w:color="auto"/>
            </w:tcBorders>
          </w:tcPr>
          <w:p w14:paraId="0BCDA3E8" w14:textId="293306DD" w:rsidR="00DA6AA4" w:rsidRPr="00591A3C" w:rsidRDefault="00DA6AA4" w:rsidP="004A0F9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medo</w:t>
            </w:r>
            <w:proofErr w:type="spellEnd"/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D, et al. 2016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ZW1lZG88L0F1dGhvcj48WWVhcj4yMDE2PC9ZZWFyPjxS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662169" w:rsidRPr="00591A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ZW1lZG88L0F1dGhvcj48WWVhcj4yMDE2PC9ZZWFyPjxS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662169" w:rsidRPr="00591A3C">
              <w:rPr>
                <w:rFonts w:ascii="Arial" w:hAnsi="Arial" w:cs="Arial"/>
                <w:sz w:val="20"/>
                <w:szCs w:val="20"/>
              </w:rPr>
            </w:r>
            <w:r w:rsidR="00662169"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91A3C">
              <w:rPr>
                <w:rFonts w:ascii="Arial" w:hAnsi="Arial" w:cs="Arial"/>
                <w:sz w:val="20"/>
                <w:szCs w:val="20"/>
              </w:rPr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17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  <w:tcBorders>
              <w:top w:val="single" w:sz="4" w:space="0" w:color="auto"/>
              <w:bottom w:val="single" w:sz="4" w:space="0" w:color="auto"/>
            </w:tcBorders>
          </w:tcPr>
          <w:p w14:paraId="6B15A82A" w14:textId="77777777" w:rsidR="00DA6AA4" w:rsidRPr="00C51841" w:rsidRDefault="00DA6AA4" w:rsidP="004A0F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Akne bei Erwachsenen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</w:tcPr>
          <w:p w14:paraId="38E13108" w14:textId="77777777" w:rsidR="00DA6AA4" w:rsidRPr="00C51841" w:rsidRDefault="00DA6AA4" w:rsidP="004A0F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20 – 60 Jahre</w:t>
            </w:r>
          </w:p>
        </w:tc>
      </w:tr>
      <w:tr w:rsidR="00DA6AA4" w:rsidRPr="00C51841" w14:paraId="3F3B154B" w14:textId="77777777" w:rsidTr="00610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  <w:bottom w:val="single" w:sz="4" w:space="0" w:color="auto"/>
            </w:tcBorders>
          </w:tcPr>
          <w:p w14:paraId="7D0591B2" w14:textId="0ABA53F1" w:rsidR="00DA6AA4" w:rsidRPr="00591A3C" w:rsidRDefault="00DA6AA4" w:rsidP="004A0F9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Shah N, et al. 2021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GFoPC9BdXRob3I+PFllYXI+MjAyMTwvWWVhcj48UmVj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662169" w:rsidRPr="00591A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GFoPC9BdXRob3I+PFllYXI+MjAyMTwvWWVhcj48UmVj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662169" w:rsidRPr="00591A3C">
              <w:rPr>
                <w:rFonts w:ascii="Arial" w:hAnsi="Arial" w:cs="Arial"/>
                <w:sz w:val="20"/>
                <w:szCs w:val="20"/>
              </w:rPr>
            </w:r>
            <w:r w:rsidR="00662169"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91A3C">
              <w:rPr>
                <w:rFonts w:ascii="Arial" w:hAnsi="Arial" w:cs="Arial"/>
                <w:sz w:val="20"/>
                <w:szCs w:val="20"/>
              </w:rPr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18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  <w:tcBorders>
              <w:top w:val="single" w:sz="4" w:space="0" w:color="auto"/>
              <w:bottom w:val="single" w:sz="4" w:space="0" w:color="auto"/>
            </w:tcBorders>
          </w:tcPr>
          <w:p w14:paraId="59B34CAE" w14:textId="77777777" w:rsidR="00DA6AA4" w:rsidRPr="00C51841" w:rsidRDefault="00DA6AA4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 xml:space="preserve">Akne </w:t>
            </w:r>
            <w:proofErr w:type="spellStart"/>
            <w:r w:rsidRPr="00C51841">
              <w:rPr>
                <w:rFonts w:ascii="Arial" w:hAnsi="Arial" w:cs="Arial"/>
                <w:sz w:val="20"/>
                <w:szCs w:val="20"/>
              </w:rPr>
              <w:t>vulgaris</w:t>
            </w:r>
            <w:proofErr w:type="spellEnd"/>
            <w:r w:rsidRPr="00C51841">
              <w:rPr>
                <w:rFonts w:ascii="Arial" w:hAnsi="Arial" w:cs="Arial"/>
                <w:sz w:val="20"/>
                <w:szCs w:val="20"/>
              </w:rPr>
              <w:t xml:space="preserve"> bei Erwachsenen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</w:tcPr>
          <w:p w14:paraId="4E918228" w14:textId="77777777" w:rsidR="00DA6AA4" w:rsidRPr="00C51841" w:rsidRDefault="00DA6AA4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≥ 25 Jahre</w:t>
            </w:r>
          </w:p>
        </w:tc>
      </w:tr>
      <w:tr w:rsidR="00DA6AA4" w:rsidRPr="00C51841" w14:paraId="69D356B8" w14:textId="77777777" w:rsidTr="009A7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  <w:bottom w:val="single" w:sz="4" w:space="0" w:color="auto"/>
            </w:tcBorders>
          </w:tcPr>
          <w:p w14:paraId="58ACB323" w14:textId="39B25D84" w:rsidR="00DA6AA4" w:rsidRPr="00591A3C" w:rsidRDefault="00DA6AA4" w:rsidP="004A0F9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hyssen JP, et al. 2022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aHlzc2VuPC9BdXRob3I+PFllYXI+MjAyMjwvWWVhcj48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662169" w:rsidRPr="00591A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aHlzc2VuPC9BdXRob3I+PFllYXI+MjAyMjwvWWVhcj48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662169" w:rsidRPr="00591A3C">
              <w:rPr>
                <w:rFonts w:ascii="Arial" w:hAnsi="Arial" w:cs="Arial"/>
                <w:sz w:val="20"/>
                <w:szCs w:val="20"/>
              </w:rPr>
            </w:r>
            <w:r w:rsidR="00662169"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91A3C">
              <w:rPr>
                <w:rFonts w:ascii="Arial" w:hAnsi="Arial" w:cs="Arial"/>
                <w:sz w:val="20"/>
                <w:szCs w:val="20"/>
              </w:rPr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19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  <w:tcBorders>
              <w:top w:val="single" w:sz="4" w:space="0" w:color="auto"/>
              <w:bottom w:val="single" w:sz="4" w:space="0" w:color="auto"/>
            </w:tcBorders>
          </w:tcPr>
          <w:p w14:paraId="74613E32" w14:textId="77777777" w:rsidR="00DA6AA4" w:rsidRPr="00C51841" w:rsidRDefault="00DA6AA4" w:rsidP="004A0F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A2E01">
              <w:rPr>
                <w:rFonts w:ascii="Arial" w:hAnsi="Arial" w:cs="Arial"/>
                <w:sz w:val="20"/>
                <w:szCs w:val="20"/>
              </w:rPr>
              <w:t>Akne bei Erwachsenen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</w:tcPr>
          <w:p w14:paraId="519C075D" w14:textId="77777777" w:rsidR="00DA6AA4" w:rsidRPr="00C51841" w:rsidRDefault="00DA6AA4" w:rsidP="004A0F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570C0">
              <w:rPr>
                <w:rFonts w:ascii="Arial" w:hAnsi="Arial" w:cs="Arial"/>
                <w:sz w:val="20"/>
                <w:szCs w:val="20"/>
              </w:rPr>
              <w:t>18 – 29, 30 – 39, ≥ 40 Jahre</w:t>
            </w:r>
          </w:p>
        </w:tc>
      </w:tr>
      <w:tr w:rsidR="00737A30" w:rsidRPr="00C51841" w14:paraId="4AD44B42" w14:textId="77777777" w:rsidTr="00610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  <w:bottom w:val="single" w:sz="18" w:space="0" w:color="auto"/>
            </w:tcBorders>
          </w:tcPr>
          <w:p w14:paraId="62A69F50" w14:textId="538542DB" w:rsidR="00737A30" w:rsidRPr="00591A3C" w:rsidRDefault="009A7715" w:rsidP="004A0F9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agenström K, et al. 2024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30624A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agenström&lt;/Author&gt;&lt;Year&gt;2024&lt;/Year&gt;&lt;RecNum&gt;42&lt;/RecNum&gt;&lt;DisplayText&gt;&lt;style face="superscript"&gt;20&lt;/style&gt;&lt;/DisplayText&gt;&lt;record&gt;&lt;rec-number&gt;42&lt;/rec-number&gt;&lt;foreign-keys&gt;&lt;key app="EN" db-id="xa595areyxdxzyexdw75wa9kfdrx5wffv9fr" timestamp="1680873449"&gt;42&lt;/key&gt;&lt;/foreign-keys&gt;&lt;ref-type name="Journal Article"&gt;17&lt;/ref-type&gt;&lt;contributors&gt;&lt;authors&gt;&lt;author&gt;Hagenström, K.&lt;/author&gt;&lt;author&gt;Müller, K.&lt;/author&gt;&lt;author&gt;Klinger, T.&lt;/author&gt;&lt;author&gt;Stephan, B.&lt;/author&gt;&lt;author&gt;Augustin, M.&lt;/author&gt;&lt;/authors&gt;&lt;/contributors&gt;&lt;auth-address&gt;Institute for Health Services Research in Dermatology and Nursing (IVDP), University Medical Center Hamburg-Eppendorf (UKE), Martinistrasse 52, 20246, Hamburg, Germany. k.hagenstroem@uke.de.&amp;#xD;Institute for Health Services Research in Dermatology and Nursing (IVDP), University Medical Center Hamburg-Eppendorf (UKE), Martinistrasse 52, 20246, Hamburg, Germany.&lt;/auth-address&gt;&lt;titles&gt;&lt;title&gt;Epidemiology and Healthcare of Juvenile and Late-Onset Acne: Claims Data Analysis&lt;/title&gt;&lt;secondary-title&gt;Dermatol Ther (Heidelb)&lt;/secondary-title&gt;&lt;/titles&gt;&lt;periodical&gt;&lt;full-title&gt;Dermatol Ther (Heidelb)&lt;/full-title&gt;&lt;/periodical&gt;&lt;edition&gt;20241018&lt;/edition&gt;&lt;keywords&gt;&lt;keyword&gt;Healthcare&lt;/keyword&gt;&lt;keyword&gt;Incidence&lt;/keyword&gt;&lt;keyword&gt;Prevalence&lt;/keyword&gt;&lt;keyword&gt;Statutory health insurance&lt;/keyword&gt;&lt;keyword&gt;Validation&lt;/keyword&gt;&lt;/keywords&gt;&lt;dates&gt;&lt;year&gt;2024&lt;/year&gt;&lt;pub-dates&gt;&lt;date&gt;Oct 18&lt;/date&gt;&lt;/pub-dates&gt;&lt;/dates&gt;&lt;isbn&gt;2193-8210 (Print)&lt;/isbn&gt;&lt;accession-num&gt;39422854&lt;/accession-num&gt;&lt;urls&gt;&lt;related-urls&gt;&lt;url&gt;https://www.ncbi.nlm.nih.gov/pubmed/39422854&lt;/url&gt;&lt;/related-urls&gt;&lt;/urls&gt;&lt;electronic-resource-num&gt;10.1007/s13555-024-01284-z&lt;/electronic-resource-num&gt;&lt;remote-database-name&gt;Publisher&lt;/remote-database-name&gt;&lt;remote-database-provider&gt;NLM&lt;/remote-database-provider&gt;&lt;/record&gt;&lt;/Cite&gt;&lt;/EndNote&gt;</w:instrTex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20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  <w:tcBorders>
              <w:top w:val="single" w:sz="4" w:space="0" w:color="auto"/>
              <w:bottom w:val="single" w:sz="18" w:space="0" w:color="auto"/>
            </w:tcBorders>
          </w:tcPr>
          <w:p w14:paraId="2D3AB1E1" w14:textId="17782162" w:rsidR="00737A30" w:rsidRPr="008A2E01" w:rsidRDefault="00FB13DE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kne tarda</w:t>
            </w:r>
            <w:r w:rsidR="00B460F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18" w:space="0" w:color="auto"/>
            </w:tcBorders>
          </w:tcPr>
          <w:p w14:paraId="3FC6DB35" w14:textId="325FC266" w:rsidR="00737A30" w:rsidRPr="008570C0" w:rsidRDefault="00662169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70C0">
              <w:rPr>
                <w:rFonts w:ascii="Arial" w:hAnsi="Arial" w:cs="Arial"/>
                <w:sz w:val="20"/>
                <w:szCs w:val="20"/>
              </w:rPr>
              <w:t>≥</w:t>
            </w:r>
            <w:r w:rsidR="00B460F6">
              <w:rPr>
                <w:rFonts w:ascii="Arial" w:hAnsi="Arial" w:cs="Arial"/>
                <w:sz w:val="20"/>
                <w:szCs w:val="20"/>
              </w:rPr>
              <w:t xml:space="preserve"> 25 Jahre und </w:t>
            </w:r>
            <w:r w:rsidRPr="008570C0">
              <w:rPr>
                <w:rFonts w:ascii="Arial" w:hAnsi="Arial" w:cs="Arial"/>
                <w:sz w:val="20"/>
                <w:szCs w:val="20"/>
              </w:rPr>
              <w:t>≥</w:t>
            </w:r>
            <w:r w:rsidR="00B460F6">
              <w:rPr>
                <w:rFonts w:ascii="Arial" w:hAnsi="Arial" w:cs="Arial"/>
                <w:sz w:val="20"/>
                <w:szCs w:val="20"/>
              </w:rPr>
              <w:t xml:space="preserve"> 30 Jahre</w:t>
            </w:r>
          </w:p>
        </w:tc>
      </w:tr>
      <w:tr w:rsidR="00DA6AA4" w:rsidRPr="00C51841" w14:paraId="2A833387" w14:textId="77777777" w:rsidTr="00610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18" w:space="0" w:color="auto"/>
              <w:bottom w:val="single" w:sz="18" w:space="0" w:color="auto"/>
            </w:tcBorders>
          </w:tcPr>
          <w:p w14:paraId="6BB2CC2C" w14:textId="77777777" w:rsidR="00DA6AA4" w:rsidRPr="00C51841" w:rsidRDefault="00DA6AA4" w:rsidP="004A0F9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2"/>
                <w:szCs w:val="22"/>
              </w:rPr>
              <w:t>Klinische Studien</w:t>
            </w:r>
          </w:p>
        </w:tc>
        <w:tc>
          <w:tcPr>
            <w:tcW w:w="1858" w:type="pct"/>
            <w:tcBorders>
              <w:top w:val="single" w:sz="18" w:space="0" w:color="auto"/>
              <w:bottom w:val="single" w:sz="18" w:space="0" w:color="auto"/>
            </w:tcBorders>
          </w:tcPr>
          <w:p w14:paraId="454FB370" w14:textId="77777777" w:rsidR="00DA6AA4" w:rsidRPr="00C51841" w:rsidRDefault="00DA6AA4" w:rsidP="004A0F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single" w:sz="18" w:space="0" w:color="auto"/>
              <w:bottom w:val="single" w:sz="18" w:space="0" w:color="auto"/>
            </w:tcBorders>
          </w:tcPr>
          <w:p w14:paraId="1DA3A87B" w14:textId="77777777" w:rsidR="00DA6AA4" w:rsidRPr="00C51841" w:rsidRDefault="00DA6AA4" w:rsidP="004A0F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6AA4" w:rsidRPr="00C51841" w14:paraId="0989624C" w14:textId="77777777" w:rsidTr="00610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18" w:space="0" w:color="auto"/>
              <w:bottom w:val="single" w:sz="4" w:space="0" w:color="auto"/>
            </w:tcBorders>
          </w:tcPr>
          <w:p w14:paraId="065C8868" w14:textId="6F57F94D" w:rsidR="00DA6AA4" w:rsidRPr="00591A3C" w:rsidRDefault="00DA6AA4" w:rsidP="004A0F9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ollnick</w:t>
            </w:r>
            <w:proofErr w:type="spellEnd"/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H, et al. 1999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2xsbmljazwvQXV0aG9yPjxZZWFyPjE5OTk8L1llYXI+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=
</w:fldData>
              </w:fldChar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662169" w:rsidRPr="00591A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2xsbmljazwvQXV0aG9yPjxZZWFyPjE5OTk8L1llYXI+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=
</w:fldData>
              </w:fldChar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662169" w:rsidRPr="00591A3C">
              <w:rPr>
                <w:rFonts w:ascii="Arial" w:hAnsi="Arial" w:cs="Arial"/>
                <w:sz w:val="20"/>
                <w:szCs w:val="20"/>
              </w:rPr>
            </w:r>
            <w:r w:rsidR="00662169"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91A3C">
              <w:rPr>
                <w:rFonts w:ascii="Arial" w:hAnsi="Arial" w:cs="Arial"/>
                <w:sz w:val="20"/>
                <w:szCs w:val="20"/>
              </w:rPr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21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  <w:tcBorders>
              <w:top w:val="single" w:sz="18" w:space="0" w:color="auto"/>
              <w:bottom w:val="single" w:sz="4" w:space="0" w:color="auto"/>
            </w:tcBorders>
          </w:tcPr>
          <w:p w14:paraId="26E9A066" w14:textId="096C75B2" w:rsidR="00DA6AA4" w:rsidRPr="00C51841" w:rsidRDefault="009F7097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ne tarda</w:t>
            </w:r>
            <w:r w:rsidR="00DA6AA4" w:rsidRPr="00C51841">
              <w:rPr>
                <w:rFonts w:ascii="Arial" w:hAnsi="Arial" w:cs="Arial"/>
                <w:sz w:val="20"/>
                <w:szCs w:val="20"/>
              </w:rPr>
              <w:t xml:space="preserve"> des Gesichtstyps</w:t>
            </w:r>
          </w:p>
        </w:tc>
        <w:tc>
          <w:tcPr>
            <w:tcW w:w="1125" w:type="pct"/>
            <w:tcBorders>
              <w:top w:val="single" w:sz="18" w:space="0" w:color="auto"/>
              <w:bottom w:val="single" w:sz="4" w:space="0" w:color="auto"/>
            </w:tcBorders>
          </w:tcPr>
          <w:p w14:paraId="6BBB3FBF" w14:textId="77777777" w:rsidR="00DA6AA4" w:rsidRPr="00C51841" w:rsidRDefault="00DA6AA4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15 – 50 Jahre</w:t>
            </w:r>
          </w:p>
        </w:tc>
      </w:tr>
      <w:tr w:rsidR="00EF195C" w:rsidRPr="009A445B" w14:paraId="70184CDE" w14:textId="77777777" w:rsidTr="00610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  <w:bottom w:val="single" w:sz="4" w:space="0" w:color="auto"/>
            </w:tcBorders>
          </w:tcPr>
          <w:p w14:paraId="3D835AD3" w14:textId="35F2D00C" w:rsidR="00EF195C" w:rsidRPr="00591A3C" w:rsidRDefault="00163116" w:rsidP="004A0F9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r</w:t>
            </w:r>
            <w:r w:rsidR="0030624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é</w:t>
            </w:r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</w:t>
            </w:r>
            <w:proofErr w:type="spellEnd"/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B et al. 2009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16714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réno&lt;/Author&gt;&lt;Year&gt;2009&lt;/Year&gt;&lt;RecNum&gt;98&lt;/RecNum&gt;&lt;DisplayText&gt;&lt;style face="superscript"&gt;22&lt;/style&gt;&lt;/DisplayText&gt;&lt;record&gt;&lt;rec-number&gt;98&lt;/rec-number&gt;&lt;foreign-keys&gt;&lt;key app="EN" db-id="xa595areyxdxzyexdw75wa9kfdrx5wffv9fr" timestamp="1688644877"&gt;98&lt;/key&gt;&lt;/foreign-keys&gt;&lt;ref-type name="Journal Article"&gt;17&lt;/ref-type&gt;&lt;contributors&gt;&lt;authors&gt;&lt;author&gt;Dréno, B.&lt;/author&gt;&lt;author&gt;Castell, A.&lt;/author&gt;&lt;author&gt;Tsankov, N.&lt;/author&gt;&lt;author&gt;Lipozencic, J.&lt;/author&gt;&lt;author&gt;Serdaroglu, S.&lt;/author&gt;&lt;author&gt;Gutierrez, V.&lt;/author&gt;&lt;author&gt;Gadroy, A.&lt;/author&gt;&lt;author&gt;Merial-Kieny, C.&lt;/author&gt;&lt;author&gt;Mery, S.&lt;/author&gt;&lt;/authors&gt;&lt;/contributors&gt;&lt;auth-address&gt;Department of Dermatology, CHU Nantes, France. brigitte.dreno@wanadoo.fr&lt;/auth-address&gt;&lt;titles&gt;&lt;title&gt;Interest of the association retinaldehyde/glycolic acid in adult acne&lt;/title&gt;&lt;secondary-title&gt;J Eur Acad Dermatol Venereol&lt;/secondary-title&gt;&lt;/titles&gt;&lt;periodical&gt;&lt;full-title&gt;J Eur Acad Dermatol Venereol&lt;/full-title&gt;&lt;/periodical&gt;&lt;pages&gt;529-32&lt;/pages&gt;&lt;volume&gt;23&lt;/volume&gt;&lt;number&gt;5&lt;/number&gt;&lt;edition&gt;20090129&lt;/edition&gt;&lt;keywords&gt;&lt;keyword&gt;Acne Vulgaris/*drug therapy&lt;/keyword&gt;&lt;keyword&gt;Administration, Topical&lt;/keyword&gt;&lt;keyword&gt;Adult&lt;/keyword&gt;&lt;keyword&gt;Drug Combinations&lt;/keyword&gt;&lt;keyword&gt;Female&lt;/keyword&gt;&lt;keyword&gt;Glycolates/administration &amp;amp; dosage/*therapeutic use&lt;/keyword&gt;&lt;keyword&gt;Humans&lt;/keyword&gt;&lt;keyword&gt;Retinaldehyde/administration &amp;amp; dosage/*therapeutic use&lt;/keyword&gt;&lt;/keywords&gt;&lt;dates&gt;&lt;year&gt;2009&lt;/year&gt;&lt;pub-dates&gt;&lt;date&gt;May&lt;/date&gt;&lt;/pub-dates&gt;&lt;/dates&gt;&lt;isbn&gt;1468-3083 (Electronic)&amp;#xD;0926-9959 (Linking)&lt;/isbn&gt;&lt;accession-num&gt;19192015&lt;/accession-num&gt;&lt;urls&gt;&lt;related-urls&gt;&lt;url&gt;https://www.ncbi.nlm.nih.gov/pubmed/19192015&lt;/url&gt;&lt;/related-urls&gt;&lt;/urls&gt;&lt;electronic-resource-num&gt;10.1111/j.1468-3083.2009.03099.x&lt;/electronic-resource-num&gt;&lt;remote-database-name&gt;Medline&lt;/remote-database-name&gt;&lt;remote-database-provider&gt;NLM&lt;/remote-database-provider&gt;&lt;/record&gt;&lt;/Cite&gt;&lt;/EndNote&gt;</w:instrTex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22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  <w:tcBorders>
              <w:top w:val="single" w:sz="4" w:space="0" w:color="auto"/>
              <w:bottom w:val="single" w:sz="4" w:space="0" w:color="auto"/>
            </w:tcBorders>
          </w:tcPr>
          <w:p w14:paraId="734031FB" w14:textId="393C9DCE" w:rsidR="00EF195C" w:rsidRPr="009A445B" w:rsidRDefault="009A445B" w:rsidP="004A0F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445B">
              <w:rPr>
                <w:rFonts w:ascii="Arial" w:hAnsi="Arial" w:cs="Arial"/>
                <w:sz w:val="20"/>
                <w:szCs w:val="20"/>
              </w:rPr>
              <w:t>Akne bei erwachsenen Frauen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</w:tcPr>
          <w:p w14:paraId="00CA6884" w14:textId="43A9BA0C" w:rsidR="00EF195C" w:rsidRPr="009A445B" w:rsidRDefault="00163116" w:rsidP="004A0F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445B">
              <w:rPr>
                <w:rFonts w:ascii="Arial" w:hAnsi="Arial" w:cs="Arial"/>
                <w:sz w:val="20"/>
                <w:szCs w:val="20"/>
              </w:rPr>
              <w:t>30</w:t>
            </w:r>
            <w:r w:rsidR="00F35D83" w:rsidRPr="009A445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A445B">
              <w:rPr>
                <w:rFonts w:ascii="Arial" w:hAnsi="Arial" w:cs="Arial"/>
                <w:sz w:val="20"/>
                <w:szCs w:val="20"/>
              </w:rPr>
              <w:t>–</w:t>
            </w:r>
            <w:r w:rsidR="00F35D83" w:rsidRPr="009A445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A445B">
              <w:rPr>
                <w:rFonts w:ascii="Arial" w:hAnsi="Arial" w:cs="Arial"/>
                <w:sz w:val="20"/>
                <w:szCs w:val="20"/>
              </w:rPr>
              <w:t>40 Jahre</w:t>
            </w:r>
          </w:p>
        </w:tc>
      </w:tr>
      <w:tr w:rsidR="00DA6AA4" w:rsidRPr="00C51841" w14:paraId="5AB814F0" w14:textId="77777777" w:rsidTr="00610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</w:tcBorders>
          </w:tcPr>
          <w:p w14:paraId="768CC444" w14:textId="40F90F17" w:rsidR="00DA6AA4" w:rsidRPr="00591A3C" w:rsidRDefault="00DA6AA4" w:rsidP="004A0F9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ademaker</w:t>
            </w:r>
            <w:proofErr w:type="spellEnd"/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M, et al. 2014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Rademaker&lt;/Author&gt;&lt;Year&gt;2014&lt;/Year&gt;&lt;RecNum&gt;45&lt;/RecNum&gt;&lt;DisplayText&gt;&lt;style face="superscript"&gt;23&lt;/style&gt;&lt;/DisplayText&gt;&lt;record&gt;&lt;rec-number&gt;45&lt;/rec-number&gt;&lt;foreign-keys&gt;&lt;key app="EN" db-id="xa595areyxdxzyexdw75wa9kfdrx5wffv9fr" timestamp="1680880494"&gt;45&lt;/key&gt;&lt;/foreign-keys&gt;&lt;ref-type name="Journal Article"&gt;17&lt;/ref-type&gt;&lt;contributors&gt;&lt;authors&gt;&lt;author&gt;Rademaker, M.&lt;/author&gt;&lt;author&gt;Wishart, J. M.&lt;/author&gt;&lt;author&gt;Birchall, N. M.&lt;/author&gt;&lt;/authors&gt;&lt;/contributors&gt;&lt;auth-address&gt;Dermatology Department, Waikato Hospital, Hamilton, New Zealand.&lt;/auth-address&gt;&lt;titles&gt;&lt;title&gt;Isotretinoin 5 mg daily for low-grade adult acne vulgaris--a placebo-controlled, randomized double-blind study&lt;/title&gt;&lt;secondary-title&gt;J Eur Acad Dermatol Venereol&lt;/secondary-title&gt;&lt;/titles&gt;&lt;periodical&gt;&lt;full-title&gt;J Eur Acad Dermatol Venereol&lt;/full-title&gt;&lt;/periodical&gt;&lt;pages&gt;747-54&lt;/pages&gt;&lt;volume&gt;28&lt;/volume&gt;&lt;number&gt;6&lt;/number&gt;&lt;edition&gt;20130426&lt;/edition&gt;&lt;keywords&gt;&lt;keyword&gt;Acne Vulgaris/*drug therapy&lt;/keyword&gt;&lt;keyword&gt;Adult&lt;/keyword&gt;&lt;keyword&gt;Dermatologic Agents/*administration &amp;amp; dosage&lt;/keyword&gt;&lt;keyword&gt;Double-Blind Method&lt;/keyword&gt;&lt;keyword&gt;Drug Administration Schedule&lt;/keyword&gt;&lt;keyword&gt;Female&lt;/keyword&gt;&lt;keyword&gt;Humans&lt;/keyword&gt;&lt;keyword&gt;Isotretinoin/*administration &amp;amp; dosage&lt;/keyword&gt;&lt;keyword&gt;Male&lt;/keyword&gt;&lt;keyword&gt;Middle Aged&lt;/keyword&gt;&lt;keyword&gt;Placebos&lt;/keyword&gt;&lt;keyword&gt;Severity of Illness Index&lt;/keyword&gt;&lt;/keywords&gt;&lt;dates&gt;&lt;year&gt;2014&lt;/year&gt;&lt;pub-dates&gt;&lt;date&gt;Jun&lt;/date&gt;&lt;/pub-dates&gt;&lt;/dates&gt;&lt;isbn&gt;1468-3083 (Electronic)&amp;#xD;0926-9959 (Linking)&lt;/isbn&gt;&lt;accession-num&gt;23617693&lt;/accession-num&gt;&lt;urls&gt;&lt;related-urls&gt;&lt;url&gt;https://www.ncbi.nlm.nih.gov/pubmed/23617693&lt;/url&gt;&lt;/related-urls&gt;&lt;/urls&gt;&lt;electronic-resource-num&gt;10.1111/jdv.12170&lt;/electronic-resource-num&gt;&lt;remote-database-name&gt;Medline&lt;/remote-database-name&gt;&lt;remote-database-provider&gt;NLM&lt;/remote-database-provider&gt;&lt;/record&gt;&lt;/Cite&gt;&lt;/EndNote&gt;</w:instrTex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23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  <w:tcBorders>
              <w:top w:val="single" w:sz="4" w:space="0" w:color="auto"/>
            </w:tcBorders>
          </w:tcPr>
          <w:p w14:paraId="1152498F" w14:textId="77777777" w:rsidR="00DA6AA4" w:rsidRPr="00C51841" w:rsidRDefault="00DA6AA4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 xml:space="preserve">Akne </w:t>
            </w:r>
            <w:proofErr w:type="spellStart"/>
            <w:r w:rsidRPr="00C51841">
              <w:rPr>
                <w:rFonts w:ascii="Arial" w:hAnsi="Arial" w:cs="Arial"/>
                <w:sz w:val="20"/>
                <w:szCs w:val="20"/>
              </w:rPr>
              <w:t>vulgaris</w:t>
            </w:r>
            <w:proofErr w:type="spellEnd"/>
            <w:r w:rsidRPr="00C51841">
              <w:rPr>
                <w:rFonts w:ascii="Arial" w:hAnsi="Arial" w:cs="Arial"/>
                <w:sz w:val="20"/>
                <w:szCs w:val="20"/>
              </w:rPr>
              <w:t xml:space="preserve"> bei Erwachsenen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1CDCB929" w14:textId="77777777" w:rsidR="00DA6AA4" w:rsidRPr="00C51841" w:rsidRDefault="00DA6AA4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25 – 55 Jahre</w:t>
            </w:r>
          </w:p>
        </w:tc>
      </w:tr>
      <w:tr w:rsidR="00762AC4" w:rsidRPr="00C51841" w14:paraId="53997F25" w14:textId="77777777" w:rsidTr="00610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</w:tcBorders>
          </w:tcPr>
          <w:p w14:paraId="7716A269" w14:textId="5CF1BD53" w:rsidR="00762AC4" w:rsidRPr="00591A3C" w:rsidRDefault="002F29EC" w:rsidP="004A0F9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Zeichner JA et al. 2015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Zeichner&lt;/Author&gt;&lt;Year&gt;2015&lt;/Year&gt;&lt;RecNum&gt;25&lt;/RecNum&gt;&lt;DisplayText&gt;&lt;style face="superscript"&gt;24&lt;/style&gt;&lt;/DisplayText&gt;&lt;record&gt;&lt;rec-number&gt;25&lt;/rec-number&gt;&lt;foreign-keys&gt;&lt;key app="EN" db-id="xa595areyxdxzyexdw75wa9kfdrx5wffv9fr" timestamp="1675948765"&gt;25&lt;/key&gt;&lt;/foreign-keys&gt;&lt;ref-type name="Journal Article"&gt;17&lt;/ref-type&gt;&lt;contributors&gt;&lt;authors&gt;&lt;author&gt;Zeichner, J. A.&lt;/author&gt;&lt;/authors&gt;&lt;/contributors&gt;&lt;auth-address&gt;Mount Sinai Hospital, New York, New York.&lt;/auth-address&gt;&lt;titles&gt;&lt;title&gt;The Efficacy and Tolerability of a Fixed Combination Clindamycin (1.2%) and Benzoyl Peroxide (3.75%) Aqueous Gel in Adult Female Patients with Facial Acne Vulgaris&lt;/title&gt;&lt;secondary-title&gt;J Clin Aesthet Dermatol&lt;/secondary-title&gt;&lt;/titles&gt;&lt;periodical&gt;&lt;full-title&gt;J Clin Aesthet Dermatol&lt;/full-title&gt;&lt;/periodical&gt;&lt;pages&gt;21-5&lt;/pages&gt;&lt;volume&gt;8&lt;/volume&gt;&lt;number&gt;4&lt;/number&gt;&lt;dates&gt;&lt;year&gt;2015&lt;/year&gt;&lt;pub-dates&gt;&lt;date&gt;Apr&lt;/date&gt;&lt;/pub-dates&gt;&lt;/dates&gt;&lt;isbn&gt;1941-2789 (Print)&amp;#xD;1941-2789 (Linking)&lt;/isbn&gt;&lt;accession-num&gt;26060514&lt;/accession-num&gt;&lt;urls&gt;&lt;related-urls&gt;&lt;url&gt;https://www.ncbi.nlm.nih.gov/pubmed/26060514&lt;/url&gt;&lt;/related-urls&gt;&lt;/urls&gt;&lt;custom2&gt;PMC4456801&lt;/custom2&gt;&lt;remote-database-name&gt;PubMed-not-MEDLINE&lt;/remote-database-name&gt;&lt;remote-database-provider&gt;NLM&lt;/remote-database-provider&gt;&lt;/record&gt;&lt;/Cite&gt;&lt;/EndNote&gt;</w:instrTex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24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  <w:tcBorders>
              <w:top w:val="single" w:sz="4" w:space="0" w:color="auto"/>
            </w:tcBorders>
          </w:tcPr>
          <w:p w14:paraId="3A61821E" w14:textId="4298B64F" w:rsidR="00762AC4" w:rsidRPr="00D8304E" w:rsidRDefault="00D8304E" w:rsidP="004A0F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04E">
              <w:rPr>
                <w:rFonts w:ascii="Arial" w:hAnsi="Arial" w:cs="Arial"/>
                <w:sz w:val="20"/>
                <w:szCs w:val="20"/>
              </w:rPr>
              <w:t xml:space="preserve">Akne </w:t>
            </w:r>
            <w:proofErr w:type="spellStart"/>
            <w:r w:rsidRPr="00D8304E">
              <w:rPr>
                <w:rFonts w:ascii="Arial" w:hAnsi="Arial" w:cs="Arial"/>
                <w:sz w:val="20"/>
                <w:szCs w:val="20"/>
              </w:rPr>
              <w:t>vulgaris</w:t>
            </w:r>
            <w:proofErr w:type="spellEnd"/>
            <w:r w:rsidRPr="00D8304E">
              <w:rPr>
                <w:rFonts w:ascii="Arial" w:hAnsi="Arial" w:cs="Arial"/>
                <w:sz w:val="20"/>
                <w:szCs w:val="20"/>
              </w:rPr>
              <w:t xml:space="preserve"> des Gesichtstyps bei erwachsenen Frauen 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49C988FF" w14:textId="16386CBA" w:rsidR="00762AC4" w:rsidRPr="00D8304E" w:rsidRDefault="002F29EC" w:rsidP="004A0F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304E">
              <w:rPr>
                <w:rFonts w:ascii="Arial" w:hAnsi="Arial" w:cs="Arial"/>
                <w:sz w:val="20"/>
                <w:szCs w:val="20"/>
              </w:rPr>
              <w:t>≥ 25 Jahre</w:t>
            </w:r>
          </w:p>
        </w:tc>
      </w:tr>
      <w:tr w:rsidR="00DA6AA4" w:rsidRPr="00C51841" w14:paraId="1ECD6A87" w14:textId="77777777" w:rsidTr="00610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</w:tcBorders>
          </w:tcPr>
          <w:p w14:paraId="63081A1F" w14:textId="47B7457E" w:rsidR="00DA6AA4" w:rsidRPr="00591A3C" w:rsidRDefault="00DA6AA4" w:rsidP="004A0F9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hielitz</w:t>
            </w:r>
            <w:proofErr w:type="spellEnd"/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, et al. 2015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aGllbGl0ejwvQXV0aG9yPjxZZWFyPjIwMTU8L1llYXI+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662169" w:rsidRPr="00591A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aGllbGl0ejwvQXV0aG9yPjxZZWFyPjIwMTU8L1llYXI+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662169" w:rsidRPr="00591A3C">
              <w:rPr>
                <w:rFonts w:ascii="Arial" w:hAnsi="Arial" w:cs="Arial"/>
                <w:sz w:val="20"/>
                <w:szCs w:val="20"/>
              </w:rPr>
            </w:r>
            <w:r w:rsidR="00662169"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91A3C">
              <w:rPr>
                <w:rFonts w:ascii="Arial" w:hAnsi="Arial" w:cs="Arial"/>
                <w:sz w:val="20"/>
                <w:szCs w:val="20"/>
              </w:rPr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25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  <w:tcBorders>
              <w:top w:val="single" w:sz="4" w:space="0" w:color="auto"/>
            </w:tcBorders>
          </w:tcPr>
          <w:p w14:paraId="48DEF66C" w14:textId="77777777" w:rsidR="00DA6AA4" w:rsidRPr="00C51841" w:rsidRDefault="00DA6AA4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Akne bei erwachsenen Frauen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2CA05AF0" w14:textId="77777777" w:rsidR="00DA6AA4" w:rsidRPr="00C51841" w:rsidRDefault="00DA6AA4" w:rsidP="004A0F9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18 – 45 Jahre</w:t>
            </w:r>
          </w:p>
        </w:tc>
      </w:tr>
      <w:tr w:rsidR="004D72A0" w:rsidRPr="00C51841" w14:paraId="28890C23" w14:textId="77777777" w:rsidTr="00610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</w:tcBorders>
          </w:tcPr>
          <w:p w14:paraId="154B70E8" w14:textId="7114D834" w:rsidR="004D72A0" w:rsidRPr="00591A3C" w:rsidRDefault="004D72A0" w:rsidP="004D72A0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ein Gold L et al. 2016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Gold&lt;/Author&gt;&lt;Year&gt;2016&lt;/Year&gt;&lt;RecNum&gt;23&lt;/RecNum&gt;&lt;DisplayText&gt;&lt;style face="superscript"&gt;26&lt;/style&gt;&lt;/DisplayText&gt;&lt;record&gt;&lt;rec-number&gt;23&lt;/rec-number&gt;&lt;foreign-keys&gt;&lt;key app="EN" db-id="xa595areyxdxzyexdw75wa9kfdrx5wffv9fr" timestamp="1675692760"&gt;23&lt;/key&gt;&lt;/foreign-keys&gt;&lt;ref-type name="Journal Article"&gt;17&lt;/ref-type&gt;&lt;contributors&gt;&lt;authors&gt;&lt;author&gt;Gold, L. S.&lt;/author&gt;&lt;author&gt;Baldwin, H.&lt;/author&gt;&lt;author&gt;Rueda, M. J.&lt;/author&gt;&lt;author&gt;Kerrouche, N.&lt;/author&gt;&lt;author&gt;DrEno, B.&lt;/author&gt;&lt;/authors&gt;&lt;/contributors&gt;&lt;auth-address&gt;Henry Ford Hospital, Detroit, Michigan.&amp;#xD;Acne Treatment and Research Center, Morristown, New Jersey.&amp;#xD;Galderma Laboratories, Fort Worth, Texas.&amp;#xD;Galderma Research &amp;amp; Development, Sophia Antipolis, France.&amp;#xD;Nantes University, Nantes, France.&lt;/auth-address&gt;&lt;titles&gt;&lt;title&gt;Adapalene-benzoyl Peroxide Gel is Efficacious and Safe in Adult Female Acne, with a Profile Comparable to that Seen in Teen-aged Females&lt;/title&gt;&lt;secondary-title&gt;J Clin Aesthet Dermatol&lt;/secondary-title&gt;&lt;/titles&gt;&lt;periodical&gt;&lt;full-title&gt;J Clin Aesthet Dermatol&lt;/full-title&gt;&lt;/periodical&gt;&lt;pages&gt;23-29&lt;/pages&gt;&lt;volume&gt;9&lt;/volume&gt;&lt;number&gt;7&lt;/number&gt;&lt;edition&gt;20160701&lt;/edition&gt;&lt;dates&gt;&lt;year&gt;2016&lt;/year&gt;&lt;pub-dates&gt;&lt;date&gt;Jul&lt;/date&gt;&lt;/pub-dates&gt;&lt;/dates&gt;&lt;isbn&gt;1941-2789 (Print)&amp;#xD;1941-2789 (Linking)&lt;/isbn&gt;&lt;accession-num&gt;28331557&lt;/accession-num&gt;&lt;urls&gt;&lt;related-urls&gt;&lt;url&gt;https://www.ncbi.nlm.nih.gov/pubmed/28331557&lt;/url&gt;&lt;/related-urls&gt;&lt;/urls&gt;&lt;custom2&gt;PMC5023000&lt;/custom2&gt;&lt;remote-database-name&gt;PubMed-not-MEDLINE&lt;/remote-database-name&gt;&lt;remote-database-provider&gt;NLM&lt;/remote-database-provider&gt;&lt;/record&gt;&lt;/Cite&gt;&lt;/EndNote&gt;</w:instrTex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26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  <w:tcBorders>
              <w:top w:val="single" w:sz="4" w:space="0" w:color="auto"/>
            </w:tcBorders>
          </w:tcPr>
          <w:p w14:paraId="0A372EA7" w14:textId="5B171608" w:rsidR="004D72A0" w:rsidRPr="0054110E" w:rsidRDefault="0054110E" w:rsidP="004D72A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10E">
              <w:rPr>
                <w:rFonts w:ascii="Arial" w:hAnsi="Arial" w:cs="Arial"/>
                <w:sz w:val="20"/>
                <w:szCs w:val="20"/>
              </w:rPr>
              <w:t>Akne bei erwachsenen Frauen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02058341" w14:textId="3E702895" w:rsidR="004D72A0" w:rsidRPr="0054110E" w:rsidRDefault="004D72A0" w:rsidP="004D72A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10E">
              <w:rPr>
                <w:rFonts w:ascii="Arial" w:hAnsi="Arial" w:cs="Arial"/>
                <w:sz w:val="20"/>
                <w:szCs w:val="20"/>
              </w:rPr>
              <w:t>≥ 25 Jahre</w:t>
            </w:r>
          </w:p>
        </w:tc>
      </w:tr>
      <w:tr w:rsidR="000746F0" w:rsidRPr="00C51841" w14:paraId="2B9C0D24" w14:textId="77777777" w:rsidTr="00610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</w:tcBorders>
          </w:tcPr>
          <w:p w14:paraId="2A8CCB71" w14:textId="24F54996" w:rsidR="000746F0" w:rsidRPr="00591A3C" w:rsidRDefault="000746F0" w:rsidP="004D72A0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lexis AF et al. 2016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Alexis&lt;/Author&gt;&lt;Year&gt;2016&lt;/Year&gt;&lt;RecNum&gt;99&lt;/RecNum&gt;&lt;DisplayText&gt;&lt;style face="superscript"&gt;27&lt;/style&gt;&lt;/DisplayText&gt;&lt;record&gt;&lt;rec-number&gt;99&lt;/rec-number&gt;&lt;foreign-keys&gt;&lt;key app="EN" db-id="xa595areyxdxzyexdw75wa9kfdrx5wffv9fr" timestamp="1688648060"&gt;99&lt;/key&gt;&lt;/foreign-keys&gt;&lt;ref-type name="Journal Article"&gt;17&lt;/ref-type&gt;&lt;contributors&gt;&lt;authors&gt;&lt;author&gt;Alexis, A. F.&lt;/author&gt;&lt;author&gt;Burgess, C.&lt;/author&gt;&lt;author&gt;Callender, V. D.&lt;/author&gt;&lt;author&gt;Herzog, J. L.&lt;/author&gt;&lt;author&gt;Roberts, W. E.&lt;/author&gt;&lt;author&gt;Schweiger, E. S.&lt;/author&gt;&lt;author&gt;Stockton, T. C.&lt;/author&gt;&lt;author&gt;Gallagher, C. J.&lt;/author&gt;&lt;/authors&gt;&lt;/contributors&gt;&lt;titles&gt;&lt;title&gt;The Efficacy and Safety of Topical Dapsone Gel, 5% for the Treatment of Acne Vulgaris in Adult Females With Skin of Color&lt;/title&gt;&lt;secondary-title&gt;J Drugs Dermatol&lt;/secondary-title&gt;&lt;/titles&gt;&lt;periodical&gt;&lt;full-title&gt;J Drugs Dermatol&lt;/full-title&gt;&lt;/periodical&gt;&lt;pages&gt;197-204&lt;/pages&gt;&lt;volume&gt;15&lt;/volume&gt;&lt;number&gt;2&lt;/number&gt;&lt;keywords&gt;&lt;keyword&gt;Acne Vulgaris/*diagnosis/*drug therapy&lt;/keyword&gt;&lt;keyword&gt;Administration, Topical&lt;/keyword&gt;&lt;keyword&gt;Adult&lt;/keyword&gt;&lt;keyword&gt;Anti-Infective Agents/administration &amp;amp; dosage/adverse effects&lt;/keyword&gt;&lt;keyword&gt;*Black People&lt;/keyword&gt;&lt;keyword&gt;Dapsone/*administration &amp;amp; dosage/*adverse effects&lt;/keyword&gt;&lt;keyword&gt;Drug Compounding&lt;/keyword&gt;&lt;keyword&gt;Female&lt;/keyword&gt;&lt;keyword&gt;Gels&lt;/keyword&gt;&lt;keyword&gt;Humans&lt;/keyword&gt;&lt;keyword&gt;Nasopharyngitis/chemically induced&lt;/keyword&gt;&lt;keyword&gt;Pilot Projects&lt;/keyword&gt;&lt;keyword&gt;Skin/*drug effects/pathology&lt;/keyword&gt;&lt;keyword&gt;Treatment Outcome&lt;/keyword&gt;&lt;/keywords&gt;&lt;dates&gt;&lt;year&gt;2016&lt;/year&gt;&lt;pub-dates&gt;&lt;date&gt;Feb&lt;/date&gt;&lt;/pub-dates&gt;&lt;/dates&gt;&lt;isbn&gt;1545-9616 (Print)&amp;#xD;1545-9616 (Linking)&lt;/isbn&gt;&lt;accession-num&gt;26885788&lt;/accession-num&gt;&lt;urls&gt;&lt;related-urls&gt;&lt;url&gt;https://www.ncbi.nlm.nih.gov/pubmed/26885788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27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  <w:tcBorders>
              <w:top w:val="single" w:sz="4" w:space="0" w:color="auto"/>
            </w:tcBorders>
          </w:tcPr>
          <w:p w14:paraId="76658A82" w14:textId="7CD6352C" w:rsidR="000746F0" w:rsidRPr="000572A6" w:rsidRDefault="006944E3" w:rsidP="004D72A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72A6">
              <w:rPr>
                <w:rFonts w:ascii="Arial" w:hAnsi="Arial" w:cs="Arial"/>
                <w:sz w:val="20"/>
                <w:szCs w:val="20"/>
              </w:rPr>
              <w:t xml:space="preserve">Akne </w:t>
            </w:r>
            <w:proofErr w:type="spellStart"/>
            <w:r w:rsidRPr="000572A6">
              <w:rPr>
                <w:rFonts w:ascii="Arial" w:hAnsi="Arial" w:cs="Arial"/>
                <w:sz w:val="20"/>
                <w:szCs w:val="20"/>
              </w:rPr>
              <w:t>vulgaris</w:t>
            </w:r>
            <w:proofErr w:type="spellEnd"/>
            <w:r w:rsidRPr="000572A6">
              <w:rPr>
                <w:rFonts w:ascii="Arial" w:hAnsi="Arial" w:cs="Arial"/>
                <w:sz w:val="20"/>
                <w:szCs w:val="20"/>
              </w:rPr>
              <w:t xml:space="preserve"> bei erwachsenen Frauen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307FA2FA" w14:textId="18647588" w:rsidR="000746F0" w:rsidRPr="000572A6" w:rsidRDefault="00F72271" w:rsidP="004D72A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72A6">
              <w:rPr>
                <w:rFonts w:ascii="Arial" w:hAnsi="Arial" w:cs="Arial"/>
                <w:sz w:val="20"/>
                <w:szCs w:val="20"/>
              </w:rPr>
              <w:t>≥18 Jahre</w:t>
            </w:r>
          </w:p>
        </w:tc>
      </w:tr>
      <w:tr w:rsidR="004D72A0" w:rsidRPr="00C51841" w14:paraId="0AC0FEC1" w14:textId="77777777" w:rsidTr="00610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</w:tcBorders>
          </w:tcPr>
          <w:p w14:paraId="497C7F81" w14:textId="31304C8B" w:rsidR="004D72A0" w:rsidRPr="00591A3C" w:rsidRDefault="004D72A0" w:rsidP="004D72A0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ainz JT, et al. 2016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WluejwvQXV0aG9yPjxZZWFyPjIwMTY8L1llYXI+PFJl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662169" w:rsidRPr="00591A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WluejwvQXV0aG9yPjxZZWFyPjIwMTY8L1llYXI+PFJl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662169" w:rsidRPr="00591A3C">
              <w:rPr>
                <w:rFonts w:ascii="Arial" w:hAnsi="Arial" w:cs="Arial"/>
                <w:sz w:val="20"/>
                <w:szCs w:val="20"/>
              </w:rPr>
            </w:r>
            <w:r w:rsidR="00662169"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91A3C">
              <w:rPr>
                <w:rFonts w:ascii="Arial" w:hAnsi="Arial" w:cs="Arial"/>
                <w:sz w:val="20"/>
                <w:szCs w:val="20"/>
              </w:rPr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28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  <w:tcBorders>
              <w:top w:val="single" w:sz="4" w:space="0" w:color="auto"/>
            </w:tcBorders>
          </w:tcPr>
          <w:p w14:paraId="4834561F" w14:textId="77777777" w:rsidR="004D72A0" w:rsidRPr="00C51841" w:rsidRDefault="004D72A0" w:rsidP="004D72A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Akne bei erwachsenen Frauen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1AD8D06F" w14:textId="77777777" w:rsidR="004D72A0" w:rsidRPr="00C51841" w:rsidRDefault="004D72A0" w:rsidP="004D72A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≥ 20 Jahre</w:t>
            </w:r>
          </w:p>
        </w:tc>
      </w:tr>
      <w:tr w:rsidR="004D72A0" w:rsidRPr="00C51841" w14:paraId="7B9D8BEF" w14:textId="77777777" w:rsidTr="00610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</w:tcBorders>
          </w:tcPr>
          <w:p w14:paraId="28F9F015" w14:textId="6C3465BF" w:rsidR="004D72A0" w:rsidRPr="00591A3C" w:rsidRDefault="004D72A0" w:rsidP="004D72A0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arper JC, et al. 2019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Harper&lt;/Author&gt;&lt;Year&gt;2019&lt;/Year&gt;&lt;RecNum&gt;40&lt;/RecNum&gt;&lt;DisplayText&gt;&lt;style face="superscript"&gt;29&lt;/style&gt;&lt;/DisplayText&gt;&lt;record&gt;&lt;rec-number&gt;40&lt;/rec-number&gt;&lt;foreign-keys&gt;&lt;key app="EN" db-id="xa595areyxdxzyexdw75wa9kfdrx5wffv9fr" timestamp="1680871833"&gt;40&lt;/key&gt;&lt;/foreign-keys&gt;&lt;ref-type name="Journal Article"&gt;17&lt;/ref-type&gt;&lt;contributors&gt;&lt;authors&gt;&lt;author&gt;Harper, J. C.&lt;/author&gt;&lt;author&gt;Baldwin, H.&lt;/author&gt;&lt;author&gt;Stein Gold, L.&lt;/author&gt;&lt;author&gt;Guenin, E.&lt;/author&gt;&lt;/authors&gt;&lt;/contributors&gt;&lt;titles&gt;&lt;title&gt;Efficacy and Tolerability of a Novel Tretinoin 0.05% Lotion for the Once-Daily Treatment of Moderate or Severe Acne Vulgaris in Adult Females&lt;/title&gt;&lt;secondary-title&gt;J Drugs Dermatol&lt;/secondary-title&gt;&lt;/titles&gt;&lt;periodical&gt;&lt;full-title&gt;J Drugs Dermatol&lt;/full-title&gt;&lt;/periodical&gt;&lt;pages&gt;1147-1154&lt;/pages&gt;&lt;volume&gt;18&lt;/volume&gt;&lt;number&gt;11&lt;/number&gt;&lt;keywords&gt;&lt;keyword&gt;Acne Vulgaris/*drug therapy/pathology&lt;/keyword&gt;&lt;keyword&gt;Administration, Cutaneous&lt;/keyword&gt;&lt;keyword&gt;Adolescent&lt;/keyword&gt;&lt;keyword&gt;Adult&lt;/keyword&gt;&lt;keyword&gt;Double-Blind Method&lt;/keyword&gt;&lt;keyword&gt;Drug Administration Schedule&lt;/keyword&gt;&lt;keyword&gt;Emulsions&lt;/keyword&gt;&lt;keyword&gt;Facial Dermatoses/*drug therapy/pathology&lt;/keyword&gt;&lt;keyword&gt;Female&lt;/keyword&gt;&lt;keyword&gt;Humans&lt;/keyword&gt;&lt;keyword&gt;Keratolytic Agents/*administration &amp;amp; dosage&lt;/keyword&gt;&lt;keyword&gt;Middle Aged&lt;/keyword&gt;&lt;keyword&gt;Quality of Life&lt;/keyword&gt;&lt;keyword&gt;Severity of Illness Index&lt;/keyword&gt;&lt;keyword&gt;Surveys and Questionnaires&lt;/keyword&gt;&lt;keyword&gt;Treatment Outcome&lt;/keyword&gt;&lt;keyword&gt;Tretinoin/*administration &amp;amp; dosage&lt;/keyword&gt;&lt;keyword&gt;United States&lt;/keyword&gt;&lt;keyword&gt;Young Adult&lt;/keyword&gt;&lt;/keywords&gt;&lt;dates&gt;&lt;year&gt;2019&lt;/year&gt;&lt;pub-dates&gt;&lt;date&gt;Nov 1&lt;/date&gt;&lt;/pub-dates&gt;&lt;/dates&gt;&lt;isbn&gt;1545-9616 (Print)&amp;#xD;1545-9616 (Linking)&lt;/isbn&gt;&lt;accession-num&gt;31741360&lt;/accession-num&gt;&lt;urls&gt;&lt;related-urls&gt;&lt;url&gt;https://www.ncbi.nlm.nih.gov/pubmed/31741360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29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  <w:tcBorders>
              <w:top w:val="single" w:sz="4" w:space="0" w:color="auto"/>
            </w:tcBorders>
          </w:tcPr>
          <w:p w14:paraId="177C116D" w14:textId="77777777" w:rsidR="004D72A0" w:rsidRPr="00C51841" w:rsidRDefault="004D72A0" w:rsidP="004D72A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 xml:space="preserve">Akne </w:t>
            </w:r>
            <w:proofErr w:type="spellStart"/>
            <w:r w:rsidRPr="00C51841">
              <w:rPr>
                <w:rFonts w:ascii="Arial" w:hAnsi="Arial" w:cs="Arial"/>
                <w:sz w:val="20"/>
                <w:szCs w:val="20"/>
              </w:rPr>
              <w:t>vulgaris</w:t>
            </w:r>
            <w:proofErr w:type="spellEnd"/>
            <w:r w:rsidRPr="00C51841">
              <w:rPr>
                <w:rFonts w:ascii="Arial" w:hAnsi="Arial" w:cs="Arial"/>
                <w:sz w:val="20"/>
                <w:szCs w:val="20"/>
              </w:rPr>
              <w:t xml:space="preserve"> bei erwachsenen Frauen 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0DB53421" w14:textId="77777777" w:rsidR="004D72A0" w:rsidRPr="00C51841" w:rsidRDefault="004D72A0" w:rsidP="004D72A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≥ 18 Jahre</w:t>
            </w:r>
          </w:p>
        </w:tc>
      </w:tr>
      <w:tr w:rsidR="007D6A33" w:rsidRPr="00C51841" w14:paraId="173D4D71" w14:textId="77777777" w:rsidTr="00610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</w:tcBorders>
          </w:tcPr>
          <w:p w14:paraId="356A2559" w14:textId="5F6CCE54" w:rsidR="007D6A33" w:rsidRPr="00591A3C" w:rsidRDefault="007D6A33" w:rsidP="007D6A33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591A3C">
              <w:rPr>
                <w:rStyle w:val="docsum-authors"/>
                <w:rFonts w:ascii="Arial" w:hAnsi="Arial" w:cs="Arial"/>
                <w:b w:val="0"/>
                <w:bCs w:val="0"/>
                <w:sz w:val="20"/>
                <w:szCs w:val="20"/>
              </w:rPr>
              <w:t>Chottawornsak</w:t>
            </w:r>
            <w:proofErr w:type="spellEnd"/>
            <w:r w:rsidRPr="00591A3C">
              <w:rPr>
                <w:rStyle w:val="docsum-authors"/>
                <w:rFonts w:ascii="Arial" w:hAnsi="Arial" w:cs="Arial"/>
                <w:b w:val="0"/>
                <w:bCs w:val="0"/>
                <w:sz w:val="20"/>
                <w:szCs w:val="20"/>
              </w:rPr>
              <w:t xml:space="preserve"> N et al. 2019</w:t>
            </w:r>
            <w:r w:rsidRPr="00591A3C">
              <w:rPr>
                <w:rStyle w:val="docsum-authors"/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90dGF3b3Juc2FrPC9BdXRob3I+PFllYXI+MjAxOTwv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="00662169" w:rsidRPr="00591A3C">
              <w:rPr>
                <w:rStyle w:val="docsum-authors"/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662169" w:rsidRPr="00591A3C">
              <w:rPr>
                <w:rStyle w:val="docsum-authors"/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90dGF3b3Juc2FrPC9BdXRob3I+PFllYXI+MjAxOTwv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="00662169" w:rsidRPr="00591A3C">
              <w:rPr>
                <w:rStyle w:val="docsum-authors"/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662169" w:rsidRPr="00591A3C">
              <w:rPr>
                <w:rStyle w:val="docsum-authors"/>
                <w:rFonts w:ascii="Arial" w:hAnsi="Arial" w:cs="Arial"/>
                <w:sz w:val="20"/>
                <w:szCs w:val="20"/>
              </w:rPr>
            </w:r>
            <w:r w:rsidR="00662169" w:rsidRPr="00591A3C">
              <w:rPr>
                <w:rStyle w:val="docsum-authors"/>
                <w:rFonts w:ascii="Arial" w:hAnsi="Arial" w:cs="Arial"/>
                <w:sz w:val="20"/>
                <w:szCs w:val="20"/>
              </w:rPr>
              <w:fldChar w:fldCharType="end"/>
            </w:r>
            <w:r w:rsidRPr="00591A3C">
              <w:rPr>
                <w:rStyle w:val="docsum-authors"/>
                <w:rFonts w:ascii="Arial" w:hAnsi="Arial" w:cs="Arial"/>
                <w:sz w:val="20"/>
                <w:szCs w:val="20"/>
              </w:rPr>
            </w:r>
            <w:r w:rsidRPr="00591A3C">
              <w:rPr>
                <w:rStyle w:val="docsum-authors"/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Style w:val="docsum-authors"/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30</w:t>
            </w:r>
            <w:r w:rsidRPr="00591A3C">
              <w:rPr>
                <w:rStyle w:val="docsum-authors"/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  <w:tcBorders>
              <w:top w:val="single" w:sz="4" w:space="0" w:color="auto"/>
            </w:tcBorders>
          </w:tcPr>
          <w:p w14:paraId="4427A1D8" w14:textId="58EDA6F5" w:rsidR="007D6A33" w:rsidRPr="000572A6" w:rsidRDefault="000572A6" w:rsidP="007D6A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72A6">
              <w:rPr>
                <w:rFonts w:ascii="Arial" w:hAnsi="Arial" w:cs="Arial"/>
                <w:sz w:val="20"/>
                <w:szCs w:val="20"/>
              </w:rPr>
              <w:t>Akne bei erwachsenen Frauen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3F78C57E" w14:textId="7CF6A6D8" w:rsidR="007D6A33" w:rsidRPr="000572A6" w:rsidRDefault="007D6A33" w:rsidP="007D6A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72A6">
              <w:rPr>
                <w:rFonts w:ascii="Arial" w:hAnsi="Arial" w:cs="Arial"/>
                <w:sz w:val="20"/>
                <w:szCs w:val="20"/>
              </w:rPr>
              <w:t>≥ 25 Jahre</w:t>
            </w:r>
          </w:p>
        </w:tc>
      </w:tr>
      <w:tr w:rsidR="007D6A33" w:rsidRPr="00C51841" w14:paraId="49A296EB" w14:textId="77777777" w:rsidTr="00610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</w:tcBorders>
          </w:tcPr>
          <w:p w14:paraId="660E47A2" w14:textId="3542D186" w:rsidR="007D6A33" w:rsidRPr="00591A3C" w:rsidRDefault="007D6A33" w:rsidP="007D6A33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hilicka</w:t>
            </w:r>
            <w:proofErr w:type="spellEnd"/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K, et al. 2020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lsaWNrYTwvQXV0aG9yPjxZZWFyPjIwMjA8L1llYXI+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662169" w:rsidRPr="00591A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lsaWNrYTwvQXV0aG9yPjxZZWFyPjIwMjA8L1llYXI+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662169" w:rsidRPr="00591A3C">
              <w:rPr>
                <w:rFonts w:ascii="Arial" w:hAnsi="Arial" w:cs="Arial"/>
                <w:sz w:val="20"/>
                <w:szCs w:val="20"/>
              </w:rPr>
            </w:r>
            <w:r w:rsidR="00662169"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91A3C">
              <w:rPr>
                <w:rFonts w:ascii="Arial" w:hAnsi="Arial" w:cs="Arial"/>
                <w:sz w:val="20"/>
                <w:szCs w:val="20"/>
              </w:rPr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31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  <w:tcBorders>
              <w:top w:val="single" w:sz="4" w:space="0" w:color="auto"/>
            </w:tcBorders>
          </w:tcPr>
          <w:p w14:paraId="4CDEFCC6" w14:textId="77777777" w:rsidR="007D6A33" w:rsidRPr="00C51841" w:rsidRDefault="007D6A33" w:rsidP="007D6A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Akne bei erwachsenen Frauen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2194197D" w14:textId="77777777" w:rsidR="007D6A33" w:rsidRPr="00C51841" w:rsidRDefault="007D6A33" w:rsidP="007D6A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18 – 25 Jahre</w:t>
            </w:r>
          </w:p>
        </w:tc>
      </w:tr>
      <w:tr w:rsidR="007D6A33" w:rsidRPr="00C51841" w14:paraId="6A8ADF9E" w14:textId="77777777" w:rsidTr="00610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</w:tcBorders>
          </w:tcPr>
          <w:p w14:paraId="7D848C49" w14:textId="664D0EEF" w:rsidR="007D6A33" w:rsidRPr="00591A3C" w:rsidRDefault="007D6A33" w:rsidP="007D6A33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ok-Bolden FE, et al. 2020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Cook-Bolden&lt;/Author&gt;&lt;Year&gt;2020&lt;/Year&gt;&lt;RecNum&gt;41&lt;/RecNum&gt;&lt;DisplayText&gt;&lt;style face="superscript"&gt;32&lt;/style&gt;&lt;/DisplayText&gt;&lt;record&gt;&lt;rec-number&gt;41&lt;/rec-number&gt;&lt;foreign-keys&gt;&lt;key app="EN" db-id="xa595areyxdxzyexdw75wa9kfdrx5wffv9fr" timestamp="1680872425"&gt;41&lt;/key&gt;&lt;/foreign-keys&gt;&lt;ref-type name="Journal Article"&gt;17&lt;/ref-type&gt;&lt;contributors&gt;&lt;authors&gt;&lt;author&gt;Cook-Bolden, F. E.&lt;/author&gt;&lt;author&gt;Gold, M. H.&lt;/author&gt;&lt;author&gt;Guenin, E.&lt;/author&gt;&lt;/authors&gt;&lt;/contributors&gt;&lt;titles&gt;&lt;title&gt;Tazarotene 0.045% Lotion for the Once-Daily Treatment of Moderate-to-Severe Acne Vulgaris in Adult Males&lt;/title&gt;&lt;secondary-title&gt;J Drugs Dermatol&lt;/secondary-title&gt;&lt;/titles&gt;&lt;periodical&gt;&lt;full-title&gt;J Drugs Dermatol&lt;/full-title&gt;&lt;/periodical&gt;&lt;pages&gt;78-85&lt;/pages&gt;&lt;volume&gt;19&lt;/volume&gt;&lt;number&gt;1&lt;/number&gt;&lt;keywords&gt;&lt;keyword&gt;Acne Vulgaris/*drug therapy/pathology&lt;/keyword&gt;&lt;keyword&gt;Administration, Cutaneous&lt;/keyword&gt;&lt;keyword&gt;Adolescent&lt;/keyword&gt;&lt;keyword&gt;Adult&lt;/keyword&gt;&lt;keyword&gt;Age Factors&lt;/keyword&gt;&lt;keyword&gt;Child&lt;/keyword&gt;&lt;keyword&gt;Dermatologic Agents/*administration &amp;amp; dosage/adverse effects&lt;/keyword&gt;&lt;keyword&gt;Double-Blind Method&lt;/keyword&gt;&lt;keyword&gt;Humans&lt;/keyword&gt;&lt;keyword&gt;Male&lt;/keyword&gt;&lt;keyword&gt;Nicotinic Acids/*administration &amp;amp; dosage/adverse effects&lt;/keyword&gt;&lt;keyword&gt;Quality of Life&lt;/keyword&gt;&lt;keyword&gt;Severity of Illness Index&lt;/keyword&gt;&lt;keyword&gt;Skin Cream&lt;/keyword&gt;&lt;keyword&gt;Treatment Outcome&lt;/keyword&gt;&lt;keyword&gt;Young Adult&lt;/keyword&gt;&lt;/keywords&gt;&lt;dates&gt;&lt;year&gt;2020&lt;/year&gt;&lt;pub-dates&gt;&lt;date&gt;Jan 1&lt;/date&gt;&lt;/pub-dates&gt;&lt;/dates&gt;&lt;isbn&gt;1545-9616 (Print)&amp;#xD;1545-9616 (Linking)&lt;/isbn&gt;&lt;accession-num&gt;32023013&lt;/accession-num&gt;&lt;urls&gt;&lt;related-urls&gt;&lt;url&gt;https://www.ncbi.nlm.nih.gov/pubmed/32023013&lt;/url&gt;&lt;/related-urls&gt;&lt;/urls&gt;&lt;electronic-resource-num&gt;10.36849/JDD.2020.3979&lt;/electronic-resource-num&gt;&lt;remote-database-name&gt;Medline&lt;/remote-database-name&gt;&lt;remote-database-provider&gt;NLM&lt;/remote-database-provider&gt;&lt;/record&gt;&lt;/Cite&gt;&lt;/EndNote&gt;</w:instrTex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32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  <w:tcBorders>
              <w:top w:val="single" w:sz="4" w:space="0" w:color="auto"/>
            </w:tcBorders>
          </w:tcPr>
          <w:p w14:paraId="6106C155" w14:textId="77777777" w:rsidR="007D6A33" w:rsidRPr="00C51841" w:rsidRDefault="007D6A33" w:rsidP="007D6A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 xml:space="preserve">Akne </w:t>
            </w:r>
            <w:proofErr w:type="spellStart"/>
            <w:r w:rsidRPr="00C51841">
              <w:rPr>
                <w:rFonts w:ascii="Arial" w:hAnsi="Arial" w:cs="Arial"/>
                <w:sz w:val="20"/>
                <w:szCs w:val="20"/>
              </w:rPr>
              <w:t>vulgaris</w:t>
            </w:r>
            <w:proofErr w:type="spellEnd"/>
            <w:r w:rsidRPr="00C51841">
              <w:rPr>
                <w:rFonts w:ascii="Arial" w:hAnsi="Arial" w:cs="Arial"/>
                <w:sz w:val="20"/>
                <w:szCs w:val="20"/>
              </w:rPr>
              <w:t xml:space="preserve"> bei erwachsenen Männern 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5B33BA9C" w14:textId="77777777" w:rsidR="007D6A33" w:rsidRPr="00C51841" w:rsidRDefault="007D6A33" w:rsidP="007D6A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≥ 18 Jahre</w:t>
            </w:r>
          </w:p>
        </w:tc>
      </w:tr>
      <w:tr w:rsidR="00392F02" w:rsidRPr="00C51841" w14:paraId="621C073B" w14:textId="77777777" w:rsidTr="00610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</w:tcBorders>
          </w:tcPr>
          <w:p w14:paraId="480D7B61" w14:textId="4518DFC3" w:rsidR="00392F02" w:rsidRPr="00591A3C" w:rsidRDefault="00392F02" w:rsidP="007D6A33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591A3C">
              <w:rPr>
                <w:rStyle w:val="docsum-authors"/>
                <w:rFonts w:ascii="Arial" w:hAnsi="Arial" w:cs="Arial"/>
                <w:b w:val="0"/>
                <w:bCs w:val="0"/>
                <w:sz w:val="20"/>
                <w:szCs w:val="20"/>
              </w:rPr>
              <w:t>Patiyasikunt</w:t>
            </w:r>
            <w:proofErr w:type="spellEnd"/>
            <w:r w:rsidRPr="00591A3C">
              <w:rPr>
                <w:rStyle w:val="docsum-authors"/>
                <w:rFonts w:ascii="Arial" w:hAnsi="Arial" w:cs="Arial"/>
                <w:b w:val="0"/>
                <w:bCs w:val="0"/>
                <w:sz w:val="20"/>
                <w:szCs w:val="20"/>
              </w:rPr>
              <w:t xml:space="preserve"> M et al. 2020</w:t>
            </w:r>
            <w:r w:rsidRPr="00591A3C">
              <w:rPr>
                <w:rStyle w:val="docsum-journal-citation"/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RpeWFzaWt1bnQ8L0F1dGhvcj48WWVhcj4yMDIwPC9Z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662169" w:rsidRPr="00591A3C">
              <w:rPr>
                <w:rStyle w:val="docsum-journal-citation"/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662169" w:rsidRPr="00591A3C">
              <w:rPr>
                <w:rStyle w:val="docsum-journal-citation"/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RpeWFzaWt1bnQ8L0F1dGhvcj48WWVhcj4yMDIwPC9Z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662169" w:rsidRPr="00591A3C">
              <w:rPr>
                <w:rStyle w:val="docsum-journal-citation"/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662169" w:rsidRPr="00591A3C">
              <w:rPr>
                <w:rStyle w:val="docsum-journal-citation"/>
                <w:rFonts w:ascii="Arial" w:hAnsi="Arial" w:cs="Arial"/>
                <w:sz w:val="20"/>
                <w:szCs w:val="20"/>
              </w:rPr>
            </w:r>
            <w:r w:rsidR="00662169" w:rsidRPr="00591A3C">
              <w:rPr>
                <w:rStyle w:val="docsum-journal-citation"/>
                <w:rFonts w:ascii="Arial" w:hAnsi="Arial" w:cs="Arial"/>
                <w:sz w:val="20"/>
                <w:szCs w:val="20"/>
              </w:rPr>
              <w:fldChar w:fldCharType="end"/>
            </w:r>
            <w:r w:rsidRPr="00591A3C">
              <w:rPr>
                <w:rStyle w:val="docsum-journal-citation"/>
                <w:rFonts w:ascii="Arial" w:hAnsi="Arial" w:cs="Arial"/>
                <w:sz w:val="20"/>
                <w:szCs w:val="20"/>
              </w:rPr>
            </w:r>
            <w:r w:rsidRPr="00591A3C">
              <w:rPr>
                <w:rStyle w:val="docsum-journal-citation"/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Style w:val="docsum-journal-citation"/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33</w:t>
            </w:r>
            <w:r w:rsidRPr="00591A3C">
              <w:rPr>
                <w:rStyle w:val="docsum-journal-citation"/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  <w:tcBorders>
              <w:top w:val="single" w:sz="4" w:space="0" w:color="auto"/>
            </w:tcBorders>
          </w:tcPr>
          <w:p w14:paraId="484311A1" w14:textId="045185F3" w:rsidR="00392F02" w:rsidRPr="00541F04" w:rsidRDefault="00541F04" w:rsidP="007D6A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F04">
              <w:rPr>
                <w:rFonts w:ascii="Arial" w:hAnsi="Arial" w:cs="Arial"/>
                <w:sz w:val="20"/>
                <w:szCs w:val="20"/>
              </w:rPr>
              <w:t>Akne bei erwachsenen Frauen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50081BB6" w14:textId="1E6C003B" w:rsidR="00392F02" w:rsidRPr="00541F04" w:rsidRDefault="00F35D83" w:rsidP="007D6A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41F04">
              <w:rPr>
                <w:rFonts w:ascii="Arial" w:hAnsi="Arial" w:cs="Arial"/>
                <w:sz w:val="20"/>
                <w:szCs w:val="20"/>
              </w:rPr>
              <w:t>25 – 45 Jahre</w:t>
            </w:r>
          </w:p>
        </w:tc>
      </w:tr>
      <w:tr w:rsidR="007D6A33" w:rsidRPr="00C51841" w14:paraId="058C4252" w14:textId="77777777" w:rsidTr="00610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</w:tcBorders>
          </w:tcPr>
          <w:p w14:paraId="6CB18E48" w14:textId="73274898" w:rsidR="007D6A33" w:rsidRPr="00591A3C" w:rsidRDefault="007D6A33" w:rsidP="007D6A33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ein Gold LF, et al. 2022</w:t>
            </w:r>
            <w:r w:rsidR="00C4406D" w:rsidRPr="00591A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pbiBHb2xkPC9BdXRob3I+PFllYXI+MjAyMjwvWWVh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662169" w:rsidRPr="00591A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pbiBHb2xkPC9BdXRob3I+PFllYXI+MjAyMjwvWWVh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662169" w:rsidRPr="00591A3C">
              <w:rPr>
                <w:rFonts w:ascii="Arial" w:hAnsi="Arial" w:cs="Arial"/>
                <w:sz w:val="20"/>
                <w:szCs w:val="20"/>
              </w:rPr>
            </w:r>
            <w:r w:rsidR="00662169"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C4406D" w:rsidRPr="00591A3C">
              <w:rPr>
                <w:rFonts w:ascii="Arial" w:hAnsi="Arial" w:cs="Arial"/>
                <w:sz w:val="20"/>
                <w:szCs w:val="20"/>
              </w:rPr>
            </w:r>
            <w:r w:rsidR="00C4406D"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34</w:t>
            </w:r>
            <w:r w:rsidR="00C4406D"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  <w:tcBorders>
              <w:top w:val="single" w:sz="4" w:space="0" w:color="auto"/>
            </w:tcBorders>
          </w:tcPr>
          <w:p w14:paraId="72AC50D8" w14:textId="77777777" w:rsidR="007D6A33" w:rsidRPr="00C51841" w:rsidRDefault="007D6A33" w:rsidP="007D6A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 xml:space="preserve">Akne bei erwachsenen Frauen 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57A675DD" w14:textId="77777777" w:rsidR="007D6A33" w:rsidRPr="00C51841" w:rsidRDefault="007D6A33" w:rsidP="007D6A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Zwei Kohorten:</w:t>
            </w:r>
          </w:p>
          <w:p w14:paraId="280481D1" w14:textId="77777777" w:rsidR="007D6A33" w:rsidRPr="00C51841" w:rsidRDefault="007D6A33" w:rsidP="007D6A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18 – 24 Jahre und</w:t>
            </w:r>
          </w:p>
          <w:p w14:paraId="4FF5034B" w14:textId="77777777" w:rsidR="007D6A33" w:rsidRPr="00C51841" w:rsidRDefault="007D6A33" w:rsidP="007D6A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≥ 25 Jahre</w:t>
            </w:r>
          </w:p>
        </w:tc>
      </w:tr>
      <w:tr w:rsidR="00994A57" w:rsidRPr="00C51841" w14:paraId="7A62B3B7" w14:textId="77777777" w:rsidTr="00610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</w:tcBorders>
          </w:tcPr>
          <w:p w14:paraId="6F2F295F" w14:textId="25095C51" w:rsidR="00994A57" w:rsidRPr="00591A3C" w:rsidRDefault="00994A57" w:rsidP="00994A57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ixit N, et al. 2022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Dixit&lt;/Author&gt;&lt;Year&gt;2022&lt;/Year&gt;&lt;RecNum&gt;38&lt;/RecNum&gt;&lt;DisplayText&gt;&lt;style face="superscript"&gt;35&lt;/style&gt;&lt;/DisplayText&gt;&lt;record&gt;&lt;rec-number&gt;38&lt;/rec-number&gt;&lt;foreign-keys&gt;&lt;key app="EN" db-id="xa595areyxdxzyexdw75wa9kfdrx5wffv9fr" timestamp="1680858470"&gt;38&lt;/key&gt;&lt;/foreign-keys&gt;&lt;ref-type name="Journal Article"&gt;17&lt;/ref-type&gt;&lt;contributors&gt;&lt;authors&gt;&lt;author&gt;Dixit, N.&lt;/author&gt;&lt;author&gt;Jena, A.&lt;/author&gt;&lt;author&gt;Panda, M.&lt;/author&gt;&lt;author&gt;Debasmita, B.&lt;/author&gt;&lt;author&gt;Ipsita, D.&lt;/author&gt;&lt;/authors&gt;&lt;/contributors&gt;&lt;auth-address&gt;Department of Dermatology, IMS and SUM Hospital, Bhubaneswar, India.&lt;/auth-address&gt;&lt;titles&gt;&lt;title&gt;Randomized prospective study of low-dose isotretinoin alone and combination with salicylic acid and mandelic peel against acne tarda&lt;/title&gt;&lt;secondary-title&gt;J Cosmet Dermatol&lt;/secondary-title&gt;&lt;/titles&gt;&lt;periodical&gt;&lt;full-title&gt;J Cosmet Dermatol&lt;/full-title&gt;&lt;/periodical&gt;&lt;pages&gt;4398-4404&lt;/pages&gt;&lt;volume&gt;21&lt;/volume&gt;&lt;number&gt;10&lt;/number&gt;&lt;edition&gt;20220607&lt;/edition&gt;&lt;keywords&gt;&lt;keyword&gt;Adult&lt;/keyword&gt;&lt;keyword&gt;Humans&lt;/keyword&gt;&lt;keyword&gt;Infant, Newborn&lt;/keyword&gt;&lt;keyword&gt;Isotretinoin&lt;/keyword&gt;&lt;keyword&gt;Salicylic Acid/adverse effects&lt;/keyword&gt;&lt;keyword&gt;Prospective Studies&lt;/keyword&gt;&lt;keyword&gt;*Acne Vulgaris/diagnosis&lt;/keyword&gt;&lt;keyword&gt;*Chemexfoliation/adverse effects&lt;/keyword&gt;&lt;keyword&gt;Treatment Outcome&lt;/keyword&gt;&lt;keyword&gt;20%Salicylic-10%Mandelic acid peeling&lt;/keyword&gt;&lt;keyword&gt;acne tarda&lt;/keyword&gt;&lt;keyword&gt;monotherapy&lt;/keyword&gt;&lt;/keywords&gt;&lt;dates&gt;&lt;year&gt;2022&lt;/year&gt;&lt;pub-dates&gt;&lt;date&gt;Oct&lt;/date&gt;&lt;/pub-dates&gt;&lt;/dates&gt;&lt;isbn&gt;1473-2165 (Electronic)&amp;#xD;1473-2130 (Linking)&lt;/isbn&gt;&lt;accession-num&gt;35388606&lt;/accession-num&gt;&lt;urls&gt;&lt;related-urls&gt;&lt;url&gt;https://www.ncbi.nlm.nih.gov/pubmed/35388606&lt;/url&gt;&lt;/related-urls&gt;&lt;/urls&gt;&lt;electronic-resource-num&gt;10.1111/jocd.14973&lt;/electronic-resource-num&gt;&lt;remote-database-name&gt;Medline&lt;/remote-database-name&gt;&lt;remote-database-provider&gt;NLM&lt;/remote-database-provider&gt;&lt;/record&gt;&lt;/Cite&gt;&lt;/EndNote&gt;</w:instrTex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35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  <w:tcBorders>
              <w:top w:val="single" w:sz="4" w:space="0" w:color="auto"/>
            </w:tcBorders>
          </w:tcPr>
          <w:p w14:paraId="7F531CC4" w14:textId="193B8AB8" w:rsidR="00994A57" w:rsidRPr="00C51841" w:rsidRDefault="00994A57" w:rsidP="00994A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ne tarda</w:t>
            </w:r>
            <w:r w:rsidRPr="00C5184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328383C4" w14:textId="1C457031" w:rsidR="00994A57" w:rsidRPr="00C51841" w:rsidRDefault="00994A57" w:rsidP="00994A5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25 – 45 Jahre</w:t>
            </w:r>
          </w:p>
        </w:tc>
      </w:tr>
      <w:tr w:rsidR="00326084" w:rsidRPr="00C51841" w14:paraId="55994E60" w14:textId="77777777" w:rsidTr="00610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</w:tcBorders>
          </w:tcPr>
          <w:p w14:paraId="12169333" w14:textId="5BF36F80" w:rsidR="00326084" w:rsidRPr="00591A3C" w:rsidRDefault="00326084" w:rsidP="0032608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highlight w:val="yellow"/>
              </w:rPr>
            </w:pPr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erber PA. 2023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&lt;EndNote&gt;&lt;Cite&gt;&lt;Author&gt;Gerber&lt;/Author&gt;&lt;Year&gt;2023&lt;/Year&gt;&lt;RecNum&gt;131&lt;/RecNum&gt;&lt;DisplayText&gt;&lt;style face="superscript"&gt;36&lt;/style&gt;&lt;/DisplayText&gt;&lt;record&gt;&lt;rec-number&gt;131&lt;/rec-number&gt;&lt;foreign-keys&gt;&lt;key app="EN" db-id="xa595areyxdxzyexdw75wa9kfdrx5wffv9fr" timestamp="1721748779"&gt;131&lt;/key&gt;&lt;/foreign-keys&gt;&lt;ref-type name="Journal Article"&gt;17&lt;/ref-type&gt;&lt;contributors&gt;&lt;authors&gt;&lt;author&gt;Gerber, P. A.&lt;/author&gt;&lt;/authors&gt;&lt;/contributors&gt;&lt;titles&gt;&lt;title&gt;Akne – Bewährtes und Neues&lt;/title&gt;&lt;secondary-title&gt;Thieme Kompendium Dermatologie&lt;/secondary-title&gt;&lt;/titles&gt;&lt;periodical&gt;&lt;full-title&gt;Thieme Kompendium Dermatologie&lt;/full-title&gt;&lt;/periodical&gt;&lt;pages&gt;28–34&lt;/pages&gt;&lt;dates&gt;&lt;year&gt;2023&lt;/year&gt;&lt;/dates&gt;&lt;urls&gt;&lt;/urls&gt;&lt;/record&gt;&lt;/Cite&gt;&lt;/EndNote&gt;</w:instrTex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36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  <w:tcBorders>
              <w:top w:val="single" w:sz="4" w:space="0" w:color="auto"/>
            </w:tcBorders>
          </w:tcPr>
          <w:p w14:paraId="0719D88F" w14:textId="59CF1D94" w:rsidR="00326084" w:rsidRPr="00C51841" w:rsidRDefault="0099271E" w:rsidP="003260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tersakne, Acne tarda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05958EF0" w14:textId="15EEAB6C" w:rsidR="00326084" w:rsidRPr="00C51841" w:rsidRDefault="00284B30" w:rsidP="003260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 25 Jahre</w:t>
            </w:r>
          </w:p>
        </w:tc>
      </w:tr>
      <w:tr w:rsidR="00326084" w:rsidRPr="00C51841" w14:paraId="61AB8E47" w14:textId="77777777" w:rsidTr="00610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top w:val="single" w:sz="4" w:space="0" w:color="auto"/>
            </w:tcBorders>
          </w:tcPr>
          <w:p w14:paraId="42B07403" w14:textId="4265F1A0" w:rsidR="00326084" w:rsidRPr="00591A3C" w:rsidRDefault="00326084" w:rsidP="0032608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highlight w:val="yellow"/>
              </w:rPr>
            </w:pPr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anter M, et al. 2023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0ZXI8L0F1dGhvcj48WWVhcj4yMDIzPC9ZZWFyPjxS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662169" w:rsidRPr="00591A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0ZXI8L0F1dGhvcj48WWVhcj4yMDIzPC9ZZWFyPjxS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="00662169"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662169" w:rsidRPr="00591A3C">
              <w:rPr>
                <w:rFonts w:ascii="Arial" w:hAnsi="Arial" w:cs="Arial"/>
                <w:sz w:val="20"/>
                <w:szCs w:val="20"/>
              </w:rPr>
            </w:r>
            <w:r w:rsidR="00662169"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91A3C">
              <w:rPr>
                <w:rFonts w:ascii="Arial" w:hAnsi="Arial" w:cs="Arial"/>
                <w:sz w:val="20"/>
                <w:szCs w:val="20"/>
              </w:rPr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37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  <w:tcBorders>
              <w:top w:val="single" w:sz="4" w:space="0" w:color="auto"/>
            </w:tcBorders>
          </w:tcPr>
          <w:p w14:paraId="065F7E45" w14:textId="7299E852" w:rsidR="00326084" w:rsidRPr="00C51841" w:rsidRDefault="00554896" w:rsidP="003260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72A6">
              <w:rPr>
                <w:rFonts w:ascii="Arial" w:hAnsi="Arial" w:cs="Arial"/>
                <w:sz w:val="20"/>
                <w:szCs w:val="20"/>
              </w:rPr>
              <w:t xml:space="preserve">Akne </w:t>
            </w:r>
            <w:proofErr w:type="spellStart"/>
            <w:r w:rsidRPr="000572A6">
              <w:rPr>
                <w:rFonts w:ascii="Arial" w:hAnsi="Arial" w:cs="Arial"/>
                <w:sz w:val="20"/>
                <w:szCs w:val="20"/>
              </w:rPr>
              <w:t>vulgaris</w:t>
            </w:r>
            <w:proofErr w:type="spellEnd"/>
            <w:r w:rsidRPr="000572A6">
              <w:rPr>
                <w:rFonts w:ascii="Arial" w:hAnsi="Arial" w:cs="Arial"/>
                <w:sz w:val="20"/>
                <w:szCs w:val="20"/>
              </w:rPr>
              <w:t xml:space="preserve"> bei erwachsenen Frauen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187BD51E" w14:textId="26A811C0" w:rsidR="00326084" w:rsidRPr="00C51841" w:rsidRDefault="00554896" w:rsidP="003260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 18 Jahre</w:t>
            </w:r>
          </w:p>
        </w:tc>
      </w:tr>
      <w:tr w:rsidR="00326084" w:rsidRPr="00C51841" w14:paraId="69B6CE28" w14:textId="77777777" w:rsidTr="00610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pct"/>
            <w:tcBorders>
              <w:bottom w:val="single" w:sz="18" w:space="0" w:color="auto"/>
            </w:tcBorders>
          </w:tcPr>
          <w:p w14:paraId="70D8F0BE" w14:textId="1B93A5B4" w:rsidR="00326084" w:rsidRPr="00591A3C" w:rsidRDefault="00326084" w:rsidP="00326084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highlight w:val="yellow"/>
              </w:rPr>
            </w:pPr>
            <w:proofErr w:type="spellStart"/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réno</w:t>
            </w:r>
            <w:proofErr w:type="spellEnd"/>
            <w:r w:rsidRPr="00591A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B, et al. 2024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csOpbm88L0F1dGhvcj48WWVhcj4yMDI0PC9ZZWFyPjxS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 w:rsidR="0030624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30624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csOpbm88L0F1dGhvcj48WWVhcj4yMDI0PC9ZZWFyPjxS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 w:rsidR="0030624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30624A">
              <w:rPr>
                <w:rFonts w:ascii="Arial" w:hAnsi="Arial" w:cs="Arial"/>
                <w:sz w:val="20"/>
                <w:szCs w:val="20"/>
              </w:rPr>
            </w:r>
            <w:r w:rsidR="0030624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91A3C">
              <w:rPr>
                <w:rFonts w:ascii="Arial" w:hAnsi="Arial" w:cs="Arial"/>
                <w:sz w:val="20"/>
                <w:szCs w:val="20"/>
              </w:rPr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62169" w:rsidRPr="00591A3C">
              <w:rPr>
                <w:rFonts w:ascii="Arial" w:hAnsi="Arial" w:cs="Arial"/>
                <w:b w:val="0"/>
                <w:bCs w:val="0"/>
                <w:noProof/>
                <w:sz w:val="20"/>
                <w:szCs w:val="20"/>
                <w:vertAlign w:val="superscript"/>
              </w:rPr>
              <w:t>38</w:t>
            </w:r>
            <w:r w:rsidRPr="00591A3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58" w:type="pct"/>
            <w:tcBorders>
              <w:bottom w:val="single" w:sz="18" w:space="0" w:color="auto"/>
            </w:tcBorders>
          </w:tcPr>
          <w:p w14:paraId="4D98A8A0" w14:textId="358216C0" w:rsidR="00326084" w:rsidRPr="00C51841" w:rsidRDefault="008524C6" w:rsidP="003260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1841">
              <w:rPr>
                <w:rFonts w:ascii="Arial" w:hAnsi="Arial" w:cs="Arial"/>
                <w:sz w:val="20"/>
                <w:szCs w:val="20"/>
              </w:rPr>
              <w:t>Akne bei erwachsenen Frauen</w:t>
            </w:r>
          </w:p>
        </w:tc>
        <w:tc>
          <w:tcPr>
            <w:tcW w:w="1125" w:type="pct"/>
            <w:tcBorders>
              <w:bottom w:val="single" w:sz="18" w:space="0" w:color="auto"/>
            </w:tcBorders>
          </w:tcPr>
          <w:p w14:paraId="7489E8D9" w14:textId="5257C98C" w:rsidR="00326084" w:rsidRPr="00C51841" w:rsidRDefault="002D114A" w:rsidP="0032608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 20 Jahre</w:t>
            </w:r>
          </w:p>
        </w:tc>
      </w:tr>
    </w:tbl>
    <w:p w14:paraId="4F72061F" w14:textId="77777777" w:rsidR="00994219" w:rsidRDefault="00994219"/>
    <w:p w14:paraId="113D9B80" w14:textId="540F3BEF" w:rsidR="00994219" w:rsidRPr="00416C97" w:rsidRDefault="00416C97">
      <w:pPr>
        <w:rPr>
          <w:b/>
          <w:bCs/>
        </w:rPr>
      </w:pPr>
      <w:r w:rsidRPr="00416C97">
        <w:rPr>
          <w:b/>
          <w:bCs/>
        </w:rPr>
        <w:t>Referenzen</w:t>
      </w:r>
    </w:p>
    <w:p w14:paraId="5A5BB1F7" w14:textId="77777777" w:rsidR="009D1CF1" w:rsidRPr="009D1CF1" w:rsidRDefault="00994219" w:rsidP="009D1CF1">
      <w:pPr>
        <w:pStyle w:val="EndNoteBibliography"/>
        <w:ind w:left="280" w:hanging="280"/>
        <w:rPr>
          <w:noProof/>
        </w:rPr>
      </w:pPr>
      <w:r>
        <w:fldChar w:fldCharType="begin"/>
      </w:r>
      <w:r w:rsidRPr="001E430B">
        <w:rPr>
          <w:lang w:val="de-DE"/>
        </w:rPr>
        <w:instrText xml:space="preserve"> ADDIN EN.REFLIST </w:instrText>
      </w:r>
      <w:r>
        <w:fldChar w:fldCharType="separate"/>
      </w:r>
      <w:r w:rsidR="009D1CF1" w:rsidRPr="009D1CF1">
        <w:rPr>
          <w:noProof/>
        </w:rPr>
        <w:t>1.</w:t>
      </w:r>
      <w:r w:rsidR="009D1CF1" w:rsidRPr="009D1CF1">
        <w:rPr>
          <w:noProof/>
        </w:rPr>
        <w:tab/>
        <w:t>Orfanos CE, Garbe C. in Therapie der Hautkrankheiten: einschließlich Allergologie, Andrologie, Phlebologie, Proktologie, Trichologie, pädiatrische Dermatologie, tropische Dermatosen, Venerologie und HIV-Infektion sowie dermatologische Notfälle   (eds Constantin E. Orfanos</w:t>
      </w:r>
      <w:r w:rsidR="009D1CF1" w:rsidRPr="009D1CF1">
        <w:rPr>
          <w:i/>
          <w:noProof/>
        </w:rPr>
        <w:t xml:space="preserve"> et al.</w:t>
      </w:r>
      <w:r w:rsidR="009D1CF1" w:rsidRPr="009D1CF1">
        <w:rPr>
          <w:noProof/>
        </w:rPr>
        <w:t>)  377-417 (Springer Berlin Heidelberg, 2002).</w:t>
      </w:r>
    </w:p>
    <w:p w14:paraId="18DDD081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2.</w:t>
      </w:r>
      <w:r w:rsidRPr="009D1CF1">
        <w:rPr>
          <w:noProof/>
        </w:rPr>
        <w:tab/>
        <w:t>Fritsch P. in Dermatologie und Venerologie für das Studium   (ed Peter Fritsch)  444-490 (Springer Berlin Heidelberg, 2009).</w:t>
      </w:r>
    </w:p>
    <w:p w14:paraId="1A3A5D37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3.</w:t>
      </w:r>
      <w:r w:rsidRPr="009D1CF1">
        <w:rPr>
          <w:noProof/>
        </w:rPr>
        <w:tab/>
        <w:t>Lucky AW, Dessinioti C, Katsambas AD. in Pathogenesis and Treatment of Acne and Rosacea   (eds Christos C. Zouboulis, Andreas D. Katsambas, &amp; Albert M. Kligman)  243-249 (Springer Berlin Heidelberg, 2014).</w:t>
      </w:r>
    </w:p>
    <w:p w14:paraId="768EDBD9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4.</w:t>
      </w:r>
      <w:r w:rsidRPr="009D1CF1">
        <w:rPr>
          <w:noProof/>
        </w:rPr>
        <w:tab/>
        <w:t>Plewig G, Ruzicka T, Kaufmann R et al. Braun-Falco's Dermatologie, Venerologie und Allergologie. 7., vollständig überarbeitete und aktualisierte Auflage. edn,  (Springer, 2018).</w:t>
      </w:r>
    </w:p>
    <w:p w14:paraId="2ED27328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5.</w:t>
      </w:r>
      <w:r w:rsidRPr="009D1CF1">
        <w:rPr>
          <w:noProof/>
        </w:rPr>
        <w:tab/>
        <w:t xml:space="preserve">Preneau S, Dréno B. Female acne - a different subtype of teenager acne? </w:t>
      </w:r>
      <w:r w:rsidRPr="009D1CF1">
        <w:rPr>
          <w:i/>
          <w:noProof/>
        </w:rPr>
        <w:t>J Eur Acad Dermatol Venereol.</w:t>
      </w:r>
      <w:r w:rsidRPr="009D1CF1">
        <w:rPr>
          <w:noProof/>
        </w:rPr>
        <w:t xml:space="preserve"> 2012;26:277-282.</w:t>
      </w:r>
    </w:p>
    <w:p w14:paraId="52EAAD71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6.</w:t>
      </w:r>
      <w:r w:rsidRPr="009D1CF1">
        <w:rPr>
          <w:noProof/>
        </w:rPr>
        <w:tab/>
        <w:t xml:space="preserve">Jansen T, Janssen OE, Plewig G. [Acne tarda. Acne in adults]. </w:t>
      </w:r>
      <w:r w:rsidRPr="009D1CF1">
        <w:rPr>
          <w:i/>
          <w:noProof/>
        </w:rPr>
        <w:t>Hautarzt.</w:t>
      </w:r>
      <w:r w:rsidRPr="009D1CF1">
        <w:rPr>
          <w:noProof/>
        </w:rPr>
        <w:t xml:space="preserve"> 2013;64:241-251.</w:t>
      </w:r>
    </w:p>
    <w:p w14:paraId="4E248B16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lastRenderedPageBreak/>
        <w:t>7.</w:t>
      </w:r>
      <w:r w:rsidRPr="009D1CF1">
        <w:rPr>
          <w:noProof/>
        </w:rPr>
        <w:tab/>
        <w:t xml:space="preserve">Zeichner JA, Baldwin HE, Cook-Bolden FE et al. Emerging Issues in Adult Female Acne. </w:t>
      </w:r>
      <w:r w:rsidRPr="009D1CF1">
        <w:rPr>
          <w:i/>
          <w:noProof/>
        </w:rPr>
        <w:t>J Clin Aesthet Dermatol.</w:t>
      </w:r>
      <w:r w:rsidRPr="009D1CF1">
        <w:rPr>
          <w:noProof/>
        </w:rPr>
        <w:t xml:space="preserve"> 2017;10:37-46.</w:t>
      </w:r>
    </w:p>
    <w:p w14:paraId="58D4CBA7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8.</w:t>
      </w:r>
      <w:r w:rsidRPr="009D1CF1">
        <w:rPr>
          <w:noProof/>
        </w:rPr>
        <w:tab/>
        <w:t xml:space="preserve">Dréno B, Bagatin E, Blume-Peytavi U et al. Female type of adult acne: Physiological and psychological considerations and management. </w:t>
      </w:r>
      <w:r w:rsidRPr="009D1CF1">
        <w:rPr>
          <w:i/>
          <w:noProof/>
        </w:rPr>
        <w:t>J Dtsch Dermatol Ges.</w:t>
      </w:r>
      <w:r w:rsidRPr="009D1CF1">
        <w:rPr>
          <w:noProof/>
        </w:rPr>
        <w:t xml:space="preserve"> 2018;16:1185-1194.</w:t>
      </w:r>
    </w:p>
    <w:p w14:paraId="69060281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9.</w:t>
      </w:r>
      <w:r w:rsidRPr="009D1CF1">
        <w:rPr>
          <w:noProof/>
        </w:rPr>
        <w:tab/>
        <w:t xml:space="preserve">Bagatin E, Freitas THP, Rivitti-Machado MC et al. Adult female acne: a guide to clinical practice. </w:t>
      </w:r>
      <w:r w:rsidRPr="009D1CF1">
        <w:rPr>
          <w:i/>
          <w:noProof/>
        </w:rPr>
        <w:t>An Bras Dermatol.</w:t>
      </w:r>
      <w:r w:rsidRPr="009D1CF1">
        <w:rPr>
          <w:noProof/>
        </w:rPr>
        <w:t xml:space="preserve"> 2019;94:62-75.</w:t>
      </w:r>
    </w:p>
    <w:p w14:paraId="09B68A3E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10.</w:t>
      </w:r>
      <w:r w:rsidRPr="009D1CF1">
        <w:rPr>
          <w:noProof/>
        </w:rPr>
        <w:tab/>
        <w:t xml:space="preserve">Dagnelie MA, Poinas A, Dréno B. What is new in adult acne for the last 2 years: focus on acne pathophysiology and treatments. </w:t>
      </w:r>
      <w:r w:rsidRPr="009D1CF1">
        <w:rPr>
          <w:i/>
          <w:noProof/>
        </w:rPr>
        <w:t>Int J Dermatol.</w:t>
      </w:r>
      <w:r w:rsidRPr="009D1CF1">
        <w:rPr>
          <w:noProof/>
        </w:rPr>
        <w:t xml:space="preserve"> 2022;61:1205-1212.</w:t>
      </w:r>
    </w:p>
    <w:p w14:paraId="0653BBFD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11.</w:t>
      </w:r>
      <w:r w:rsidRPr="009D1CF1">
        <w:rPr>
          <w:noProof/>
        </w:rPr>
        <w:tab/>
        <w:t xml:space="preserve">Cunliffe WJ, Gould DJ. Prevalence of facial acne vulgaris in late adolescence and in adults. </w:t>
      </w:r>
      <w:r w:rsidRPr="009D1CF1">
        <w:rPr>
          <w:i/>
          <w:noProof/>
        </w:rPr>
        <w:t>Br Med J.</w:t>
      </w:r>
      <w:r w:rsidRPr="009D1CF1">
        <w:rPr>
          <w:noProof/>
        </w:rPr>
        <w:t xml:space="preserve"> 1979;1:1109-1110.</w:t>
      </w:r>
    </w:p>
    <w:p w14:paraId="4F656EF2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12.</w:t>
      </w:r>
      <w:r w:rsidRPr="009D1CF1">
        <w:rPr>
          <w:noProof/>
        </w:rPr>
        <w:tab/>
        <w:t xml:space="preserve">Goulden V, Stables GI, Cunliffe WJ. Prevalence of facial acne in adults. </w:t>
      </w:r>
      <w:r w:rsidRPr="009D1CF1">
        <w:rPr>
          <w:i/>
          <w:noProof/>
        </w:rPr>
        <w:t>J Am Acad Dermatol.</w:t>
      </w:r>
      <w:r w:rsidRPr="009D1CF1">
        <w:rPr>
          <w:noProof/>
        </w:rPr>
        <w:t xml:space="preserve"> 1999;41:577-580.</w:t>
      </w:r>
    </w:p>
    <w:p w14:paraId="6F385B8F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13.</w:t>
      </w:r>
      <w:r w:rsidRPr="009D1CF1">
        <w:rPr>
          <w:noProof/>
        </w:rPr>
        <w:tab/>
        <w:t xml:space="preserve">Poli F, Dréno B, Verschoore M. An epidemiological study of acne in female adults: results of a survey conducted in France. </w:t>
      </w:r>
      <w:r w:rsidRPr="009D1CF1">
        <w:rPr>
          <w:i/>
          <w:noProof/>
        </w:rPr>
        <w:t>J Eur Acad Dermatol Venereol.</w:t>
      </w:r>
      <w:r w:rsidRPr="009D1CF1">
        <w:rPr>
          <w:noProof/>
        </w:rPr>
        <w:t xml:space="preserve"> 2001;15:541-545.</w:t>
      </w:r>
    </w:p>
    <w:p w14:paraId="665882D0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14.</w:t>
      </w:r>
      <w:r w:rsidRPr="009D1CF1">
        <w:rPr>
          <w:noProof/>
        </w:rPr>
        <w:tab/>
        <w:t xml:space="preserve">Collier CN, Harper JC, Cafardi JA et al. The prevalence of acne in adults 20 years and older. </w:t>
      </w:r>
      <w:r w:rsidRPr="009D1CF1">
        <w:rPr>
          <w:i/>
          <w:noProof/>
        </w:rPr>
        <w:t>J Am Acad Dermatol.</w:t>
      </w:r>
      <w:r w:rsidRPr="009D1CF1">
        <w:rPr>
          <w:noProof/>
        </w:rPr>
        <w:t xml:space="preserve"> 2008;58:56-59.</w:t>
      </w:r>
    </w:p>
    <w:p w14:paraId="1B18C067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15.</w:t>
      </w:r>
      <w:r w:rsidRPr="009D1CF1">
        <w:rPr>
          <w:noProof/>
        </w:rPr>
        <w:tab/>
        <w:t xml:space="preserve">Khunger N, Kumar C. A clinico-epidemiological study of adult acne: is it different from adolescent acne? </w:t>
      </w:r>
      <w:r w:rsidRPr="009D1CF1">
        <w:rPr>
          <w:i/>
          <w:noProof/>
        </w:rPr>
        <w:t>Indian J Dermatol Venereol Leprol.</w:t>
      </w:r>
      <w:r w:rsidRPr="009D1CF1">
        <w:rPr>
          <w:noProof/>
        </w:rPr>
        <w:t xml:space="preserve"> 2012;78:335-341.</w:t>
      </w:r>
    </w:p>
    <w:p w14:paraId="4ED90159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16.</w:t>
      </w:r>
      <w:r w:rsidRPr="009D1CF1">
        <w:rPr>
          <w:noProof/>
        </w:rPr>
        <w:tab/>
        <w:t xml:space="preserve">Dréno B, Thiboutot D, Layton AM et al. Large-scale international study enhances understanding of an emerging acne population: adult females. </w:t>
      </w:r>
      <w:r w:rsidRPr="009D1CF1">
        <w:rPr>
          <w:i/>
          <w:noProof/>
        </w:rPr>
        <w:t>J Eur Acad Dermatol Venereol.</w:t>
      </w:r>
      <w:r w:rsidRPr="009D1CF1">
        <w:rPr>
          <w:noProof/>
        </w:rPr>
        <w:t xml:space="preserve"> 2015;29:1096-1106.</w:t>
      </w:r>
    </w:p>
    <w:p w14:paraId="324334C3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17.</w:t>
      </w:r>
      <w:r w:rsidRPr="009D1CF1">
        <w:rPr>
          <w:noProof/>
        </w:rPr>
        <w:tab/>
        <w:t xml:space="preserve">Semedo D, Ladeiro F, Ruivo M et al. Adult Acne: Prevalence and Portrayal in Primary Healthcare Patients, in the Greater Porto Area, Portugal. </w:t>
      </w:r>
      <w:r w:rsidRPr="009D1CF1">
        <w:rPr>
          <w:i/>
          <w:noProof/>
        </w:rPr>
        <w:t>Acta Med Port.</w:t>
      </w:r>
      <w:r w:rsidRPr="009D1CF1">
        <w:rPr>
          <w:noProof/>
        </w:rPr>
        <w:t xml:space="preserve"> 2016;29:507-513.</w:t>
      </w:r>
    </w:p>
    <w:p w14:paraId="6F437BF5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18.</w:t>
      </w:r>
      <w:r w:rsidRPr="009D1CF1">
        <w:rPr>
          <w:noProof/>
        </w:rPr>
        <w:tab/>
        <w:t xml:space="preserve">Shah N, Shukla R, Chaudhari P et al. Prevalence of acne vulgaris and its clinico-epidemiological pattern in adult patients: Results of a prospective, observational study. </w:t>
      </w:r>
      <w:r w:rsidRPr="009D1CF1">
        <w:rPr>
          <w:i/>
          <w:noProof/>
        </w:rPr>
        <w:t>J Cosmet Dermatol.</w:t>
      </w:r>
      <w:r w:rsidRPr="009D1CF1">
        <w:rPr>
          <w:noProof/>
        </w:rPr>
        <w:t xml:space="preserve"> 2021;20:3672-3678.</w:t>
      </w:r>
    </w:p>
    <w:p w14:paraId="45B2C4C8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19.</w:t>
      </w:r>
      <w:r w:rsidRPr="009D1CF1">
        <w:rPr>
          <w:noProof/>
        </w:rPr>
        <w:tab/>
        <w:t xml:space="preserve">Thyssen JP, Nymand LK, Maul JT et al. Incidence, prevalence and risk of acne in adolescent and adult patients with atopic dermatitis: a matched cohort study. </w:t>
      </w:r>
      <w:r w:rsidRPr="009D1CF1">
        <w:rPr>
          <w:i/>
          <w:noProof/>
        </w:rPr>
        <w:t>J Eur Acad Dermatol Venereol.</w:t>
      </w:r>
      <w:r w:rsidRPr="009D1CF1">
        <w:rPr>
          <w:noProof/>
        </w:rPr>
        <w:t xml:space="preserve"> 2022;36:890-896.</w:t>
      </w:r>
    </w:p>
    <w:p w14:paraId="16864907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20.</w:t>
      </w:r>
      <w:r w:rsidRPr="009D1CF1">
        <w:rPr>
          <w:noProof/>
        </w:rPr>
        <w:tab/>
        <w:t xml:space="preserve">Hagenström K, Müller K, Klinger T et al. Epidemiology and Healthcare of Juvenile and Late-Onset Acne: Claims Data Analysis. </w:t>
      </w:r>
      <w:r w:rsidRPr="009D1CF1">
        <w:rPr>
          <w:i/>
          <w:noProof/>
        </w:rPr>
        <w:t>Dermatol Ther (Heidelb).</w:t>
      </w:r>
      <w:r w:rsidRPr="009D1CF1">
        <w:rPr>
          <w:noProof/>
        </w:rPr>
        <w:t xml:space="preserve"> 2024;</w:t>
      </w:r>
    </w:p>
    <w:p w14:paraId="4411804A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21.</w:t>
      </w:r>
      <w:r w:rsidRPr="009D1CF1">
        <w:rPr>
          <w:noProof/>
        </w:rPr>
        <w:tab/>
        <w:t xml:space="preserve">Gollnick H, Albring M, Brill K. [The effectiveness of oral cyproterone acetate in combination with ethinylestradiol in acne tarda of the facial type]. </w:t>
      </w:r>
      <w:r w:rsidRPr="009D1CF1">
        <w:rPr>
          <w:i/>
          <w:noProof/>
        </w:rPr>
        <w:t>Ann Endocrinol (Paris).</w:t>
      </w:r>
      <w:r w:rsidRPr="009D1CF1">
        <w:rPr>
          <w:noProof/>
        </w:rPr>
        <w:t xml:space="preserve"> 1999;60:157-166.</w:t>
      </w:r>
    </w:p>
    <w:p w14:paraId="408BF821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22.</w:t>
      </w:r>
      <w:r w:rsidRPr="009D1CF1">
        <w:rPr>
          <w:noProof/>
        </w:rPr>
        <w:tab/>
        <w:t xml:space="preserve">Dréno B, Castell A, Tsankov N et al. Interest of the association retinaldehyde/glycolic acid in adult acne. </w:t>
      </w:r>
      <w:r w:rsidRPr="009D1CF1">
        <w:rPr>
          <w:i/>
          <w:noProof/>
        </w:rPr>
        <w:t>J Eur Acad Dermatol Venereol.</w:t>
      </w:r>
      <w:r w:rsidRPr="009D1CF1">
        <w:rPr>
          <w:noProof/>
        </w:rPr>
        <w:t xml:space="preserve"> 2009;23:529-532.</w:t>
      </w:r>
    </w:p>
    <w:p w14:paraId="78352DB5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23.</w:t>
      </w:r>
      <w:r w:rsidRPr="009D1CF1">
        <w:rPr>
          <w:noProof/>
        </w:rPr>
        <w:tab/>
        <w:t xml:space="preserve">Rademaker M, Wishart JM, Birchall NM. Isotretinoin 5 mg daily for low-grade adult acne vulgaris--a placebo-controlled, randomized double-blind study. </w:t>
      </w:r>
      <w:r w:rsidRPr="009D1CF1">
        <w:rPr>
          <w:i/>
          <w:noProof/>
        </w:rPr>
        <w:t>J Eur Acad Dermatol Venereol.</w:t>
      </w:r>
      <w:r w:rsidRPr="009D1CF1">
        <w:rPr>
          <w:noProof/>
        </w:rPr>
        <w:t xml:space="preserve"> 2014;28:747-754.</w:t>
      </w:r>
    </w:p>
    <w:p w14:paraId="4447E204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24.</w:t>
      </w:r>
      <w:r w:rsidRPr="009D1CF1">
        <w:rPr>
          <w:noProof/>
        </w:rPr>
        <w:tab/>
        <w:t xml:space="preserve">Zeichner JA. The Efficacy and Tolerability of a Fixed Combination Clindamycin (1.2%) and Benzoyl Peroxide (3.75%) Aqueous Gel in Adult Female Patients with Facial Acne Vulgaris. </w:t>
      </w:r>
      <w:r w:rsidRPr="009D1CF1">
        <w:rPr>
          <w:i/>
          <w:noProof/>
        </w:rPr>
        <w:t>J Clin Aesthet Dermatol.</w:t>
      </w:r>
      <w:r w:rsidRPr="009D1CF1">
        <w:rPr>
          <w:noProof/>
        </w:rPr>
        <w:t xml:space="preserve"> 2015;8:21-25.</w:t>
      </w:r>
    </w:p>
    <w:p w14:paraId="2D710A45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25.</w:t>
      </w:r>
      <w:r w:rsidRPr="009D1CF1">
        <w:rPr>
          <w:noProof/>
        </w:rPr>
        <w:tab/>
        <w:t xml:space="preserve">Thielitz A, Lux A, Wiede A et al. A randomized investigator-blind parallel-group study to assess efficacy and safety of azelaic acid 15% gel vs. adapalene 0.1% gel in the </w:t>
      </w:r>
      <w:r w:rsidRPr="009D1CF1">
        <w:rPr>
          <w:noProof/>
        </w:rPr>
        <w:lastRenderedPageBreak/>
        <w:t xml:space="preserve">treatment and maintenance treatment of female adult acne. </w:t>
      </w:r>
      <w:r w:rsidRPr="009D1CF1">
        <w:rPr>
          <w:i/>
          <w:noProof/>
        </w:rPr>
        <w:t>J Eur Acad Dermatol Venereol.</w:t>
      </w:r>
      <w:r w:rsidRPr="009D1CF1">
        <w:rPr>
          <w:noProof/>
        </w:rPr>
        <w:t xml:space="preserve"> 2015;29:789-796.</w:t>
      </w:r>
    </w:p>
    <w:p w14:paraId="6E03A877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26.</w:t>
      </w:r>
      <w:r w:rsidRPr="009D1CF1">
        <w:rPr>
          <w:noProof/>
        </w:rPr>
        <w:tab/>
        <w:t xml:space="preserve">Gold LS, Baldwin H, Rueda MJ et al. Adapalene-benzoyl Peroxide Gel is Efficacious and Safe in Adult Female Acne, with a Profile Comparable to that Seen in Teen-aged Females. </w:t>
      </w:r>
      <w:r w:rsidRPr="009D1CF1">
        <w:rPr>
          <w:i/>
          <w:noProof/>
        </w:rPr>
        <w:t>J Clin Aesthet Dermatol.</w:t>
      </w:r>
      <w:r w:rsidRPr="009D1CF1">
        <w:rPr>
          <w:noProof/>
        </w:rPr>
        <w:t xml:space="preserve"> 2016;9:23-29.</w:t>
      </w:r>
    </w:p>
    <w:p w14:paraId="74CFFD54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27.</w:t>
      </w:r>
      <w:r w:rsidRPr="009D1CF1">
        <w:rPr>
          <w:noProof/>
        </w:rPr>
        <w:tab/>
        <w:t xml:space="preserve">Alexis AF, Burgess C, Callender VD et al. The Efficacy and Safety of Topical Dapsone Gel, 5% for the Treatment of Acne Vulgaris in Adult Females With Skin of Color. </w:t>
      </w:r>
      <w:r w:rsidRPr="009D1CF1">
        <w:rPr>
          <w:i/>
          <w:noProof/>
        </w:rPr>
        <w:t>J Drugs Dermatol.</w:t>
      </w:r>
      <w:r w:rsidRPr="009D1CF1">
        <w:rPr>
          <w:noProof/>
        </w:rPr>
        <w:t xml:space="preserve"> 2016;15:197-204.</w:t>
      </w:r>
    </w:p>
    <w:p w14:paraId="288D60C9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28.</w:t>
      </w:r>
      <w:r w:rsidRPr="009D1CF1">
        <w:rPr>
          <w:noProof/>
        </w:rPr>
        <w:tab/>
        <w:t xml:space="preserve">Kainz JT, Berghammer G, Auer-Grumbach P et al. Azelaic acid 20 % cream: effects on quality of life and disease severity in adult female acne patients. </w:t>
      </w:r>
      <w:r w:rsidRPr="009D1CF1">
        <w:rPr>
          <w:i/>
          <w:noProof/>
        </w:rPr>
        <w:t>J Dtsch Dermatol Ges.</w:t>
      </w:r>
      <w:r w:rsidRPr="009D1CF1">
        <w:rPr>
          <w:noProof/>
        </w:rPr>
        <w:t xml:space="preserve"> 2016;14:1249-1259.</w:t>
      </w:r>
    </w:p>
    <w:p w14:paraId="28D6FED2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29.</w:t>
      </w:r>
      <w:r w:rsidRPr="009D1CF1">
        <w:rPr>
          <w:noProof/>
        </w:rPr>
        <w:tab/>
        <w:t xml:space="preserve">Harper JC, Baldwin H, Stein Gold L, Guenin E. Efficacy and Tolerability of a Novel Tretinoin 0.05% Lotion for the Once-Daily Treatment of Moderate or Severe Acne Vulgaris in Adult Females. </w:t>
      </w:r>
      <w:r w:rsidRPr="009D1CF1">
        <w:rPr>
          <w:i/>
          <w:noProof/>
        </w:rPr>
        <w:t>J Drugs Dermatol.</w:t>
      </w:r>
      <w:r w:rsidRPr="009D1CF1">
        <w:rPr>
          <w:noProof/>
        </w:rPr>
        <w:t xml:space="preserve"> 2019;18:1147-1154.</w:t>
      </w:r>
    </w:p>
    <w:p w14:paraId="6ABD94D3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30.</w:t>
      </w:r>
      <w:r w:rsidRPr="009D1CF1">
        <w:rPr>
          <w:noProof/>
        </w:rPr>
        <w:tab/>
        <w:t xml:space="preserve">Chottawornsak N, Chongpison Y, Asawanonda P, Kumtornrut C. Topical 2% ketoconazole cream monotherapy significantly improves adult female acne: A double-blind, randomized placebo-controlled trial. </w:t>
      </w:r>
      <w:r w:rsidRPr="009D1CF1">
        <w:rPr>
          <w:i/>
          <w:noProof/>
        </w:rPr>
        <w:t>J Dermatol.</w:t>
      </w:r>
      <w:r w:rsidRPr="009D1CF1">
        <w:rPr>
          <w:noProof/>
        </w:rPr>
        <w:t xml:space="preserve"> 2019;46:1184-1189.</w:t>
      </w:r>
    </w:p>
    <w:p w14:paraId="5628A201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31.</w:t>
      </w:r>
      <w:r w:rsidRPr="009D1CF1">
        <w:rPr>
          <w:noProof/>
        </w:rPr>
        <w:tab/>
        <w:t xml:space="preserve">Chilicka K, Rogowska AM, Szygula R et al. A comparison of the effectiveness of azelaic and pyruvic acid peels in the treatment of female adult acne: a randomized controlled trial. </w:t>
      </w:r>
      <w:r w:rsidRPr="009D1CF1">
        <w:rPr>
          <w:i/>
          <w:noProof/>
        </w:rPr>
        <w:t>Sci Rep.</w:t>
      </w:r>
      <w:r w:rsidRPr="009D1CF1">
        <w:rPr>
          <w:noProof/>
        </w:rPr>
        <w:t xml:space="preserve"> 2020;10:12612.</w:t>
      </w:r>
    </w:p>
    <w:p w14:paraId="61C19DE1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32.</w:t>
      </w:r>
      <w:r w:rsidRPr="009D1CF1">
        <w:rPr>
          <w:noProof/>
        </w:rPr>
        <w:tab/>
        <w:t xml:space="preserve">Cook-Bolden FE, Gold MH, Guenin E. Tazarotene 0.045% Lotion for the Once-Daily Treatment of Moderate-to-Severe Acne Vulgaris in Adult Males. </w:t>
      </w:r>
      <w:r w:rsidRPr="009D1CF1">
        <w:rPr>
          <w:i/>
          <w:noProof/>
        </w:rPr>
        <w:t>J Drugs Dermatol.</w:t>
      </w:r>
      <w:r w:rsidRPr="009D1CF1">
        <w:rPr>
          <w:noProof/>
        </w:rPr>
        <w:t xml:space="preserve"> 2020;19:78-85.</w:t>
      </w:r>
    </w:p>
    <w:p w14:paraId="6D6F4FA4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33.</w:t>
      </w:r>
      <w:r w:rsidRPr="009D1CF1">
        <w:rPr>
          <w:noProof/>
        </w:rPr>
        <w:tab/>
        <w:t xml:space="preserve">Patiyasikunt M, Chancheewa B, Asawanonda P et al. Efficacy and tolerability of low-dose spironolactone and topical benzoyl peroxide in adult female acne: A randomized, double-blind, placebo-controlled trial. </w:t>
      </w:r>
      <w:r w:rsidRPr="009D1CF1">
        <w:rPr>
          <w:i/>
          <w:noProof/>
        </w:rPr>
        <w:t>J Dermatol.</w:t>
      </w:r>
      <w:r w:rsidRPr="009D1CF1">
        <w:rPr>
          <w:noProof/>
        </w:rPr>
        <w:t xml:space="preserve"> 2020;47:1411-1416.</w:t>
      </w:r>
    </w:p>
    <w:p w14:paraId="689B85A8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34.</w:t>
      </w:r>
      <w:r w:rsidRPr="009D1CF1">
        <w:rPr>
          <w:noProof/>
        </w:rPr>
        <w:tab/>
        <w:t xml:space="preserve">Stein Gold L, Kircik L, Baldwin H et al. Tazarotene 0.045% Lotion for Females With Acne: Analysis of Two Adult Age Groups. </w:t>
      </w:r>
      <w:r w:rsidRPr="009D1CF1">
        <w:rPr>
          <w:i/>
          <w:noProof/>
        </w:rPr>
        <w:t>J Drugs Dermatol.</w:t>
      </w:r>
      <w:r w:rsidRPr="009D1CF1">
        <w:rPr>
          <w:noProof/>
        </w:rPr>
        <w:t xml:space="preserve"> 2022;21:587-595.</w:t>
      </w:r>
    </w:p>
    <w:p w14:paraId="020BE5C2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35.</w:t>
      </w:r>
      <w:r w:rsidRPr="009D1CF1">
        <w:rPr>
          <w:noProof/>
        </w:rPr>
        <w:tab/>
        <w:t xml:space="preserve">Dixit N, Jena A, Panda M et al. Randomized prospective study of low-dose isotretinoin alone and combination with salicylic acid and mandelic peel against acne tarda. </w:t>
      </w:r>
      <w:r w:rsidRPr="009D1CF1">
        <w:rPr>
          <w:i/>
          <w:noProof/>
        </w:rPr>
        <w:t>J Cosmet Dermatol.</w:t>
      </w:r>
      <w:r w:rsidRPr="009D1CF1">
        <w:rPr>
          <w:noProof/>
        </w:rPr>
        <w:t xml:space="preserve"> 2022;21:4398-4404.</w:t>
      </w:r>
    </w:p>
    <w:p w14:paraId="6C42D1F5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36.</w:t>
      </w:r>
      <w:r w:rsidRPr="009D1CF1">
        <w:rPr>
          <w:noProof/>
        </w:rPr>
        <w:tab/>
        <w:t xml:space="preserve">Gerber PA. Akne – Bewährtes und Neues. </w:t>
      </w:r>
      <w:r w:rsidRPr="009D1CF1">
        <w:rPr>
          <w:i/>
          <w:noProof/>
        </w:rPr>
        <w:t>Thieme Kompendium Dermatologie.</w:t>
      </w:r>
      <w:r w:rsidRPr="009D1CF1">
        <w:rPr>
          <w:noProof/>
        </w:rPr>
        <w:t xml:space="preserve"> 2023:28–34.</w:t>
      </w:r>
    </w:p>
    <w:p w14:paraId="19F4562B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37.</w:t>
      </w:r>
      <w:r w:rsidRPr="009D1CF1">
        <w:rPr>
          <w:noProof/>
        </w:rPr>
        <w:tab/>
        <w:t xml:space="preserve">Santer M, Lawrence M, Renz S et al. Effectiveness of spironolactone for women with acne vulgaris (SAFA) in England and Wales: pragmatic, multicentre, phase 3, double blind, randomised controlled trial. </w:t>
      </w:r>
      <w:r w:rsidRPr="009D1CF1">
        <w:rPr>
          <w:i/>
          <w:noProof/>
        </w:rPr>
        <w:t>BMJ.</w:t>
      </w:r>
      <w:r w:rsidRPr="009D1CF1">
        <w:rPr>
          <w:noProof/>
        </w:rPr>
        <w:t xml:space="preserve"> 2023;381:e074349.</w:t>
      </w:r>
    </w:p>
    <w:p w14:paraId="5B35C988" w14:textId="77777777" w:rsidR="009D1CF1" w:rsidRPr="009D1CF1" w:rsidRDefault="009D1CF1" w:rsidP="009D1CF1">
      <w:pPr>
        <w:pStyle w:val="EndNoteBibliography"/>
        <w:ind w:left="280" w:hanging="280"/>
        <w:rPr>
          <w:noProof/>
        </w:rPr>
      </w:pPr>
      <w:r w:rsidRPr="009D1CF1">
        <w:rPr>
          <w:noProof/>
        </w:rPr>
        <w:t>38.</w:t>
      </w:r>
      <w:r w:rsidRPr="009D1CF1">
        <w:rPr>
          <w:noProof/>
        </w:rPr>
        <w:tab/>
        <w:t xml:space="preserve">Dréno B, Nguyen JM, Hainaut E et al. Efficacy of Spironolactone Compared with Doxycycline in Moderate Acne in Adult Females: Results of the Multicentre, Controlled, Randomized, Double-blind Prospective and Parallel Female Acne Spironolactone vs doxyCycline Efficacy (FASCE) Study. </w:t>
      </w:r>
      <w:r w:rsidRPr="009D1CF1">
        <w:rPr>
          <w:i/>
          <w:noProof/>
        </w:rPr>
        <w:t>Acta Derm Venereol.</w:t>
      </w:r>
      <w:r w:rsidRPr="009D1CF1">
        <w:rPr>
          <w:noProof/>
        </w:rPr>
        <w:t xml:space="preserve"> 2024;104:adv26002.</w:t>
      </w:r>
    </w:p>
    <w:p w14:paraId="6892624C" w14:textId="36544DB4" w:rsidR="00F51126" w:rsidRDefault="00994219">
      <w:r>
        <w:fldChar w:fldCharType="end"/>
      </w:r>
    </w:p>
    <w:sectPr w:rsidR="00F5112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D07A4E"/>
    <w:multiLevelType w:val="hybridMultilevel"/>
    <w:tmpl w:val="B71C45FC"/>
    <w:lvl w:ilvl="0" w:tplc="7A2C823C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615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DDG_new2024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28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595areyxdxzyexdw75wa9kfdrx5wffv9fr&quot;&gt;Endnote_Galderma&lt;record-ids&gt;&lt;item&gt;1&lt;/item&gt;&lt;item&gt;3&lt;/item&gt;&lt;item&gt;4&lt;/item&gt;&lt;item&gt;5&lt;/item&gt;&lt;item&gt;9&lt;/item&gt;&lt;item&gt;17&lt;/item&gt;&lt;item&gt;20&lt;/item&gt;&lt;item&gt;21&lt;/item&gt;&lt;item&gt;22&lt;/item&gt;&lt;item&gt;23&lt;/item&gt;&lt;item&gt;24&lt;/item&gt;&lt;item&gt;25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1&lt;/item&gt;&lt;item&gt;53&lt;/item&gt;&lt;item&gt;54&lt;/item&gt;&lt;item&gt;98&lt;/item&gt;&lt;item&gt;99&lt;/item&gt;&lt;item&gt;100&lt;/item&gt;&lt;item&gt;103&lt;/item&gt;&lt;item&gt;120&lt;/item&gt;&lt;item&gt;124&lt;/item&gt;&lt;item&gt;125&lt;/item&gt;&lt;item&gt;126&lt;/item&gt;&lt;item&gt;131&lt;/item&gt;&lt;item&gt;132&lt;/item&gt;&lt;item&gt;133&lt;/item&gt;&lt;item&gt;139&lt;/item&gt;&lt;/record-ids&gt;&lt;/item&gt;&lt;/Libraries&gt;"/>
  </w:docVars>
  <w:rsids>
    <w:rsidRoot w:val="00DA6AA4"/>
    <w:rsid w:val="00012694"/>
    <w:rsid w:val="000572A6"/>
    <w:rsid w:val="000656EF"/>
    <w:rsid w:val="00067EBF"/>
    <w:rsid w:val="000746F0"/>
    <w:rsid w:val="000A0329"/>
    <w:rsid w:val="000C257B"/>
    <w:rsid w:val="00102FD2"/>
    <w:rsid w:val="00137DEE"/>
    <w:rsid w:val="00163116"/>
    <w:rsid w:val="00176B29"/>
    <w:rsid w:val="001C38DA"/>
    <w:rsid w:val="001D3C4D"/>
    <w:rsid w:val="001E430B"/>
    <w:rsid w:val="001F3F41"/>
    <w:rsid w:val="001F71B9"/>
    <w:rsid w:val="00216714"/>
    <w:rsid w:val="00221393"/>
    <w:rsid w:val="00253CB5"/>
    <w:rsid w:val="002607DC"/>
    <w:rsid w:val="00284B30"/>
    <w:rsid w:val="002872D6"/>
    <w:rsid w:val="002D114A"/>
    <w:rsid w:val="002D3750"/>
    <w:rsid w:val="002E524F"/>
    <w:rsid w:val="002F29EC"/>
    <w:rsid w:val="002F75EB"/>
    <w:rsid w:val="0030624A"/>
    <w:rsid w:val="00322666"/>
    <w:rsid w:val="00326084"/>
    <w:rsid w:val="00327D15"/>
    <w:rsid w:val="00392F02"/>
    <w:rsid w:val="003B5ED6"/>
    <w:rsid w:val="003C3EDA"/>
    <w:rsid w:val="00407540"/>
    <w:rsid w:val="00416C97"/>
    <w:rsid w:val="00457937"/>
    <w:rsid w:val="00460143"/>
    <w:rsid w:val="004B2DB7"/>
    <w:rsid w:val="004C56D1"/>
    <w:rsid w:val="004D72A0"/>
    <w:rsid w:val="00506C22"/>
    <w:rsid w:val="00510AEC"/>
    <w:rsid w:val="0054110E"/>
    <w:rsid w:val="00541F04"/>
    <w:rsid w:val="00554896"/>
    <w:rsid w:val="00591A3C"/>
    <w:rsid w:val="005C4832"/>
    <w:rsid w:val="00610611"/>
    <w:rsid w:val="00625DA5"/>
    <w:rsid w:val="0066187F"/>
    <w:rsid w:val="00662169"/>
    <w:rsid w:val="0067005A"/>
    <w:rsid w:val="006944E3"/>
    <w:rsid w:val="006F1B87"/>
    <w:rsid w:val="00722310"/>
    <w:rsid w:val="00726BAC"/>
    <w:rsid w:val="00737A30"/>
    <w:rsid w:val="00762AC4"/>
    <w:rsid w:val="00795A5F"/>
    <w:rsid w:val="007B3B58"/>
    <w:rsid w:val="007C588E"/>
    <w:rsid w:val="007D6A33"/>
    <w:rsid w:val="007F2F61"/>
    <w:rsid w:val="00816CAE"/>
    <w:rsid w:val="008273F7"/>
    <w:rsid w:val="008524C6"/>
    <w:rsid w:val="008613BA"/>
    <w:rsid w:val="00872E0E"/>
    <w:rsid w:val="008A0B70"/>
    <w:rsid w:val="008C5A4A"/>
    <w:rsid w:val="008E445D"/>
    <w:rsid w:val="008F770E"/>
    <w:rsid w:val="00962896"/>
    <w:rsid w:val="0099271E"/>
    <w:rsid w:val="00994219"/>
    <w:rsid w:val="00994A57"/>
    <w:rsid w:val="009A445B"/>
    <w:rsid w:val="009A7715"/>
    <w:rsid w:val="009B0630"/>
    <w:rsid w:val="009D1CF1"/>
    <w:rsid w:val="009F7097"/>
    <w:rsid w:val="00A22910"/>
    <w:rsid w:val="00A64CFF"/>
    <w:rsid w:val="00A70454"/>
    <w:rsid w:val="00B41260"/>
    <w:rsid w:val="00B460F6"/>
    <w:rsid w:val="00B46F0A"/>
    <w:rsid w:val="00B94426"/>
    <w:rsid w:val="00C376B4"/>
    <w:rsid w:val="00C4406D"/>
    <w:rsid w:val="00C51335"/>
    <w:rsid w:val="00C54B47"/>
    <w:rsid w:val="00C64F51"/>
    <w:rsid w:val="00C90EE8"/>
    <w:rsid w:val="00C978F7"/>
    <w:rsid w:val="00D464C1"/>
    <w:rsid w:val="00D6444A"/>
    <w:rsid w:val="00D8304E"/>
    <w:rsid w:val="00DA6AA4"/>
    <w:rsid w:val="00DC1C02"/>
    <w:rsid w:val="00E30FFA"/>
    <w:rsid w:val="00E321CC"/>
    <w:rsid w:val="00E97F92"/>
    <w:rsid w:val="00EF195C"/>
    <w:rsid w:val="00EF3317"/>
    <w:rsid w:val="00F25C3E"/>
    <w:rsid w:val="00F35D83"/>
    <w:rsid w:val="00F51126"/>
    <w:rsid w:val="00F709E6"/>
    <w:rsid w:val="00F72271"/>
    <w:rsid w:val="00F92D69"/>
    <w:rsid w:val="00FB13DE"/>
    <w:rsid w:val="00FB1FEA"/>
    <w:rsid w:val="00FD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942454"/>
  <w15:chartTrackingRefBased/>
  <w15:docId w15:val="{F2743742-6F3F-AE46-A0FB-B844817C9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6AA4"/>
    <w:rPr>
      <w:kern w:val="0"/>
      <w14:ligatures w14:val="non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DA6AA4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DA6AA4"/>
    <w:rPr>
      <w:kern w:val="0"/>
      <w:lang w:val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A6AA4"/>
    <w:rPr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DA6AA4"/>
    <w:pPr>
      <w:spacing w:after="200"/>
    </w:pPr>
    <w:rPr>
      <w:i/>
      <w:iCs/>
      <w:color w:val="44546A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DA6AA4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994219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94219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994219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94219"/>
    <w:rPr>
      <w:rFonts w:ascii="Calibri" w:hAnsi="Calibri" w:cs="Calibri"/>
      <w:kern w:val="0"/>
      <w:lang w:val="en-US"/>
      <w14:ligatures w14:val="none"/>
    </w:rPr>
  </w:style>
  <w:style w:type="character" w:customStyle="1" w:styleId="docsum-authors">
    <w:name w:val="docsum-authors"/>
    <w:basedOn w:val="Absatz-Standardschriftart"/>
    <w:rsid w:val="007D6A33"/>
  </w:style>
  <w:style w:type="character" w:customStyle="1" w:styleId="docsum-journal-citation">
    <w:name w:val="docsum-journal-citation"/>
    <w:basedOn w:val="Absatz-Standardschriftart"/>
    <w:rsid w:val="00392F02"/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kern w:val="0"/>
      <w:sz w:val="20"/>
      <w:szCs w:val="20"/>
      <w:lang w:val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F77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770E"/>
    <w:rPr>
      <w:b/>
      <w:bCs/>
      <w:kern w:val="0"/>
      <w:sz w:val="20"/>
      <w:szCs w:val="2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78</Words>
  <Characters>42703</Characters>
  <Application>Microsoft Office Word</Application>
  <DocSecurity>0</DocSecurity>
  <Lines>355</Lines>
  <Paragraphs>98</Paragraphs>
  <ScaleCrop>false</ScaleCrop>
  <Company/>
  <LinksUpToDate>false</LinksUpToDate>
  <CharactersWithSpaces>49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Kirstein</dc:creator>
  <cp:keywords/>
  <dc:description/>
  <cp:lastModifiedBy>Nina Kirstein</cp:lastModifiedBy>
  <cp:revision>9</cp:revision>
  <dcterms:created xsi:type="dcterms:W3CDTF">2023-07-10T16:19:00Z</dcterms:created>
  <dcterms:modified xsi:type="dcterms:W3CDTF">2025-05-07T11:07:00Z</dcterms:modified>
</cp:coreProperties>
</file>